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6C885" w14:textId="37469A35" w:rsidR="003E3106" w:rsidRPr="00B56D7A" w:rsidRDefault="003E3106" w:rsidP="00D60EEC">
      <w:pPr>
        <w:rPr>
          <w:b/>
          <w:bCs/>
          <w:sz w:val="28"/>
          <w:szCs w:val="28"/>
        </w:rPr>
      </w:pPr>
      <w:r w:rsidRPr="00B56D7A">
        <w:rPr>
          <w:b/>
          <w:bCs/>
          <w:sz w:val="28"/>
          <w:szCs w:val="28"/>
        </w:rPr>
        <w:t xml:space="preserve">SUPPLEMENTARY </w:t>
      </w:r>
      <w:r w:rsidR="00FE0BD0" w:rsidRPr="00B56D7A">
        <w:rPr>
          <w:b/>
          <w:bCs/>
          <w:sz w:val="28"/>
          <w:szCs w:val="28"/>
        </w:rPr>
        <w:t xml:space="preserve">MATERIAL </w:t>
      </w:r>
      <w:r w:rsidR="00C92AEF" w:rsidRPr="00B56D7A">
        <w:rPr>
          <w:b/>
          <w:bCs/>
          <w:sz w:val="28"/>
          <w:szCs w:val="28"/>
        </w:rPr>
        <w:t>1</w:t>
      </w:r>
      <w:r w:rsidR="00EB2320">
        <w:rPr>
          <w:b/>
          <w:bCs/>
          <w:sz w:val="28"/>
          <w:szCs w:val="28"/>
        </w:rPr>
        <w:t xml:space="preserve"> – DIAGNOSIS AND MANAGEMENT OF FAIS </w:t>
      </w:r>
    </w:p>
    <w:p w14:paraId="4B7C4371" w14:textId="77777777" w:rsidR="00CC50BD" w:rsidRDefault="00CC50BD" w:rsidP="00D60EEC">
      <w:pPr>
        <w:rPr>
          <w:b/>
          <w:bCs/>
          <w:u w:val="single"/>
        </w:rPr>
      </w:pPr>
    </w:p>
    <w:p w14:paraId="1A87CBD8" w14:textId="308A7A22" w:rsidR="004077F6" w:rsidRPr="004077F6" w:rsidRDefault="004077F6" w:rsidP="00D60EEC">
      <w:pPr>
        <w:rPr>
          <w:b/>
          <w:bCs/>
          <w:u w:val="single"/>
        </w:rPr>
      </w:pPr>
      <w:r w:rsidRPr="004077F6">
        <w:rPr>
          <w:b/>
          <w:bCs/>
          <w:u w:val="single"/>
        </w:rPr>
        <w:t>DIAGNOSIS</w:t>
      </w:r>
    </w:p>
    <w:p w14:paraId="11B912FF" w14:textId="260FEBDF" w:rsidR="00200BF9" w:rsidRDefault="00FE0BD0" w:rsidP="00D60EEC">
      <w:pPr>
        <w:rPr>
          <w:b/>
          <w:bCs/>
        </w:rPr>
      </w:pPr>
      <w:r>
        <w:rPr>
          <w:b/>
          <w:bCs/>
        </w:rPr>
        <w:t>Table</w:t>
      </w:r>
      <w:r w:rsidR="00402374" w:rsidRPr="00402374">
        <w:rPr>
          <w:b/>
          <w:bCs/>
        </w:rPr>
        <w:t xml:space="preserve"> </w:t>
      </w:r>
      <w:r w:rsidR="00EB2320">
        <w:rPr>
          <w:b/>
          <w:bCs/>
        </w:rPr>
        <w:t>S</w:t>
      </w:r>
      <w:r w:rsidR="00402374" w:rsidRPr="00402374">
        <w:rPr>
          <w:b/>
          <w:bCs/>
        </w:rPr>
        <w:t>1</w:t>
      </w:r>
      <w:r w:rsidR="00C92AEF">
        <w:rPr>
          <w:b/>
          <w:bCs/>
        </w:rPr>
        <w:t>.</w:t>
      </w:r>
      <w:r w:rsidR="00402374" w:rsidRPr="00402374">
        <w:rPr>
          <w:b/>
          <w:bCs/>
        </w:rPr>
        <w:t xml:space="preserve"> Special </w:t>
      </w:r>
      <w:r w:rsidR="00B56D7A">
        <w:rPr>
          <w:b/>
          <w:bCs/>
        </w:rPr>
        <w:t>t</w:t>
      </w:r>
      <w:r w:rsidR="00402374" w:rsidRPr="00402374">
        <w:rPr>
          <w:b/>
          <w:bCs/>
        </w:rPr>
        <w:t>est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27"/>
        <w:gridCol w:w="1123"/>
        <w:gridCol w:w="1124"/>
        <w:gridCol w:w="1122"/>
        <w:gridCol w:w="1125"/>
        <w:gridCol w:w="1150"/>
        <w:gridCol w:w="1124"/>
        <w:gridCol w:w="1126"/>
      </w:tblGrid>
      <w:tr w:rsidR="004B117B" w:rsidRPr="00B7481F" w14:paraId="775BDF62" w14:textId="77777777" w:rsidTr="00C92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single" w:sz="4" w:space="0" w:color="auto"/>
            </w:tcBorders>
          </w:tcPr>
          <w:p w14:paraId="37484EC8" w14:textId="73F22B4F" w:rsidR="004B117B" w:rsidRPr="00B7481F" w:rsidRDefault="00C92AEF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0" w:name="_Hlk168490834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1EFBB6B" w14:textId="6376B563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ADIR test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3688F00" w14:textId="5C1986C2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ABER test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C03263F" w14:textId="5A539A9D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flex-int rot test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FDF25B0" w14:textId="464B3573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Hip quadrant </w:t>
            </w:r>
            <w:r w:rsidR="00FB052F"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(</w:t>
            </w: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cour test)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EB5B2DF" w14:textId="5F210A04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nt rot</w:t>
            </w:r>
            <w:r w:rsidR="00C92AEF"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tion</w:t>
            </w: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-flex</w:t>
            </w:r>
            <w:r w:rsidR="00C92AEF"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on</w:t>
            </w: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-axial compression test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B9BD7FF" w14:textId="7452C7FE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homas test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4BA3A51" w14:textId="26CF3F4E" w:rsidR="004B117B" w:rsidRPr="00C92AEF" w:rsidRDefault="004B117B" w:rsidP="00C92A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92AE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itzgerald test/labral stress test</w:t>
            </w:r>
          </w:p>
        </w:tc>
      </w:tr>
      <w:tr w:rsidR="00B7481F" w:rsidRPr="00B7481F" w14:paraId="0611AB70" w14:textId="77777777" w:rsidTr="00FE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A95A804" w14:textId="7A8FDA38" w:rsidR="00B7481F" w:rsidRPr="00B7481F" w:rsidRDefault="00B7481F" w:rsidP="00B7481F">
            <w:pPr>
              <w:rPr>
                <w:b w:val="0"/>
                <w:bCs w:val="0"/>
                <w:sz w:val="18"/>
                <w:szCs w:val="18"/>
              </w:rPr>
            </w:pPr>
            <w:r w:rsidRPr="00B7481F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1123" w:type="dxa"/>
          </w:tcPr>
          <w:p w14:paraId="37CAADD1" w14:textId="3383D5FF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124" w:type="dxa"/>
          </w:tcPr>
          <w:p w14:paraId="6B3116BF" w14:textId="63B567BC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22" w:type="dxa"/>
          </w:tcPr>
          <w:p w14:paraId="7A5B6D34" w14:textId="415977CE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25" w:type="dxa"/>
          </w:tcPr>
          <w:p w14:paraId="2079563C" w14:textId="2055F1E1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50" w:type="dxa"/>
          </w:tcPr>
          <w:p w14:paraId="69EDF677" w14:textId="1C2D08A0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24" w:type="dxa"/>
          </w:tcPr>
          <w:p w14:paraId="691515AF" w14:textId="06B0AB55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6" w:type="dxa"/>
          </w:tcPr>
          <w:p w14:paraId="68EDCE56" w14:textId="42A9A11D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</w:tr>
      <w:tr w:rsidR="00B7481F" w:rsidRPr="00B7481F" w14:paraId="056FCFD3" w14:textId="77777777" w:rsidTr="00FE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6EEA9444" w14:textId="1835CE33" w:rsidR="00B7481F" w:rsidRPr="00B7481F" w:rsidRDefault="00B7481F" w:rsidP="00B7481F">
            <w:pPr>
              <w:rPr>
                <w:b w:val="0"/>
                <w:bCs w:val="0"/>
                <w:sz w:val="18"/>
                <w:szCs w:val="18"/>
              </w:rPr>
            </w:pPr>
            <w:r w:rsidRPr="00B7481F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1123" w:type="dxa"/>
          </w:tcPr>
          <w:p w14:paraId="2E49B17A" w14:textId="0096A916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24" w:type="dxa"/>
          </w:tcPr>
          <w:p w14:paraId="5C49608E" w14:textId="2EE15269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22" w:type="dxa"/>
          </w:tcPr>
          <w:p w14:paraId="3846F7D4" w14:textId="15236070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25" w:type="dxa"/>
          </w:tcPr>
          <w:p w14:paraId="159E5510" w14:textId="093762F3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50" w:type="dxa"/>
          </w:tcPr>
          <w:p w14:paraId="76320081" w14:textId="2CDBAD3A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24" w:type="dxa"/>
          </w:tcPr>
          <w:p w14:paraId="774A4FD1" w14:textId="02915AF6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26" w:type="dxa"/>
          </w:tcPr>
          <w:p w14:paraId="78E507F9" w14:textId="1D5B32C6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</w:tr>
      <w:tr w:rsidR="00B7481F" w:rsidRPr="00B7481F" w14:paraId="5DCE5F92" w14:textId="77777777" w:rsidTr="00FE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D848894" w14:textId="6B483D18" w:rsidR="00B7481F" w:rsidRPr="00B7481F" w:rsidRDefault="00B7481F" w:rsidP="00B7481F">
            <w:pPr>
              <w:rPr>
                <w:b w:val="0"/>
                <w:bCs w:val="0"/>
                <w:sz w:val="18"/>
                <w:szCs w:val="18"/>
              </w:rPr>
            </w:pPr>
            <w:r w:rsidRPr="00B7481F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123" w:type="dxa"/>
          </w:tcPr>
          <w:p w14:paraId="4A75B836" w14:textId="4EB795E2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4" w:type="dxa"/>
          </w:tcPr>
          <w:p w14:paraId="48BA6525" w14:textId="73FDDDEC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22" w:type="dxa"/>
          </w:tcPr>
          <w:p w14:paraId="50784EB6" w14:textId="6D378E95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25" w:type="dxa"/>
          </w:tcPr>
          <w:p w14:paraId="327077C1" w14:textId="0765E10B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50" w:type="dxa"/>
          </w:tcPr>
          <w:p w14:paraId="1FAF0693" w14:textId="6A7720A9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24" w:type="dxa"/>
          </w:tcPr>
          <w:p w14:paraId="189BF89E" w14:textId="772CE00A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26" w:type="dxa"/>
          </w:tcPr>
          <w:p w14:paraId="329D7641" w14:textId="0F9BC803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</w:tr>
      <w:tr w:rsidR="00B7481F" w:rsidRPr="00B7481F" w14:paraId="6083D6A4" w14:textId="77777777" w:rsidTr="00FE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51355A93" w14:textId="7534BE53" w:rsidR="00B7481F" w:rsidRPr="00B7481F" w:rsidRDefault="00B7481F" w:rsidP="00B7481F">
            <w:pPr>
              <w:rPr>
                <w:b w:val="0"/>
                <w:bCs w:val="0"/>
                <w:sz w:val="18"/>
                <w:szCs w:val="18"/>
              </w:rPr>
            </w:pPr>
            <w:r w:rsidRPr="00B7481F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1123" w:type="dxa"/>
          </w:tcPr>
          <w:p w14:paraId="12E47DD6" w14:textId="6654CF9D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4" w:type="dxa"/>
          </w:tcPr>
          <w:p w14:paraId="362BD521" w14:textId="5EADA089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2" w:type="dxa"/>
          </w:tcPr>
          <w:p w14:paraId="06E0A0E2" w14:textId="45F49431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5" w:type="dxa"/>
          </w:tcPr>
          <w:p w14:paraId="7288ABA8" w14:textId="52E5EF45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50" w:type="dxa"/>
          </w:tcPr>
          <w:p w14:paraId="002E36A9" w14:textId="5A19113E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4" w:type="dxa"/>
          </w:tcPr>
          <w:p w14:paraId="07F390CB" w14:textId="0EB755F0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26" w:type="dxa"/>
          </w:tcPr>
          <w:p w14:paraId="26067359" w14:textId="2A688692" w:rsidR="00B7481F" w:rsidRPr="00B7481F" w:rsidRDefault="00B7481F" w:rsidP="00B74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</w:tr>
      <w:tr w:rsidR="00B7481F" w:rsidRPr="00B7481F" w14:paraId="2AFE43AC" w14:textId="77777777" w:rsidTr="00FE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B23B7F0" w14:textId="1FF3F72A" w:rsidR="00B7481F" w:rsidRPr="00B7481F" w:rsidRDefault="00B7481F" w:rsidP="00B7481F">
            <w:pPr>
              <w:rPr>
                <w:b w:val="0"/>
                <w:bCs w:val="0"/>
                <w:sz w:val="18"/>
                <w:szCs w:val="18"/>
              </w:rPr>
            </w:pPr>
            <w:r w:rsidRPr="00B7481F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123" w:type="dxa"/>
          </w:tcPr>
          <w:p w14:paraId="44542331" w14:textId="06FF533A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</w:tcPr>
          <w:p w14:paraId="6AD6E0B2" w14:textId="0C2896CA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2" w:type="dxa"/>
          </w:tcPr>
          <w:p w14:paraId="5076FAF5" w14:textId="0C2D7823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5" w:type="dxa"/>
          </w:tcPr>
          <w:p w14:paraId="7F86713A" w14:textId="47668565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0" w:type="dxa"/>
          </w:tcPr>
          <w:p w14:paraId="63B2B14F" w14:textId="431853C0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4" w:type="dxa"/>
          </w:tcPr>
          <w:p w14:paraId="59490BA0" w14:textId="1751C159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26" w:type="dxa"/>
          </w:tcPr>
          <w:p w14:paraId="624FD07D" w14:textId="36732995" w:rsidR="00B7481F" w:rsidRPr="00B7481F" w:rsidRDefault="00B7481F" w:rsidP="00B74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7481F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</w:tr>
      <w:bookmarkEnd w:id="0"/>
    </w:tbl>
    <w:p w14:paraId="1B8BDCF2" w14:textId="77777777" w:rsidR="00CC7E74" w:rsidRDefault="00CC7E74" w:rsidP="00D60EEC">
      <w:pPr>
        <w:rPr>
          <w:b/>
          <w:bCs/>
        </w:rPr>
      </w:pPr>
    </w:p>
    <w:p w14:paraId="7AEF8EF0" w14:textId="77777777" w:rsidR="00FE0BD0" w:rsidRDefault="00FE0BD0" w:rsidP="00FE0BD0">
      <w:pPr>
        <w:rPr>
          <w:b/>
          <w:bCs/>
        </w:rPr>
      </w:pPr>
    </w:p>
    <w:p w14:paraId="2B60B40F" w14:textId="4BD887E7" w:rsidR="00FE0BD0" w:rsidRPr="009A2A7A" w:rsidRDefault="00FE0BD0" w:rsidP="00D60EEC">
      <w:pPr>
        <w:rPr>
          <w:b/>
          <w:bCs/>
        </w:rPr>
      </w:pPr>
      <w:r>
        <w:rPr>
          <w:b/>
          <w:bCs/>
        </w:rPr>
        <w:t>Figure</w:t>
      </w:r>
      <w:r w:rsidRPr="00402374">
        <w:rPr>
          <w:b/>
          <w:bCs/>
        </w:rPr>
        <w:t xml:space="preserve"> </w:t>
      </w:r>
      <w:r w:rsidR="00EB2320">
        <w:rPr>
          <w:b/>
          <w:bCs/>
        </w:rPr>
        <w:t>S</w:t>
      </w:r>
      <w:r w:rsidRPr="00402374">
        <w:rPr>
          <w:b/>
          <w:bCs/>
        </w:rPr>
        <w:t>1</w:t>
      </w:r>
      <w:r w:rsidR="00C92AEF">
        <w:rPr>
          <w:b/>
          <w:bCs/>
        </w:rPr>
        <w:t>.</w:t>
      </w:r>
      <w:r w:rsidRPr="00402374">
        <w:rPr>
          <w:b/>
          <w:bCs/>
        </w:rPr>
        <w:t xml:space="preserve"> Special </w:t>
      </w:r>
      <w:r w:rsidR="00B56D7A">
        <w:rPr>
          <w:b/>
          <w:bCs/>
        </w:rPr>
        <w:t>t</w:t>
      </w:r>
      <w:r w:rsidRPr="00402374">
        <w:rPr>
          <w:b/>
          <w:bCs/>
        </w:rPr>
        <w:t>ests</w:t>
      </w:r>
    </w:p>
    <w:p w14:paraId="51F6E793" w14:textId="15CD4F26" w:rsidR="00402374" w:rsidRDefault="00C97BED" w:rsidP="002B67A5">
      <w:pPr>
        <w:jc w:val="center"/>
      </w:pPr>
      <w:r>
        <w:rPr>
          <w:noProof/>
        </w:rPr>
        <w:drawing>
          <wp:inline distT="0" distB="0" distL="0" distR="0" wp14:anchorId="2388EFCD" wp14:editId="68A4D569">
            <wp:extent cx="5682679" cy="3362325"/>
            <wp:effectExtent l="0" t="0" r="0" b="0"/>
            <wp:docPr id="20767546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196" cy="3366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A0235" w14:textId="77777777" w:rsidR="00632091" w:rsidRDefault="00632091">
      <w:pPr>
        <w:rPr>
          <w:b/>
          <w:bCs/>
        </w:rPr>
      </w:pPr>
      <w:r>
        <w:rPr>
          <w:b/>
          <w:bCs/>
        </w:rPr>
        <w:br w:type="page"/>
      </w:r>
    </w:p>
    <w:p w14:paraId="29C38D5F" w14:textId="012DB52C" w:rsidR="00D60EEC" w:rsidRDefault="00FE0BD0">
      <w:pPr>
        <w:rPr>
          <w:b/>
          <w:bCs/>
        </w:rPr>
      </w:pPr>
      <w:r>
        <w:rPr>
          <w:b/>
          <w:bCs/>
        </w:rPr>
        <w:lastRenderedPageBreak/>
        <w:t>Table</w:t>
      </w:r>
      <w:r w:rsidR="00CD2A97" w:rsidRPr="00D60EEC">
        <w:rPr>
          <w:b/>
          <w:bCs/>
        </w:rPr>
        <w:t xml:space="preserve"> </w:t>
      </w:r>
      <w:r w:rsidR="00E57C83">
        <w:rPr>
          <w:b/>
          <w:bCs/>
        </w:rPr>
        <w:t>S</w:t>
      </w:r>
      <w:r w:rsidR="00CD2A97" w:rsidRPr="00D60EEC">
        <w:rPr>
          <w:b/>
          <w:bCs/>
        </w:rPr>
        <w:t>2</w:t>
      </w:r>
      <w:r w:rsidR="00B56D7A">
        <w:rPr>
          <w:b/>
          <w:bCs/>
        </w:rPr>
        <w:t>.</w:t>
      </w:r>
      <w:r w:rsidR="00CD2A97" w:rsidRPr="00D60EEC">
        <w:rPr>
          <w:b/>
          <w:bCs/>
        </w:rPr>
        <w:t xml:space="preserve"> Patient</w:t>
      </w:r>
      <w:r w:rsidR="00B56D7A">
        <w:rPr>
          <w:b/>
          <w:bCs/>
        </w:rPr>
        <w:t>-r</w:t>
      </w:r>
      <w:r w:rsidR="00CD2A97" w:rsidRPr="00D60EEC">
        <w:rPr>
          <w:b/>
          <w:bCs/>
        </w:rPr>
        <w:t xml:space="preserve">eported </w:t>
      </w:r>
      <w:r w:rsidR="00B56D7A">
        <w:rPr>
          <w:b/>
          <w:bCs/>
        </w:rPr>
        <w:t>s</w:t>
      </w:r>
      <w:r w:rsidR="00CD2A97" w:rsidRPr="00D60EEC">
        <w:rPr>
          <w:b/>
          <w:bCs/>
        </w:rPr>
        <w:t xml:space="preserve">igns and </w:t>
      </w:r>
      <w:r w:rsidR="00B56D7A">
        <w:rPr>
          <w:b/>
          <w:bCs/>
        </w:rPr>
        <w:t>s</w:t>
      </w:r>
      <w:r w:rsidR="00CD2A97" w:rsidRPr="00D60EEC">
        <w:rPr>
          <w:b/>
          <w:bCs/>
        </w:rPr>
        <w:t>ymptom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092"/>
        <w:gridCol w:w="957"/>
        <w:gridCol w:w="968"/>
        <w:gridCol w:w="911"/>
        <w:gridCol w:w="1045"/>
        <w:gridCol w:w="1167"/>
        <w:gridCol w:w="1007"/>
        <w:gridCol w:w="1082"/>
        <w:gridCol w:w="797"/>
      </w:tblGrid>
      <w:tr w:rsidR="00C2370A" w:rsidRPr="00C2370A" w14:paraId="195A4614" w14:textId="7DC40339" w:rsidTr="00B56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4" w:space="0" w:color="auto"/>
            </w:tcBorders>
          </w:tcPr>
          <w:p w14:paraId="74DC563D" w14:textId="0C5E6D0E" w:rsidR="00C2370A" w:rsidRPr="00C2370A" w:rsidRDefault="00B56D7A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3E54571" w14:textId="498F2335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otion-related hip pain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DA5CD74" w14:textId="149A71A4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osition-related hip pain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6CC7A6F7" w14:textId="16A64A8B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tiffness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425D4B0A" w14:textId="048674EA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roin pain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0149B79" w14:textId="18BF333A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echanical symptoms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19D2676" w14:textId="4550EB54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nterior hip/thigh pain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4D92482" w14:textId="3A6417B2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ateral hip pain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63BC8DD4" w14:textId="2CEDD4C4" w:rsidR="00C2370A" w:rsidRPr="00B56D7A" w:rsidRDefault="00C2370A" w:rsidP="00B56D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B56D7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Buttock pain</w:t>
            </w:r>
          </w:p>
        </w:tc>
      </w:tr>
      <w:tr w:rsidR="00C2370A" w:rsidRPr="00C2370A" w14:paraId="196FB5C8" w14:textId="00C7E0B4" w:rsidTr="00C2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373F2ABE" w14:textId="77777777" w:rsidR="00C2370A" w:rsidRPr="00C2370A" w:rsidRDefault="00C2370A" w:rsidP="00C2370A">
            <w:pPr>
              <w:rPr>
                <w:b w:val="0"/>
                <w:bCs w:val="0"/>
                <w:sz w:val="18"/>
                <w:szCs w:val="18"/>
              </w:rPr>
            </w:pPr>
            <w:r w:rsidRPr="00C2370A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957" w:type="dxa"/>
          </w:tcPr>
          <w:p w14:paraId="0D577B72" w14:textId="459386BF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68" w:type="dxa"/>
          </w:tcPr>
          <w:p w14:paraId="702787D9" w14:textId="26154B49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11" w:type="dxa"/>
          </w:tcPr>
          <w:p w14:paraId="37937BF4" w14:textId="0E844397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45" w:type="dxa"/>
          </w:tcPr>
          <w:p w14:paraId="30071DAD" w14:textId="3D12D4EC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67" w:type="dxa"/>
          </w:tcPr>
          <w:p w14:paraId="1C0A4E1E" w14:textId="2AC137B5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07" w:type="dxa"/>
          </w:tcPr>
          <w:p w14:paraId="52638753" w14:textId="25CC1577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2" w:type="dxa"/>
          </w:tcPr>
          <w:p w14:paraId="4F4B5E5B" w14:textId="03773C0C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7" w:type="dxa"/>
          </w:tcPr>
          <w:p w14:paraId="0F04163C" w14:textId="10474EB0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C2370A" w:rsidRPr="00C2370A" w14:paraId="0C3056D0" w14:textId="6C45516E" w:rsidTr="00C23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6D9D82A2" w14:textId="77777777" w:rsidR="00C2370A" w:rsidRPr="00C2370A" w:rsidRDefault="00C2370A" w:rsidP="00C2370A">
            <w:pPr>
              <w:rPr>
                <w:b w:val="0"/>
                <w:bCs w:val="0"/>
                <w:sz w:val="18"/>
                <w:szCs w:val="18"/>
              </w:rPr>
            </w:pPr>
            <w:r w:rsidRPr="00C2370A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957" w:type="dxa"/>
          </w:tcPr>
          <w:p w14:paraId="4EA97DE8" w14:textId="61E9CDBE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68" w:type="dxa"/>
          </w:tcPr>
          <w:p w14:paraId="57500D43" w14:textId="0BAC4A6F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11" w:type="dxa"/>
          </w:tcPr>
          <w:p w14:paraId="3519B754" w14:textId="63A9D603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45" w:type="dxa"/>
          </w:tcPr>
          <w:p w14:paraId="369AF240" w14:textId="38110233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67" w:type="dxa"/>
          </w:tcPr>
          <w:p w14:paraId="714C47D4" w14:textId="0CD90E0D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07" w:type="dxa"/>
          </w:tcPr>
          <w:p w14:paraId="166C9444" w14:textId="62AD4F21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82" w:type="dxa"/>
          </w:tcPr>
          <w:p w14:paraId="5E80BF1B" w14:textId="77642C0F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97" w:type="dxa"/>
          </w:tcPr>
          <w:p w14:paraId="3A51C952" w14:textId="58FB2C37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C2370A" w:rsidRPr="00C2370A" w14:paraId="57BF3374" w14:textId="0069472E" w:rsidTr="00C2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357F2189" w14:textId="77777777" w:rsidR="00C2370A" w:rsidRPr="00C2370A" w:rsidRDefault="00C2370A" w:rsidP="00C2370A">
            <w:pPr>
              <w:rPr>
                <w:b w:val="0"/>
                <w:bCs w:val="0"/>
                <w:sz w:val="18"/>
                <w:szCs w:val="18"/>
              </w:rPr>
            </w:pPr>
            <w:r w:rsidRPr="00C2370A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957" w:type="dxa"/>
          </w:tcPr>
          <w:p w14:paraId="6936528B" w14:textId="36135864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8" w:type="dxa"/>
          </w:tcPr>
          <w:p w14:paraId="64098D2A" w14:textId="78AF3539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11" w:type="dxa"/>
          </w:tcPr>
          <w:p w14:paraId="5D7968F6" w14:textId="4C4A2EB8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45" w:type="dxa"/>
          </w:tcPr>
          <w:p w14:paraId="15BC8401" w14:textId="73073CC8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7" w:type="dxa"/>
          </w:tcPr>
          <w:p w14:paraId="7C20DDA5" w14:textId="43ED9C31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7" w:type="dxa"/>
          </w:tcPr>
          <w:p w14:paraId="13E4077E" w14:textId="13BF4DCF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2" w:type="dxa"/>
          </w:tcPr>
          <w:p w14:paraId="2E002CB0" w14:textId="288A3E54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97" w:type="dxa"/>
          </w:tcPr>
          <w:p w14:paraId="61DC644F" w14:textId="5A85F78D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</w:tr>
      <w:tr w:rsidR="00C2370A" w:rsidRPr="00C2370A" w14:paraId="2A98FC1C" w14:textId="212945C0" w:rsidTr="00C237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5D25C8F9" w14:textId="77777777" w:rsidR="00C2370A" w:rsidRPr="00C2370A" w:rsidRDefault="00C2370A" w:rsidP="00C2370A">
            <w:pPr>
              <w:rPr>
                <w:b w:val="0"/>
                <w:bCs w:val="0"/>
                <w:sz w:val="18"/>
                <w:szCs w:val="18"/>
              </w:rPr>
            </w:pPr>
            <w:r w:rsidRPr="00C2370A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957" w:type="dxa"/>
          </w:tcPr>
          <w:p w14:paraId="0D9BDE83" w14:textId="492FC793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8" w:type="dxa"/>
          </w:tcPr>
          <w:p w14:paraId="2FB40A34" w14:textId="58BE81E5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1" w:type="dxa"/>
          </w:tcPr>
          <w:p w14:paraId="28F832BA" w14:textId="0DA5099B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5" w:type="dxa"/>
          </w:tcPr>
          <w:p w14:paraId="54BEC822" w14:textId="1498D86C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7" w:type="dxa"/>
          </w:tcPr>
          <w:p w14:paraId="3610B3E4" w14:textId="6CAB4742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7" w:type="dxa"/>
          </w:tcPr>
          <w:p w14:paraId="39D20F1D" w14:textId="1325D74C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2" w:type="dxa"/>
          </w:tcPr>
          <w:p w14:paraId="4A9AAAD8" w14:textId="68607684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97" w:type="dxa"/>
          </w:tcPr>
          <w:p w14:paraId="4765A26D" w14:textId="57AFA58E" w:rsidR="00C2370A" w:rsidRPr="00C2370A" w:rsidRDefault="00C2370A" w:rsidP="00C237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C2370A" w:rsidRPr="00C2370A" w14:paraId="3B97DFE3" w14:textId="5E3D703A" w:rsidTr="00C23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14:paraId="4A0C7744" w14:textId="77777777" w:rsidR="00C2370A" w:rsidRPr="00C2370A" w:rsidRDefault="00C2370A" w:rsidP="00C2370A">
            <w:pPr>
              <w:rPr>
                <w:b w:val="0"/>
                <w:bCs w:val="0"/>
                <w:sz w:val="18"/>
                <w:szCs w:val="18"/>
              </w:rPr>
            </w:pPr>
            <w:r w:rsidRPr="00C2370A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957" w:type="dxa"/>
          </w:tcPr>
          <w:p w14:paraId="5B485547" w14:textId="2A0E3B28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</w:tcPr>
          <w:p w14:paraId="00FC5C04" w14:textId="468E5267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1" w:type="dxa"/>
          </w:tcPr>
          <w:p w14:paraId="6C62A30C" w14:textId="4D1FA0C9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</w:tcPr>
          <w:p w14:paraId="1F15F9E6" w14:textId="24012567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7" w:type="dxa"/>
          </w:tcPr>
          <w:p w14:paraId="2920B935" w14:textId="5CF1E419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</w:tcPr>
          <w:p w14:paraId="676DF91F" w14:textId="15998249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2" w:type="dxa"/>
          </w:tcPr>
          <w:p w14:paraId="00FB166C" w14:textId="3C7F5CB1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7" w:type="dxa"/>
          </w:tcPr>
          <w:p w14:paraId="76073A3B" w14:textId="7D13B6B5" w:rsidR="00C2370A" w:rsidRPr="00C2370A" w:rsidRDefault="00C2370A" w:rsidP="00C237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2370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</w:tbl>
    <w:p w14:paraId="376D0826" w14:textId="77777777" w:rsidR="005D131A" w:rsidRDefault="005D131A">
      <w:pPr>
        <w:rPr>
          <w:b/>
          <w:bCs/>
        </w:rPr>
      </w:pPr>
    </w:p>
    <w:p w14:paraId="6C2DEB6D" w14:textId="77777777" w:rsidR="00FE0BD0" w:rsidRDefault="00FE0BD0">
      <w:pPr>
        <w:rPr>
          <w:b/>
          <w:bCs/>
        </w:rPr>
      </w:pPr>
    </w:p>
    <w:p w14:paraId="1819B6E9" w14:textId="518C0FC2" w:rsidR="00FE0BD0" w:rsidRPr="009A2A7A" w:rsidRDefault="00FE0BD0">
      <w:pPr>
        <w:rPr>
          <w:b/>
          <w:bCs/>
        </w:rPr>
      </w:pPr>
      <w:r>
        <w:rPr>
          <w:b/>
          <w:bCs/>
        </w:rPr>
        <w:t>Figure</w:t>
      </w:r>
      <w:r w:rsidRPr="00D60EEC">
        <w:rPr>
          <w:b/>
          <w:bCs/>
        </w:rPr>
        <w:t xml:space="preserve"> </w:t>
      </w:r>
      <w:r w:rsidR="00E57C83">
        <w:rPr>
          <w:b/>
          <w:bCs/>
        </w:rPr>
        <w:t>S</w:t>
      </w:r>
      <w:r w:rsidRPr="00D60EEC">
        <w:rPr>
          <w:b/>
          <w:bCs/>
        </w:rPr>
        <w:t>2</w:t>
      </w:r>
      <w:r w:rsidR="00B56D7A">
        <w:rPr>
          <w:b/>
          <w:bCs/>
        </w:rPr>
        <w:t>.</w:t>
      </w:r>
      <w:r w:rsidRPr="00D60EEC">
        <w:rPr>
          <w:b/>
          <w:bCs/>
        </w:rPr>
        <w:t xml:space="preserve"> Patient</w:t>
      </w:r>
      <w:r w:rsidR="00B56D7A">
        <w:rPr>
          <w:b/>
          <w:bCs/>
        </w:rPr>
        <w:t>-r</w:t>
      </w:r>
      <w:r w:rsidRPr="00D60EEC">
        <w:rPr>
          <w:b/>
          <w:bCs/>
        </w:rPr>
        <w:t xml:space="preserve">eported </w:t>
      </w:r>
      <w:r w:rsidR="00B56D7A">
        <w:rPr>
          <w:b/>
          <w:bCs/>
        </w:rPr>
        <w:t>s</w:t>
      </w:r>
      <w:r w:rsidRPr="00D60EEC">
        <w:rPr>
          <w:b/>
          <w:bCs/>
        </w:rPr>
        <w:t xml:space="preserve">igns and </w:t>
      </w:r>
      <w:r w:rsidR="00B56D7A">
        <w:rPr>
          <w:b/>
          <w:bCs/>
        </w:rPr>
        <w:t>s</w:t>
      </w:r>
      <w:r w:rsidRPr="00D60EEC">
        <w:rPr>
          <w:b/>
          <w:bCs/>
        </w:rPr>
        <w:t>ymptoms</w:t>
      </w:r>
    </w:p>
    <w:p w14:paraId="2FC26E7A" w14:textId="7ACCB2D2" w:rsidR="00D60EEC" w:rsidRDefault="00C54A75" w:rsidP="002B67A5">
      <w:pPr>
        <w:jc w:val="center"/>
      </w:pPr>
      <w:r>
        <w:rPr>
          <w:noProof/>
        </w:rPr>
        <w:drawing>
          <wp:inline distT="0" distB="0" distL="0" distR="0" wp14:anchorId="45A7E493" wp14:editId="3C34D3ED">
            <wp:extent cx="5733312" cy="3486150"/>
            <wp:effectExtent l="0" t="0" r="1270" b="0"/>
            <wp:docPr id="3245683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82" cy="34897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6473A" w14:textId="7515BE18" w:rsidR="008920D3" w:rsidRDefault="008920D3"/>
    <w:p w14:paraId="3B646CD6" w14:textId="77777777" w:rsidR="009A2A7A" w:rsidRDefault="009A2A7A"/>
    <w:p w14:paraId="4E6D956C" w14:textId="77777777" w:rsidR="00B74BE7" w:rsidRDefault="00B74BE7">
      <w:pPr>
        <w:rPr>
          <w:b/>
          <w:bCs/>
        </w:rPr>
      </w:pPr>
      <w:r>
        <w:rPr>
          <w:b/>
          <w:bCs/>
        </w:rPr>
        <w:br w:type="page"/>
      </w:r>
    </w:p>
    <w:p w14:paraId="7B37E9C4" w14:textId="4CF18E7C" w:rsidR="008920D3" w:rsidRDefault="00CC50BD">
      <w:pPr>
        <w:rPr>
          <w:b/>
          <w:bCs/>
        </w:rPr>
      </w:pPr>
      <w:r>
        <w:rPr>
          <w:b/>
          <w:bCs/>
        </w:rPr>
        <w:lastRenderedPageBreak/>
        <w:t>Table</w:t>
      </w:r>
      <w:r w:rsidR="008920D3" w:rsidRPr="008920D3">
        <w:rPr>
          <w:b/>
          <w:bCs/>
        </w:rPr>
        <w:t xml:space="preserve"> </w:t>
      </w:r>
      <w:r w:rsidR="00717849">
        <w:rPr>
          <w:b/>
          <w:bCs/>
        </w:rPr>
        <w:t>S</w:t>
      </w:r>
      <w:r w:rsidR="008920D3" w:rsidRPr="008920D3">
        <w:rPr>
          <w:b/>
          <w:bCs/>
        </w:rPr>
        <w:t>3</w:t>
      </w:r>
      <w:r w:rsidR="009D5058">
        <w:rPr>
          <w:b/>
          <w:bCs/>
        </w:rPr>
        <w:t>.</w:t>
      </w:r>
      <w:r w:rsidR="008920D3" w:rsidRPr="008920D3">
        <w:rPr>
          <w:b/>
          <w:bCs/>
        </w:rPr>
        <w:t xml:space="preserve"> Functional </w:t>
      </w:r>
      <w:r w:rsidR="009D5058">
        <w:rPr>
          <w:b/>
          <w:bCs/>
        </w:rPr>
        <w:t>t</w:t>
      </w:r>
      <w:r w:rsidR="008920D3" w:rsidRPr="008920D3">
        <w:rPr>
          <w:b/>
          <w:bCs/>
        </w:rPr>
        <w:t>est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570"/>
        <w:gridCol w:w="1370"/>
        <w:gridCol w:w="1386"/>
        <w:gridCol w:w="1521"/>
        <w:gridCol w:w="1500"/>
        <w:gridCol w:w="1679"/>
      </w:tblGrid>
      <w:tr w:rsidR="00DC6AA2" w:rsidRPr="00DC6AA2" w14:paraId="1A6E2CAD" w14:textId="77777777" w:rsidTr="009D5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tcBorders>
              <w:top w:val="single" w:sz="4" w:space="0" w:color="auto"/>
            </w:tcBorders>
          </w:tcPr>
          <w:p w14:paraId="77642DA8" w14:textId="6803200D" w:rsidR="00DC6AA2" w:rsidRPr="00DC6AA2" w:rsidRDefault="009D5058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9387DEA" w14:textId="2080E215" w:rsidR="00DC6AA2" w:rsidRPr="009D5058" w:rsidRDefault="00DC6AA2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Bilateral squat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67436BD2" w14:textId="160299BE" w:rsidR="00DC6AA2" w:rsidRPr="009D5058" w:rsidRDefault="00DC6AA2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ingle-leg squat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14:paraId="208C541F" w14:textId="2EF7F74F" w:rsidR="00DC6AA2" w:rsidRPr="009D5058" w:rsidRDefault="00DC6AA2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ait analysis (walking/running)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4283F444" w14:textId="662F600F" w:rsidR="00DC6AA2" w:rsidRPr="009D5058" w:rsidRDefault="00DC6AA2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ingle-leg stance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5B3EA7B9" w14:textId="03E06C1A" w:rsidR="00DC6AA2" w:rsidRPr="009D5058" w:rsidRDefault="00DC6AA2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op or jump</w:t>
            </w:r>
          </w:p>
        </w:tc>
      </w:tr>
      <w:tr w:rsidR="00DC6AA2" w:rsidRPr="00DC6AA2" w14:paraId="0877F6CD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FB4B713" w14:textId="77777777" w:rsidR="00DC6AA2" w:rsidRPr="00DC6AA2" w:rsidRDefault="00DC6AA2" w:rsidP="00DC6AA2">
            <w:pPr>
              <w:rPr>
                <w:b w:val="0"/>
                <w:bCs w:val="0"/>
                <w:sz w:val="18"/>
                <w:szCs w:val="18"/>
              </w:rPr>
            </w:pPr>
            <w:r w:rsidRPr="00DC6AA2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779" w:type="pct"/>
          </w:tcPr>
          <w:p w14:paraId="22E01FA8" w14:textId="32C4356C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88" w:type="pct"/>
          </w:tcPr>
          <w:p w14:paraId="0B2B3C03" w14:textId="01C25EE3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42" w:type="pct"/>
          </w:tcPr>
          <w:p w14:paraId="14A9F99D" w14:textId="6C0AA718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pct"/>
          </w:tcPr>
          <w:p w14:paraId="57D9AA31" w14:textId="31194A5D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50" w:type="pct"/>
          </w:tcPr>
          <w:p w14:paraId="5462EF71" w14:textId="58B7D2E3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</w:tr>
      <w:tr w:rsidR="00DC6AA2" w:rsidRPr="00DC6AA2" w14:paraId="78EC6AAE" w14:textId="77777777" w:rsidTr="00DC6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7D43C676" w14:textId="77777777" w:rsidR="00DC6AA2" w:rsidRPr="00DC6AA2" w:rsidRDefault="00DC6AA2" w:rsidP="00DC6AA2">
            <w:pPr>
              <w:rPr>
                <w:b w:val="0"/>
                <w:bCs w:val="0"/>
                <w:sz w:val="18"/>
                <w:szCs w:val="18"/>
              </w:rPr>
            </w:pPr>
            <w:r w:rsidRPr="00DC6AA2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779" w:type="pct"/>
          </w:tcPr>
          <w:p w14:paraId="2C2196F7" w14:textId="7E1A76DD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88" w:type="pct"/>
          </w:tcPr>
          <w:p w14:paraId="1FA947CA" w14:textId="69BD5335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42" w:type="pct"/>
          </w:tcPr>
          <w:p w14:paraId="3C33E3DA" w14:textId="41FDA542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pct"/>
          </w:tcPr>
          <w:p w14:paraId="2DB9095F" w14:textId="02DE5DCC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50" w:type="pct"/>
          </w:tcPr>
          <w:p w14:paraId="2EA95FEC" w14:textId="33BB4948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47</w:t>
            </w:r>
          </w:p>
        </w:tc>
      </w:tr>
      <w:tr w:rsidR="00DC6AA2" w:rsidRPr="00DC6AA2" w14:paraId="7E330386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20C5909F" w14:textId="77777777" w:rsidR="00DC6AA2" w:rsidRPr="00DC6AA2" w:rsidRDefault="00DC6AA2" w:rsidP="00DC6AA2">
            <w:pPr>
              <w:rPr>
                <w:b w:val="0"/>
                <w:bCs w:val="0"/>
                <w:sz w:val="18"/>
                <w:szCs w:val="18"/>
              </w:rPr>
            </w:pPr>
            <w:r w:rsidRPr="00DC6AA2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779" w:type="pct"/>
          </w:tcPr>
          <w:p w14:paraId="5649DD88" w14:textId="4C06F1AD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88" w:type="pct"/>
          </w:tcPr>
          <w:p w14:paraId="6AC485F7" w14:textId="584C6C44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2" w:type="pct"/>
          </w:tcPr>
          <w:p w14:paraId="10545396" w14:textId="338ABF38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pct"/>
          </w:tcPr>
          <w:p w14:paraId="0E1768E7" w14:textId="7E90F529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50" w:type="pct"/>
          </w:tcPr>
          <w:p w14:paraId="33201D5E" w14:textId="76DB6E58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</w:tr>
      <w:tr w:rsidR="00DC6AA2" w:rsidRPr="00DC6AA2" w14:paraId="54BCB648" w14:textId="77777777" w:rsidTr="00DC6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061B3135" w14:textId="77777777" w:rsidR="00DC6AA2" w:rsidRPr="00DC6AA2" w:rsidRDefault="00DC6AA2" w:rsidP="00DC6AA2">
            <w:pPr>
              <w:rPr>
                <w:b w:val="0"/>
                <w:bCs w:val="0"/>
                <w:sz w:val="18"/>
                <w:szCs w:val="18"/>
              </w:rPr>
            </w:pPr>
            <w:r w:rsidRPr="00DC6AA2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779" w:type="pct"/>
          </w:tcPr>
          <w:p w14:paraId="5C3B65BD" w14:textId="3B8F53CC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8" w:type="pct"/>
          </w:tcPr>
          <w:p w14:paraId="6DBAF94C" w14:textId="6CC7E486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2" w:type="pct"/>
          </w:tcPr>
          <w:p w14:paraId="38FAB931" w14:textId="76546493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pct"/>
          </w:tcPr>
          <w:p w14:paraId="059F6BE4" w14:textId="79D35416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0" w:type="pct"/>
          </w:tcPr>
          <w:p w14:paraId="4FFAAA32" w14:textId="33B47A6D" w:rsidR="00DC6AA2" w:rsidRPr="00DC6AA2" w:rsidRDefault="00DC6AA2" w:rsidP="00DC6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DC6AA2" w:rsidRPr="00DC6AA2" w14:paraId="5AD8789D" w14:textId="77777777" w:rsidTr="00DC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</w:tcPr>
          <w:p w14:paraId="66A9D912" w14:textId="77777777" w:rsidR="00DC6AA2" w:rsidRPr="00DC6AA2" w:rsidRDefault="00DC6AA2" w:rsidP="00DC6AA2">
            <w:pPr>
              <w:rPr>
                <w:b w:val="0"/>
                <w:bCs w:val="0"/>
                <w:sz w:val="18"/>
                <w:szCs w:val="18"/>
              </w:rPr>
            </w:pPr>
            <w:r w:rsidRPr="00DC6AA2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779" w:type="pct"/>
          </w:tcPr>
          <w:p w14:paraId="1CF97D7B" w14:textId="24EDA914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8" w:type="pct"/>
          </w:tcPr>
          <w:p w14:paraId="2A4F876A" w14:textId="53B55702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2" w:type="pct"/>
          </w:tcPr>
          <w:p w14:paraId="480ABC08" w14:textId="675D3B82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pct"/>
          </w:tcPr>
          <w:p w14:paraId="5EDC6688" w14:textId="4708B100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0" w:type="pct"/>
          </w:tcPr>
          <w:p w14:paraId="48565143" w14:textId="14D8EB70" w:rsidR="00DC6AA2" w:rsidRPr="00DC6AA2" w:rsidRDefault="00DC6AA2" w:rsidP="00DC6A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C6AA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</w:tbl>
    <w:p w14:paraId="3E2DA01C" w14:textId="77777777" w:rsidR="00B74BE7" w:rsidRDefault="00B74BE7">
      <w:pPr>
        <w:rPr>
          <w:b/>
          <w:bCs/>
        </w:rPr>
      </w:pPr>
    </w:p>
    <w:p w14:paraId="5E64046D" w14:textId="77777777" w:rsidR="00CC50BD" w:rsidRDefault="00CC50BD">
      <w:pPr>
        <w:rPr>
          <w:b/>
          <w:bCs/>
        </w:rPr>
      </w:pPr>
    </w:p>
    <w:p w14:paraId="3915D265" w14:textId="69F41871" w:rsidR="00CC50BD" w:rsidRPr="009A2A7A" w:rsidRDefault="00CC50BD">
      <w:pPr>
        <w:rPr>
          <w:b/>
          <w:bCs/>
        </w:rPr>
      </w:pPr>
      <w:r>
        <w:rPr>
          <w:b/>
          <w:bCs/>
        </w:rPr>
        <w:t xml:space="preserve">Figure </w:t>
      </w:r>
      <w:r w:rsidR="00717849">
        <w:rPr>
          <w:b/>
          <w:bCs/>
        </w:rPr>
        <w:t>S</w:t>
      </w:r>
      <w:r>
        <w:rPr>
          <w:b/>
          <w:bCs/>
        </w:rPr>
        <w:t>3</w:t>
      </w:r>
      <w:r w:rsidR="009D5058">
        <w:rPr>
          <w:b/>
          <w:bCs/>
        </w:rPr>
        <w:t xml:space="preserve">. </w:t>
      </w:r>
      <w:r>
        <w:rPr>
          <w:b/>
          <w:bCs/>
        </w:rPr>
        <w:t xml:space="preserve">Functional </w:t>
      </w:r>
      <w:r w:rsidR="009D5058">
        <w:rPr>
          <w:b/>
          <w:bCs/>
        </w:rPr>
        <w:t>t</w:t>
      </w:r>
      <w:r>
        <w:rPr>
          <w:b/>
          <w:bCs/>
        </w:rPr>
        <w:t>ests</w:t>
      </w:r>
    </w:p>
    <w:p w14:paraId="52F476C5" w14:textId="52134B68" w:rsidR="008920D3" w:rsidRDefault="00AE35FC" w:rsidP="00AE35FC">
      <w:pPr>
        <w:jc w:val="center"/>
      </w:pPr>
      <w:r>
        <w:rPr>
          <w:noProof/>
        </w:rPr>
        <w:drawing>
          <wp:inline distT="0" distB="0" distL="0" distR="0" wp14:anchorId="482D4826" wp14:editId="19F3C899">
            <wp:extent cx="5715000" cy="3952352"/>
            <wp:effectExtent l="0" t="0" r="0" b="0"/>
            <wp:docPr id="14392532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775" cy="396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82AF5" w14:textId="77777777" w:rsidR="006424EF" w:rsidRDefault="006424EF">
      <w:pPr>
        <w:rPr>
          <w:b/>
          <w:bCs/>
        </w:rPr>
      </w:pPr>
    </w:p>
    <w:p w14:paraId="53601731" w14:textId="77777777" w:rsidR="00800853" w:rsidRDefault="00800853">
      <w:pPr>
        <w:rPr>
          <w:b/>
          <w:bCs/>
        </w:rPr>
      </w:pPr>
      <w:r>
        <w:rPr>
          <w:b/>
          <w:bCs/>
        </w:rPr>
        <w:br w:type="page"/>
      </w:r>
    </w:p>
    <w:p w14:paraId="1BF5268A" w14:textId="1B3C061D" w:rsidR="002E3709" w:rsidRDefault="0012697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35AA8">
        <w:rPr>
          <w:b/>
          <w:bCs/>
        </w:rPr>
        <w:t>S</w:t>
      </w:r>
      <w:r>
        <w:rPr>
          <w:b/>
          <w:bCs/>
        </w:rPr>
        <w:t>4</w:t>
      </w:r>
      <w:r w:rsidR="00AF14A9" w:rsidRPr="00BE5FF8">
        <w:rPr>
          <w:b/>
          <w:bCs/>
        </w:rPr>
        <w:t>a</w:t>
      </w:r>
      <w:r w:rsidR="009D5058">
        <w:rPr>
          <w:b/>
          <w:bCs/>
        </w:rPr>
        <w:t>.</w:t>
      </w:r>
      <w:r w:rsidR="00AF14A9" w:rsidRPr="00BE5FF8">
        <w:rPr>
          <w:b/>
          <w:bCs/>
        </w:rPr>
        <w:t xml:space="preserve"> Movement and </w:t>
      </w:r>
      <w:r w:rsidR="009D5058">
        <w:rPr>
          <w:b/>
          <w:bCs/>
        </w:rPr>
        <w:t>range of motion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277"/>
        <w:gridCol w:w="1108"/>
        <w:gridCol w:w="1123"/>
        <w:gridCol w:w="1565"/>
        <w:gridCol w:w="1217"/>
        <w:gridCol w:w="1368"/>
        <w:gridCol w:w="1368"/>
      </w:tblGrid>
      <w:tr w:rsidR="00681046" w:rsidRPr="00681046" w14:paraId="28CE9895" w14:textId="65B7111A" w:rsidTr="009D5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tcBorders>
              <w:top w:val="single" w:sz="4" w:space="0" w:color="auto"/>
            </w:tcBorders>
          </w:tcPr>
          <w:p w14:paraId="7CDE0A4E" w14:textId="2A3BDBAC" w:rsidR="00681046" w:rsidRPr="00681046" w:rsidRDefault="009D5058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D3E50BD" w14:textId="48C50228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internal rotation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0AAC4CFD" w14:textId="4E82AB53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flexion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0F122FCC" w14:textId="6568F172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external rotation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47C06D31" w14:textId="50048CCD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adduction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3C29C09A" w14:textId="14478795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abduction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3B17F3DA" w14:textId="17292018" w:rsidR="00681046" w:rsidRPr="009D5058" w:rsidRDefault="00681046" w:rsidP="009D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9D505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extension</w:t>
            </w:r>
          </w:p>
        </w:tc>
      </w:tr>
      <w:tr w:rsidR="00681046" w:rsidRPr="00681046" w14:paraId="15B14CA9" w14:textId="27848582" w:rsidTr="00681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18C04E4B" w14:textId="77777777" w:rsidR="00681046" w:rsidRPr="00681046" w:rsidRDefault="00681046" w:rsidP="00681046">
            <w:pPr>
              <w:rPr>
                <w:b w:val="0"/>
                <w:bCs w:val="0"/>
                <w:sz w:val="18"/>
                <w:szCs w:val="18"/>
              </w:rPr>
            </w:pPr>
            <w:r w:rsidRPr="00681046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613" w:type="pct"/>
          </w:tcPr>
          <w:p w14:paraId="248855A2" w14:textId="49F80BE4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22" w:type="pct"/>
          </w:tcPr>
          <w:p w14:paraId="1D49FF25" w14:textId="61504AA9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67" w:type="pct"/>
          </w:tcPr>
          <w:p w14:paraId="3ACDF95F" w14:textId="0711E530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74" w:type="pct"/>
          </w:tcPr>
          <w:p w14:paraId="0AE47D91" w14:textId="04C6D385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58" w:type="pct"/>
          </w:tcPr>
          <w:p w14:paraId="7AB1E529" w14:textId="4247A284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58" w:type="pct"/>
          </w:tcPr>
          <w:p w14:paraId="22028D91" w14:textId="513281DC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681046" w:rsidRPr="00681046" w14:paraId="71EB984C" w14:textId="07804FA2" w:rsidTr="00681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4DD69F20" w14:textId="77777777" w:rsidR="00681046" w:rsidRPr="00681046" w:rsidRDefault="00681046" w:rsidP="00681046">
            <w:pPr>
              <w:rPr>
                <w:b w:val="0"/>
                <w:bCs w:val="0"/>
                <w:sz w:val="18"/>
                <w:szCs w:val="18"/>
              </w:rPr>
            </w:pPr>
            <w:r w:rsidRPr="00681046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613" w:type="pct"/>
          </w:tcPr>
          <w:p w14:paraId="3DA35D26" w14:textId="13991F68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22" w:type="pct"/>
          </w:tcPr>
          <w:p w14:paraId="3F39626E" w14:textId="3A1E3151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67" w:type="pct"/>
          </w:tcPr>
          <w:p w14:paraId="1781F7D2" w14:textId="245DDB95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74" w:type="pct"/>
          </w:tcPr>
          <w:p w14:paraId="700CEF4E" w14:textId="6B359CB7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58" w:type="pct"/>
          </w:tcPr>
          <w:p w14:paraId="3B457022" w14:textId="1AA0EBAC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58" w:type="pct"/>
          </w:tcPr>
          <w:p w14:paraId="607B9FEA" w14:textId="2A7DF344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681046" w:rsidRPr="00681046" w14:paraId="1AB6A18B" w14:textId="55E129F2" w:rsidTr="00681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763E948A" w14:textId="77777777" w:rsidR="00681046" w:rsidRPr="00681046" w:rsidRDefault="00681046" w:rsidP="00681046">
            <w:pPr>
              <w:rPr>
                <w:b w:val="0"/>
                <w:bCs w:val="0"/>
                <w:sz w:val="18"/>
                <w:szCs w:val="18"/>
              </w:rPr>
            </w:pPr>
            <w:r w:rsidRPr="00681046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613" w:type="pct"/>
          </w:tcPr>
          <w:p w14:paraId="59D578ED" w14:textId="7F592BF0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2" w:type="pct"/>
          </w:tcPr>
          <w:p w14:paraId="6D8D139B" w14:textId="2828E274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7" w:type="pct"/>
          </w:tcPr>
          <w:p w14:paraId="583616A5" w14:textId="42D59E8B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74" w:type="pct"/>
          </w:tcPr>
          <w:p w14:paraId="2E0FA32A" w14:textId="0632E84F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58" w:type="pct"/>
          </w:tcPr>
          <w:p w14:paraId="28F35954" w14:textId="21698927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58" w:type="pct"/>
          </w:tcPr>
          <w:p w14:paraId="3A131C3B" w14:textId="68BF65FF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274</w:t>
            </w:r>
          </w:p>
        </w:tc>
      </w:tr>
      <w:tr w:rsidR="00681046" w:rsidRPr="00681046" w14:paraId="6E411CA5" w14:textId="05209650" w:rsidTr="00681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6B60038C" w14:textId="77777777" w:rsidR="00681046" w:rsidRPr="00681046" w:rsidRDefault="00681046" w:rsidP="00681046">
            <w:pPr>
              <w:rPr>
                <w:b w:val="0"/>
                <w:bCs w:val="0"/>
                <w:sz w:val="18"/>
                <w:szCs w:val="18"/>
              </w:rPr>
            </w:pPr>
            <w:r w:rsidRPr="00681046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613" w:type="pct"/>
          </w:tcPr>
          <w:p w14:paraId="5D74F896" w14:textId="7B139243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2" w:type="pct"/>
          </w:tcPr>
          <w:p w14:paraId="6B716D87" w14:textId="5E274CA4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pct"/>
          </w:tcPr>
          <w:p w14:paraId="7983C87A" w14:textId="2E214E45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4FAEFB03" w14:textId="64D15FF1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8" w:type="pct"/>
          </w:tcPr>
          <w:p w14:paraId="06E08453" w14:textId="60DED46A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8" w:type="pct"/>
          </w:tcPr>
          <w:p w14:paraId="4E333EB9" w14:textId="5F87DE8B" w:rsidR="00681046" w:rsidRPr="00681046" w:rsidRDefault="00681046" w:rsidP="006810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81046" w:rsidRPr="00681046" w14:paraId="0292515F" w14:textId="75AAA017" w:rsidTr="00681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</w:tcPr>
          <w:p w14:paraId="52F4E47F" w14:textId="77777777" w:rsidR="00681046" w:rsidRPr="00681046" w:rsidRDefault="00681046" w:rsidP="00681046">
            <w:pPr>
              <w:rPr>
                <w:b w:val="0"/>
                <w:bCs w:val="0"/>
                <w:sz w:val="18"/>
                <w:szCs w:val="18"/>
              </w:rPr>
            </w:pPr>
            <w:r w:rsidRPr="00681046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613" w:type="pct"/>
          </w:tcPr>
          <w:p w14:paraId="17EEAE09" w14:textId="68ABF9B0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2" w:type="pct"/>
          </w:tcPr>
          <w:p w14:paraId="3A975734" w14:textId="3B5F3010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pct"/>
          </w:tcPr>
          <w:p w14:paraId="5AF927C0" w14:textId="68449F2E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</w:tcPr>
          <w:p w14:paraId="2376E3FE" w14:textId="0CE494ED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8" w:type="pct"/>
          </w:tcPr>
          <w:p w14:paraId="231548B0" w14:textId="7092C7D0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pct"/>
          </w:tcPr>
          <w:p w14:paraId="2DCC8B11" w14:textId="4A086E13" w:rsidR="00681046" w:rsidRPr="00681046" w:rsidRDefault="00681046" w:rsidP="006810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104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</w:tbl>
    <w:p w14:paraId="1063C065" w14:textId="77777777" w:rsidR="003F6EA1" w:rsidRDefault="003F6EA1">
      <w:pPr>
        <w:rPr>
          <w:b/>
          <w:bCs/>
        </w:rPr>
      </w:pPr>
    </w:p>
    <w:p w14:paraId="672AB4B7" w14:textId="77777777" w:rsidR="00126975" w:rsidRDefault="00126975">
      <w:pPr>
        <w:rPr>
          <w:b/>
          <w:bCs/>
        </w:rPr>
      </w:pPr>
    </w:p>
    <w:p w14:paraId="4A1354B9" w14:textId="77777777" w:rsidR="00126975" w:rsidRDefault="00126975">
      <w:pPr>
        <w:rPr>
          <w:b/>
          <w:bCs/>
        </w:rPr>
      </w:pPr>
    </w:p>
    <w:p w14:paraId="19AF2EF2" w14:textId="68C34CAA" w:rsidR="00126975" w:rsidRPr="009A2A7A" w:rsidRDefault="00126975">
      <w:pPr>
        <w:rPr>
          <w:b/>
          <w:bCs/>
        </w:rPr>
      </w:pPr>
      <w:r>
        <w:rPr>
          <w:b/>
          <w:bCs/>
        </w:rPr>
        <w:t>Figure</w:t>
      </w:r>
      <w:r w:rsidRPr="00126975">
        <w:rPr>
          <w:b/>
          <w:bCs/>
        </w:rPr>
        <w:t xml:space="preserve"> </w:t>
      </w:r>
      <w:r w:rsidR="00B35AA8">
        <w:rPr>
          <w:b/>
          <w:bCs/>
        </w:rPr>
        <w:t>S</w:t>
      </w:r>
      <w:r w:rsidRPr="00126975">
        <w:rPr>
          <w:b/>
          <w:bCs/>
        </w:rPr>
        <w:t>4a</w:t>
      </w:r>
      <w:r w:rsidR="009D5058">
        <w:rPr>
          <w:b/>
          <w:bCs/>
        </w:rPr>
        <w:t>.</w:t>
      </w:r>
      <w:r w:rsidRPr="00126975">
        <w:rPr>
          <w:b/>
          <w:bCs/>
        </w:rPr>
        <w:t xml:space="preserve"> Movement and </w:t>
      </w:r>
      <w:r w:rsidR="009D5058">
        <w:rPr>
          <w:b/>
          <w:bCs/>
        </w:rPr>
        <w:t>range of motion</w:t>
      </w:r>
    </w:p>
    <w:p w14:paraId="73778069" w14:textId="1CEA18F5" w:rsidR="00A47EB3" w:rsidRDefault="0070489A" w:rsidP="002B67A5">
      <w:pPr>
        <w:jc w:val="center"/>
      </w:pPr>
      <w:r>
        <w:rPr>
          <w:noProof/>
        </w:rPr>
        <w:drawing>
          <wp:inline distT="0" distB="0" distL="0" distR="0" wp14:anchorId="4C9391BA" wp14:editId="1A22F5D7">
            <wp:extent cx="5715000" cy="3740572"/>
            <wp:effectExtent l="0" t="0" r="0" b="0"/>
            <wp:docPr id="16417141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657" cy="3742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C6C69D" w14:textId="77777777" w:rsidR="006424EF" w:rsidRDefault="006424EF">
      <w:pPr>
        <w:rPr>
          <w:b/>
          <w:bCs/>
        </w:rPr>
      </w:pPr>
    </w:p>
    <w:p w14:paraId="7B1DA1AF" w14:textId="77777777" w:rsidR="00132F67" w:rsidRDefault="00132F67">
      <w:pPr>
        <w:rPr>
          <w:b/>
          <w:bCs/>
        </w:rPr>
      </w:pPr>
      <w:r>
        <w:rPr>
          <w:b/>
          <w:bCs/>
        </w:rPr>
        <w:br w:type="page"/>
      </w:r>
    </w:p>
    <w:p w14:paraId="0545B672" w14:textId="27611690" w:rsidR="00FB45D9" w:rsidRDefault="00126975">
      <w:pPr>
        <w:rPr>
          <w:b/>
          <w:bCs/>
        </w:rPr>
      </w:pPr>
      <w:r>
        <w:rPr>
          <w:b/>
          <w:bCs/>
        </w:rPr>
        <w:lastRenderedPageBreak/>
        <w:t>Table</w:t>
      </w:r>
      <w:r w:rsidR="00FB45D9" w:rsidRPr="00BE5FF8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FB45D9" w:rsidRPr="00BE5FF8">
        <w:rPr>
          <w:b/>
          <w:bCs/>
        </w:rPr>
        <w:t>4b</w:t>
      </w:r>
      <w:r w:rsidR="00C5391B">
        <w:rPr>
          <w:b/>
          <w:bCs/>
        </w:rPr>
        <w:t>.</w:t>
      </w:r>
      <w:r w:rsidR="00FB45D9" w:rsidRPr="00BE5FF8">
        <w:rPr>
          <w:b/>
          <w:bCs/>
        </w:rPr>
        <w:t xml:space="preserve"> Methods of </w:t>
      </w:r>
      <w:r w:rsidR="00C5391B">
        <w:rPr>
          <w:b/>
          <w:bCs/>
        </w:rPr>
        <w:t>a</w:t>
      </w:r>
      <w:r w:rsidR="00FB45D9" w:rsidRPr="00BE5FF8">
        <w:rPr>
          <w:b/>
          <w:bCs/>
        </w:rPr>
        <w:t xml:space="preserve">ssessing movement and range of motion </w:t>
      </w:r>
      <w:r w:rsidR="00C36848" w:rsidRPr="00BE5FF8">
        <w:rPr>
          <w:b/>
          <w:bCs/>
        </w:rPr>
        <w:t>impairment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832"/>
        <w:gridCol w:w="1590"/>
        <w:gridCol w:w="1612"/>
        <w:gridCol w:w="2246"/>
        <w:gridCol w:w="1746"/>
      </w:tblGrid>
      <w:tr w:rsidR="001A4A6D" w:rsidRPr="001A4A6D" w14:paraId="5B9421EB" w14:textId="77777777" w:rsidTr="00C53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tcBorders>
              <w:top w:val="single" w:sz="4" w:space="0" w:color="auto"/>
            </w:tcBorders>
          </w:tcPr>
          <w:p w14:paraId="3F3B3E51" w14:textId="0627F23D" w:rsidR="001A4A6D" w:rsidRPr="001A4A6D" w:rsidRDefault="00C5391B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1" w:name="_Hlk168491313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5ED28729" w14:textId="47B79239" w:rsidR="001A4A6D" w:rsidRPr="00C5391B" w:rsidRDefault="001A4A6D" w:rsidP="00C5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5391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Visual estimation of joint range of motion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4D9812A6" w14:textId="62B921E2" w:rsidR="001A4A6D" w:rsidRPr="00C5391B" w:rsidRDefault="001A4A6D" w:rsidP="00C5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5391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uscle length tests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14:paraId="5E105394" w14:textId="3CA35559" w:rsidR="001A4A6D" w:rsidRPr="00C5391B" w:rsidRDefault="001A4A6D" w:rsidP="00C5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5391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oniometry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33633679" w14:textId="74B84B04" w:rsidR="001A4A6D" w:rsidRPr="00C5391B" w:rsidRDefault="001A4A6D" w:rsidP="00C539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5391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ape measure</w:t>
            </w:r>
          </w:p>
        </w:tc>
      </w:tr>
      <w:tr w:rsidR="001A4A6D" w:rsidRPr="001A4A6D" w14:paraId="6258879F" w14:textId="77777777" w:rsidTr="001A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5CE61C72" w14:textId="77777777" w:rsidR="001A4A6D" w:rsidRPr="001A4A6D" w:rsidRDefault="001A4A6D" w:rsidP="001A4A6D">
            <w:pPr>
              <w:rPr>
                <w:b w:val="0"/>
                <w:bCs w:val="0"/>
                <w:sz w:val="18"/>
                <w:szCs w:val="18"/>
              </w:rPr>
            </w:pPr>
            <w:r w:rsidRPr="001A4A6D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81" w:type="pct"/>
            <w:vAlign w:val="bottom"/>
          </w:tcPr>
          <w:p w14:paraId="02DE26B9" w14:textId="18F623C9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93" w:type="pct"/>
            <w:vAlign w:val="bottom"/>
          </w:tcPr>
          <w:p w14:paraId="1F802A80" w14:textId="46201A36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44" w:type="pct"/>
            <w:vAlign w:val="bottom"/>
          </w:tcPr>
          <w:p w14:paraId="12EB3930" w14:textId="3387CC77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7" w:type="pct"/>
            <w:vAlign w:val="bottom"/>
          </w:tcPr>
          <w:p w14:paraId="64FD91E5" w14:textId="6C6D7A19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1A4A6D" w:rsidRPr="001A4A6D" w14:paraId="7D9A9A05" w14:textId="77777777" w:rsidTr="001A4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7957D7FE" w14:textId="77777777" w:rsidR="001A4A6D" w:rsidRPr="001A4A6D" w:rsidRDefault="001A4A6D" w:rsidP="001A4A6D">
            <w:pPr>
              <w:rPr>
                <w:b w:val="0"/>
                <w:bCs w:val="0"/>
                <w:sz w:val="18"/>
                <w:szCs w:val="18"/>
              </w:rPr>
            </w:pPr>
            <w:r w:rsidRPr="001A4A6D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81" w:type="pct"/>
            <w:vAlign w:val="bottom"/>
          </w:tcPr>
          <w:p w14:paraId="3A06276E" w14:textId="6793AF01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93" w:type="pct"/>
            <w:vAlign w:val="bottom"/>
          </w:tcPr>
          <w:p w14:paraId="1923800E" w14:textId="4E72A452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44" w:type="pct"/>
            <w:vAlign w:val="bottom"/>
          </w:tcPr>
          <w:p w14:paraId="01F44B71" w14:textId="4832EEC5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7" w:type="pct"/>
            <w:vAlign w:val="bottom"/>
          </w:tcPr>
          <w:p w14:paraId="13FEE3ED" w14:textId="1DD53966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1A4A6D" w:rsidRPr="001A4A6D" w14:paraId="0C48C126" w14:textId="77777777" w:rsidTr="001A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2F13A728" w14:textId="77777777" w:rsidR="001A4A6D" w:rsidRPr="001A4A6D" w:rsidRDefault="001A4A6D" w:rsidP="001A4A6D">
            <w:pPr>
              <w:rPr>
                <w:b w:val="0"/>
                <w:bCs w:val="0"/>
                <w:sz w:val="18"/>
                <w:szCs w:val="18"/>
              </w:rPr>
            </w:pPr>
            <w:r w:rsidRPr="001A4A6D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81" w:type="pct"/>
            <w:vAlign w:val="bottom"/>
          </w:tcPr>
          <w:p w14:paraId="20006E65" w14:textId="7A8B9C11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3" w:type="pct"/>
            <w:vAlign w:val="bottom"/>
          </w:tcPr>
          <w:p w14:paraId="4B97C965" w14:textId="6A5BA98A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44" w:type="pct"/>
            <w:vAlign w:val="bottom"/>
          </w:tcPr>
          <w:p w14:paraId="19160415" w14:textId="39AD4A03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7" w:type="pct"/>
            <w:vAlign w:val="bottom"/>
          </w:tcPr>
          <w:p w14:paraId="7CA74BAD" w14:textId="5540A62D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</w:tr>
      <w:tr w:rsidR="001A4A6D" w:rsidRPr="001A4A6D" w14:paraId="17C04CB4" w14:textId="77777777" w:rsidTr="001A4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5E268C9E" w14:textId="77777777" w:rsidR="001A4A6D" w:rsidRPr="001A4A6D" w:rsidRDefault="001A4A6D" w:rsidP="001A4A6D">
            <w:pPr>
              <w:rPr>
                <w:b w:val="0"/>
                <w:bCs w:val="0"/>
                <w:sz w:val="18"/>
                <w:szCs w:val="18"/>
              </w:rPr>
            </w:pPr>
            <w:r w:rsidRPr="001A4A6D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81" w:type="pct"/>
            <w:vAlign w:val="bottom"/>
          </w:tcPr>
          <w:p w14:paraId="07ED83FC" w14:textId="61BE86D1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3" w:type="pct"/>
            <w:vAlign w:val="bottom"/>
          </w:tcPr>
          <w:p w14:paraId="3DED1451" w14:textId="6F10ACD7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44" w:type="pct"/>
            <w:vAlign w:val="bottom"/>
          </w:tcPr>
          <w:p w14:paraId="4B3142FD" w14:textId="05B2C601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7" w:type="pct"/>
            <w:vAlign w:val="bottom"/>
          </w:tcPr>
          <w:p w14:paraId="3BE3BC67" w14:textId="03D074DB" w:rsidR="001A4A6D" w:rsidRPr="001A4A6D" w:rsidRDefault="001A4A6D" w:rsidP="001A4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</w:tr>
      <w:tr w:rsidR="001A4A6D" w:rsidRPr="001A4A6D" w14:paraId="4122E8CC" w14:textId="77777777" w:rsidTr="001A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</w:tcPr>
          <w:p w14:paraId="474B53CE" w14:textId="77777777" w:rsidR="001A4A6D" w:rsidRPr="001A4A6D" w:rsidRDefault="001A4A6D" w:rsidP="001A4A6D">
            <w:pPr>
              <w:rPr>
                <w:b w:val="0"/>
                <w:bCs w:val="0"/>
                <w:sz w:val="18"/>
                <w:szCs w:val="18"/>
              </w:rPr>
            </w:pPr>
            <w:r w:rsidRPr="001A4A6D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81" w:type="pct"/>
          </w:tcPr>
          <w:p w14:paraId="2FDAEB71" w14:textId="2A826884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pct"/>
          </w:tcPr>
          <w:p w14:paraId="7C870D36" w14:textId="09A20A41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44" w:type="pct"/>
          </w:tcPr>
          <w:p w14:paraId="6412D58A" w14:textId="6F06661C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7" w:type="pct"/>
          </w:tcPr>
          <w:p w14:paraId="4196F1F7" w14:textId="7C907AD3" w:rsidR="001A4A6D" w:rsidRPr="001A4A6D" w:rsidRDefault="001A4A6D" w:rsidP="001A4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1A4A6D">
              <w:rPr>
                <w:rFonts w:ascii="Calibri" w:hAnsi="Calibri" w:cs="Calibri"/>
                <w:color w:val="000000"/>
                <w:sz w:val="18"/>
                <w:szCs w:val="18"/>
              </w:rPr>
              <w:t>147</w:t>
            </w:r>
          </w:p>
        </w:tc>
      </w:tr>
      <w:bookmarkEnd w:id="1"/>
    </w:tbl>
    <w:p w14:paraId="752314E6" w14:textId="77777777" w:rsidR="00132F67" w:rsidRDefault="00132F67">
      <w:pPr>
        <w:rPr>
          <w:b/>
          <w:bCs/>
        </w:rPr>
      </w:pPr>
    </w:p>
    <w:p w14:paraId="50DC7271" w14:textId="77777777" w:rsidR="00D204DD" w:rsidRDefault="00D204DD">
      <w:pPr>
        <w:rPr>
          <w:b/>
          <w:bCs/>
        </w:rPr>
      </w:pPr>
    </w:p>
    <w:p w14:paraId="2DDBB063" w14:textId="77777777" w:rsidR="00D204DD" w:rsidRDefault="00D204DD">
      <w:pPr>
        <w:rPr>
          <w:b/>
          <w:bCs/>
        </w:rPr>
      </w:pPr>
    </w:p>
    <w:p w14:paraId="1070ECBB" w14:textId="52AB4F01" w:rsidR="00D204DD" w:rsidRPr="00BE5FF8" w:rsidRDefault="00D204DD">
      <w:pPr>
        <w:rPr>
          <w:b/>
          <w:bCs/>
        </w:rPr>
      </w:pPr>
      <w:r>
        <w:rPr>
          <w:b/>
          <w:bCs/>
        </w:rPr>
        <w:t>Figure</w:t>
      </w:r>
      <w:r w:rsidRPr="00D204DD">
        <w:rPr>
          <w:b/>
          <w:bCs/>
        </w:rPr>
        <w:t xml:space="preserve"> </w:t>
      </w:r>
      <w:r w:rsidR="00B35AA8">
        <w:rPr>
          <w:b/>
          <w:bCs/>
        </w:rPr>
        <w:t>S</w:t>
      </w:r>
      <w:r w:rsidRPr="00D204DD">
        <w:rPr>
          <w:b/>
          <w:bCs/>
        </w:rPr>
        <w:t>4b</w:t>
      </w:r>
      <w:r w:rsidR="00C5391B">
        <w:rPr>
          <w:b/>
          <w:bCs/>
        </w:rPr>
        <w:t xml:space="preserve">. </w:t>
      </w:r>
      <w:r w:rsidRPr="00D204DD">
        <w:rPr>
          <w:b/>
          <w:bCs/>
        </w:rPr>
        <w:t xml:space="preserve">Methods of </w:t>
      </w:r>
      <w:r w:rsidR="00C5391B">
        <w:rPr>
          <w:b/>
          <w:bCs/>
        </w:rPr>
        <w:t>a</w:t>
      </w:r>
      <w:r w:rsidRPr="00D204DD">
        <w:rPr>
          <w:b/>
          <w:bCs/>
        </w:rPr>
        <w:t>ssessing movement and range of motion impairments</w:t>
      </w:r>
    </w:p>
    <w:p w14:paraId="31D0C9C1" w14:textId="200DBEC2" w:rsidR="00FB45D9" w:rsidRDefault="00097EEC" w:rsidP="002B67A5">
      <w:pPr>
        <w:jc w:val="center"/>
      </w:pPr>
      <w:r>
        <w:rPr>
          <w:noProof/>
        </w:rPr>
        <w:drawing>
          <wp:inline distT="0" distB="0" distL="0" distR="0" wp14:anchorId="1137460A" wp14:editId="711A533B">
            <wp:extent cx="5715000" cy="3566850"/>
            <wp:effectExtent l="0" t="0" r="0" b="0"/>
            <wp:docPr id="70887294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70" cy="3567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29C13" w14:textId="4ADA779E" w:rsidR="00BE5FF8" w:rsidRDefault="00BE5FF8"/>
    <w:p w14:paraId="3FF2A6FE" w14:textId="77777777" w:rsidR="00E730BD" w:rsidRDefault="00E730BD">
      <w:pPr>
        <w:rPr>
          <w:b/>
          <w:bCs/>
        </w:rPr>
      </w:pPr>
      <w:r>
        <w:rPr>
          <w:b/>
          <w:bCs/>
        </w:rPr>
        <w:br w:type="page"/>
      </w:r>
    </w:p>
    <w:p w14:paraId="6D7DB433" w14:textId="1102B827" w:rsidR="00CD5F27" w:rsidRDefault="00D204DD" w:rsidP="006424EF">
      <w:pPr>
        <w:rPr>
          <w:b/>
          <w:bCs/>
        </w:rPr>
      </w:pPr>
      <w:r>
        <w:rPr>
          <w:b/>
          <w:bCs/>
        </w:rPr>
        <w:lastRenderedPageBreak/>
        <w:t>Table</w:t>
      </w:r>
      <w:r w:rsidR="00BE5FF8" w:rsidRPr="008D5610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BE5FF8" w:rsidRPr="008D5610">
        <w:rPr>
          <w:b/>
          <w:bCs/>
        </w:rPr>
        <w:t>5a</w:t>
      </w:r>
      <w:r w:rsidR="00AF78DB">
        <w:rPr>
          <w:b/>
          <w:bCs/>
        </w:rPr>
        <w:t>.</w:t>
      </w:r>
      <w:r w:rsidR="00BE5FF8" w:rsidRPr="008D5610">
        <w:rPr>
          <w:b/>
          <w:bCs/>
        </w:rPr>
        <w:t xml:space="preserve"> Strength </w:t>
      </w:r>
      <w:r w:rsidR="00AF78DB">
        <w:rPr>
          <w:b/>
          <w:bCs/>
        </w:rPr>
        <w:t>i</w:t>
      </w:r>
      <w:r w:rsidR="00BE5FF8" w:rsidRPr="008D5610">
        <w:rPr>
          <w:b/>
          <w:bCs/>
        </w:rPr>
        <w:t>mpairment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154"/>
        <w:gridCol w:w="1020"/>
        <w:gridCol w:w="1031"/>
        <w:gridCol w:w="1419"/>
        <w:gridCol w:w="1101"/>
        <w:gridCol w:w="1101"/>
        <w:gridCol w:w="1101"/>
        <w:gridCol w:w="1099"/>
      </w:tblGrid>
      <w:tr w:rsidR="006A6FEE" w:rsidRPr="006A6FEE" w14:paraId="68238388" w14:textId="170F7C90" w:rsidTr="00AF7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tcBorders>
              <w:top w:val="single" w:sz="4" w:space="0" w:color="auto"/>
            </w:tcBorders>
          </w:tcPr>
          <w:p w14:paraId="5F971BE7" w14:textId="5E40DDD7" w:rsidR="006A6FEE" w:rsidRPr="006A6FEE" w:rsidRDefault="00AF78DB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3165884" w14:textId="65B422DE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abduction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B4E937F" w14:textId="0E52263C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runk/core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207D5D49" w14:textId="678A8095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external rotation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4706D73" w14:textId="41C25CB9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extension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93A9660" w14:textId="586BF3BB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flexion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47DC3C6" w14:textId="4072348F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adduction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482A66F8" w14:textId="785733CD" w:rsidR="006A6FEE" w:rsidRPr="00AF78DB" w:rsidRDefault="006A6FEE" w:rsidP="00AF7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AF78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internal rotation</w:t>
            </w:r>
          </w:p>
        </w:tc>
      </w:tr>
      <w:tr w:rsidR="006A6FEE" w:rsidRPr="006A6FEE" w14:paraId="01A9DCDE" w14:textId="2444E275" w:rsidTr="006A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14:paraId="3579DF6F" w14:textId="77777777" w:rsidR="006A6FEE" w:rsidRPr="006A6FEE" w:rsidRDefault="006A6FEE" w:rsidP="006A6FEE">
            <w:pPr>
              <w:rPr>
                <w:b w:val="0"/>
                <w:bCs w:val="0"/>
                <w:sz w:val="18"/>
                <w:szCs w:val="18"/>
              </w:rPr>
            </w:pPr>
            <w:r w:rsidRPr="006A6FEE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566" w:type="pct"/>
          </w:tcPr>
          <w:p w14:paraId="1F7D75CD" w14:textId="62BE52D9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63" w:type="pct"/>
          </w:tcPr>
          <w:p w14:paraId="2B1CF019" w14:textId="73DDC2FB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87" w:type="pct"/>
          </w:tcPr>
          <w:p w14:paraId="1033B285" w14:textId="70299704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11" w:type="pct"/>
          </w:tcPr>
          <w:p w14:paraId="2A545E14" w14:textId="5F7F5EEA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11" w:type="pct"/>
          </w:tcPr>
          <w:p w14:paraId="3B213BF1" w14:textId="34692A40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11" w:type="pct"/>
          </w:tcPr>
          <w:p w14:paraId="124C5FF3" w14:textId="41869AAA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10" w:type="pct"/>
          </w:tcPr>
          <w:p w14:paraId="01B05B14" w14:textId="63E83530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</w:tr>
      <w:tr w:rsidR="006A6FEE" w:rsidRPr="006A6FEE" w14:paraId="45971A85" w14:textId="23F1664C" w:rsidTr="006A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14:paraId="6C8ADB94" w14:textId="77777777" w:rsidR="006A6FEE" w:rsidRPr="006A6FEE" w:rsidRDefault="006A6FEE" w:rsidP="006A6FEE">
            <w:pPr>
              <w:rPr>
                <w:b w:val="0"/>
                <w:bCs w:val="0"/>
                <w:sz w:val="18"/>
                <w:szCs w:val="18"/>
              </w:rPr>
            </w:pPr>
            <w:r w:rsidRPr="006A6FEE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566" w:type="pct"/>
          </w:tcPr>
          <w:p w14:paraId="2616C00B" w14:textId="567F90F2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63" w:type="pct"/>
          </w:tcPr>
          <w:p w14:paraId="51D22E00" w14:textId="50FD71CC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87" w:type="pct"/>
          </w:tcPr>
          <w:p w14:paraId="073BA533" w14:textId="6FCAC25C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11" w:type="pct"/>
          </w:tcPr>
          <w:p w14:paraId="163D37EC" w14:textId="1F900C00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11" w:type="pct"/>
          </w:tcPr>
          <w:p w14:paraId="7B52F8A3" w14:textId="74291C23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11" w:type="pct"/>
          </w:tcPr>
          <w:p w14:paraId="0ADFA282" w14:textId="68295722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10" w:type="pct"/>
          </w:tcPr>
          <w:p w14:paraId="7EEE2B00" w14:textId="1500AD43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</w:tr>
      <w:tr w:rsidR="006A6FEE" w:rsidRPr="006A6FEE" w14:paraId="544EE0E9" w14:textId="7B7EC4EA" w:rsidTr="006A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14:paraId="50E14C96" w14:textId="77777777" w:rsidR="006A6FEE" w:rsidRPr="006A6FEE" w:rsidRDefault="006A6FEE" w:rsidP="006A6FEE">
            <w:pPr>
              <w:rPr>
                <w:b w:val="0"/>
                <w:bCs w:val="0"/>
                <w:sz w:val="18"/>
                <w:szCs w:val="18"/>
              </w:rPr>
            </w:pPr>
            <w:r w:rsidRPr="006A6FEE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566" w:type="pct"/>
          </w:tcPr>
          <w:p w14:paraId="6E440263" w14:textId="65C89E8C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3" w:type="pct"/>
          </w:tcPr>
          <w:p w14:paraId="421C7F62" w14:textId="6A1E5CA1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87" w:type="pct"/>
          </w:tcPr>
          <w:p w14:paraId="5A4FB056" w14:textId="58BEE423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11" w:type="pct"/>
          </w:tcPr>
          <w:p w14:paraId="3E2CB600" w14:textId="5ADE19B6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11" w:type="pct"/>
          </w:tcPr>
          <w:p w14:paraId="56A49148" w14:textId="158D3915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11" w:type="pct"/>
          </w:tcPr>
          <w:p w14:paraId="765DB615" w14:textId="65D38590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10" w:type="pct"/>
          </w:tcPr>
          <w:p w14:paraId="49554FB3" w14:textId="7EB7C238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</w:tr>
      <w:tr w:rsidR="006A6FEE" w:rsidRPr="006A6FEE" w14:paraId="0C198D2F" w14:textId="326E0BEF" w:rsidTr="006A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14:paraId="71172C59" w14:textId="77777777" w:rsidR="006A6FEE" w:rsidRPr="006A6FEE" w:rsidRDefault="006A6FEE" w:rsidP="006A6FEE">
            <w:pPr>
              <w:rPr>
                <w:b w:val="0"/>
                <w:bCs w:val="0"/>
                <w:sz w:val="18"/>
                <w:szCs w:val="18"/>
              </w:rPr>
            </w:pPr>
            <w:r w:rsidRPr="006A6FEE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566" w:type="pct"/>
          </w:tcPr>
          <w:p w14:paraId="210D4D24" w14:textId="06996317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3" w:type="pct"/>
          </w:tcPr>
          <w:p w14:paraId="16552CD5" w14:textId="20A8F68F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7" w:type="pct"/>
          </w:tcPr>
          <w:p w14:paraId="5CA5972F" w14:textId="774B00C1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1" w:type="pct"/>
          </w:tcPr>
          <w:p w14:paraId="57A5BB91" w14:textId="386771F8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11" w:type="pct"/>
          </w:tcPr>
          <w:p w14:paraId="2E94AA1C" w14:textId="738BFEDF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1" w:type="pct"/>
          </w:tcPr>
          <w:p w14:paraId="56741C85" w14:textId="5CBDB1AA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10" w:type="pct"/>
          </w:tcPr>
          <w:p w14:paraId="42CCA1A5" w14:textId="74559BF3" w:rsidR="006A6FEE" w:rsidRPr="006A6FEE" w:rsidRDefault="006A6FEE" w:rsidP="006A6F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6A6FEE" w:rsidRPr="006A6FEE" w14:paraId="0C7B5DF5" w14:textId="76F1D639" w:rsidTr="006A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</w:tcPr>
          <w:p w14:paraId="4B49FFF1" w14:textId="77777777" w:rsidR="006A6FEE" w:rsidRPr="006A6FEE" w:rsidRDefault="006A6FEE" w:rsidP="006A6FEE">
            <w:pPr>
              <w:rPr>
                <w:b w:val="0"/>
                <w:bCs w:val="0"/>
                <w:sz w:val="18"/>
                <w:szCs w:val="18"/>
              </w:rPr>
            </w:pPr>
            <w:r w:rsidRPr="006A6FEE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566" w:type="pct"/>
          </w:tcPr>
          <w:p w14:paraId="70EC9F68" w14:textId="7EB9F4C7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3" w:type="pct"/>
          </w:tcPr>
          <w:p w14:paraId="40AC5756" w14:textId="2A85D1E2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7" w:type="pct"/>
          </w:tcPr>
          <w:p w14:paraId="2E9F5024" w14:textId="03AF5165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1" w:type="pct"/>
          </w:tcPr>
          <w:p w14:paraId="30D23D03" w14:textId="5A5BC3CA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1" w:type="pct"/>
          </w:tcPr>
          <w:p w14:paraId="7E0E8CAE" w14:textId="0D73019D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1" w:type="pct"/>
          </w:tcPr>
          <w:p w14:paraId="547142DF" w14:textId="1011A6B9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pct"/>
          </w:tcPr>
          <w:p w14:paraId="36B43401" w14:textId="1035D403" w:rsidR="006A6FEE" w:rsidRPr="006A6FEE" w:rsidRDefault="006A6FEE" w:rsidP="006A6F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A6FE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</w:tbl>
    <w:p w14:paraId="5281D790" w14:textId="77777777" w:rsidR="00D204DD" w:rsidRDefault="00D204DD" w:rsidP="006424EF">
      <w:pPr>
        <w:rPr>
          <w:b/>
          <w:bCs/>
        </w:rPr>
      </w:pPr>
    </w:p>
    <w:p w14:paraId="1E705309" w14:textId="77777777" w:rsidR="00D204DD" w:rsidRDefault="00D204DD" w:rsidP="006424EF">
      <w:pPr>
        <w:rPr>
          <w:b/>
          <w:bCs/>
        </w:rPr>
      </w:pPr>
    </w:p>
    <w:p w14:paraId="52C6EF0C" w14:textId="305F5B07" w:rsidR="00D204DD" w:rsidRPr="006424EF" w:rsidRDefault="00D204DD" w:rsidP="006424EF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 w:rsidRPr="008D5610">
        <w:rPr>
          <w:b/>
          <w:bCs/>
        </w:rPr>
        <w:t>5a</w:t>
      </w:r>
      <w:r w:rsidR="00AF78DB">
        <w:rPr>
          <w:b/>
          <w:bCs/>
        </w:rPr>
        <w:t xml:space="preserve">. </w:t>
      </w:r>
      <w:r w:rsidRPr="008D5610">
        <w:rPr>
          <w:b/>
          <w:bCs/>
        </w:rPr>
        <w:t xml:space="preserve">Strength </w:t>
      </w:r>
      <w:r w:rsidR="00AF78DB">
        <w:rPr>
          <w:b/>
          <w:bCs/>
        </w:rPr>
        <w:t>i</w:t>
      </w:r>
      <w:r w:rsidRPr="008D5610">
        <w:rPr>
          <w:b/>
          <w:bCs/>
        </w:rPr>
        <w:t>mpairments</w:t>
      </w:r>
    </w:p>
    <w:p w14:paraId="5C1CD0A7" w14:textId="4F5F94DB" w:rsidR="00B137F0" w:rsidRDefault="001874B8">
      <w:r>
        <w:rPr>
          <w:noProof/>
        </w:rPr>
        <w:drawing>
          <wp:inline distT="0" distB="0" distL="0" distR="0" wp14:anchorId="59A21D6A" wp14:editId="0ACBB364">
            <wp:extent cx="5734050" cy="3774406"/>
            <wp:effectExtent l="0" t="0" r="0" b="0"/>
            <wp:docPr id="102293157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956" cy="3778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CF909D" w14:textId="77777777" w:rsidR="006424EF" w:rsidRDefault="006424EF">
      <w:pPr>
        <w:rPr>
          <w:b/>
          <w:bCs/>
        </w:rPr>
      </w:pPr>
    </w:p>
    <w:p w14:paraId="47CC15E0" w14:textId="77777777" w:rsidR="001874B8" w:rsidRDefault="001874B8">
      <w:pPr>
        <w:rPr>
          <w:b/>
          <w:bCs/>
        </w:rPr>
      </w:pPr>
      <w:r>
        <w:rPr>
          <w:b/>
          <w:bCs/>
        </w:rPr>
        <w:br w:type="page"/>
      </w:r>
    </w:p>
    <w:p w14:paraId="528651E3" w14:textId="5533F17C" w:rsidR="0063336C" w:rsidRDefault="00D204DD">
      <w:pPr>
        <w:rPr>
          <w:b/>
          <w:bCs/>
        </w:rPr>
      </w:pPr>
      <w:r>
        <w:rPr>
          <w:b/>
          <w:bCs/>
        </w:rPr>
        <w:lastRenderedPageBreak/>
        <w:t>Table</w:t>
      </w:r>
      <w:r w:rsidR="003804C7" w:rsidRPr="008D5610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3804C7" w:rsidRPr="008D5610">
        <w:rPr>
          <w:b/>
          <w:bCs/>
        </w:rPr>
        <w:t>5b</w:t>
      </w:r>
      <w:r w:rsidR="004D1AFB">
        <w:rPr>
          <w:b/>
          <w:bCs/>
        </w:rPr>
        <w:t>.</w:t>
      </w:r>
      <w:r w:rsidR="003804C7" w:rsidRPr="008D5610">
        <w:rPr>
          <w:b/>
          <w:bCs/>
        </w:rPr>
        <w:t xml:space="preserve"> Methods of </w:t>
      </w:r>
      <w:r w:rsidR="004D1AFB">
        <w:rPr>
          <w:b/>
          <w:bCs/>
        </w:rPr>
        <w:t>s</w:t>
      </w:r>
      <w:r w:rsidR="003804C7" w:rsidRPr="008D5610">
        <w:rPr>
          <w:b/>
          <w:bCs/>
        </w:rPr>
        <w:t>trength assessment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466"/>
        <w:gridCol w:w="1289"/>
        <w:gridCol w:w="1659"/>
        <w:gridCol w:w="1817"/>
        <w:gridCol w:w="1398"/>
        <w:gridCol w:w="1397"/>
      </w:tblGrid>
      <w:tr w:rsidR="000075AC" w:rsidRPr="006A6FEE" w14:paraId="4F5D97BA" w14:textId="77777777" w:rsidTr="004D1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</w:tcBorders>
          </w:tcPr>
          <w:p w14:paraId="6BF2AC76" w14:textId="1BB5FFA5" w:rsidR="000075AC" w:rsidRPr="000075AC" w:rsidRDefault="004D1AFB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2" w:name="_Hlk168491748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57CF2779" w14:textId="301D233A" w:rsidR="000075AC" w:rsidRPr="004D1AFB" w:rsidRDefault="000075AC" w:rsidP="004D1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anual muscle tests (e.g.</w:t>
            </w:r>
            <w:r w:rsid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Oxford Scale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412A297E" w14:textId="68DD2A14" w:rsidR="000075AC" w:rsidRPr="004D1AFB" w:rsidRDefault="000075AC" w:rsidP="004D1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ynamic/functional assessment (e.g.</w:t>
            </w:r>
            <w:r w:rsid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repetition maximum)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0986AD21" w14:textId="3FD1C471" w:rsidR="000075AC" w:rsidRPr="004D1AFB" w:rsidRDefault="000075AC" w:rsidP="004D1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andheld dynamometry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0EAC831D" w14:textId="470CD252" w:rsidR="000075AC" w:rsidRPr="004D1AFB" w:rsidRDefault="000075AC" w:rsidP="004D1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sokinetic dynamometry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0B2EA4E3" w14:textId="57830ABA" w:rsidR="000075AC" w:rsidRPr="004D1AFB" w:rsidRDefault="000075AC" w:rsidP="004D1A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4D1AF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roin bar/force frame testing system</w:t>
            </w:r>
          </w:p>
        </w:tc>
      </w:tr>
      <w:tr w:rsidR="000075AC" w:rsidRPr="006A6FEE" w14:paraId="2D643390" w14:textId="77777777" w:rsidTr="0000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5492A172" w14:textId="77777777" w:rsidR="000075AC" w:rsidRPr="000075AC" w:rsidRDefault="000075AC" w:rsidP="000075AC">
            <w:pPr>
              <w:rPr>
                <w:b w:val="0"/>
                <w:bCs w:val="0"/>
                <w:sz w:val="18"/>
                <w:szCs w:val="18"/>
              </w:rPr>
            </w:pPr>
            <w:r w:rsidRPr="000075AC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744" w:type="pct"/>
          </w:tcPr>
          <w:p w14:paraId="18487B51" w14:textId="6D9FE874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71" w:type="pct"/>
          </w:tcPr>
          <w:p w14:paraId="2FAF914B" w14:textId="2E8ADA7A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36" w:type="pct"/>
          </w:tcPr>
          <w:p w14:paraId="7D65ACEE" w14:textId="48D59586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4" w:type="pct"/>
          </w:tcPr>
          <w:p w14:paraId="40A819A0" w14:textId="61F6204F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3" w:type="pct"/>
          </w:tcPr>
          <w:p w14:paraId="0BEBF003" w14:textId="1D662C51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0075AC" w:rsidRPr="006A6FEE" w14:paraId="6B658680" w14:textId="77777777" w:rsidTr="00007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781AD5FA" w14:textId="77777777" w:rsidR="000075AC" w:rsidRPr="000075AC" w:rsidRDefault="000075AC" w:rsidP="000075AC">
            <w:pPr>
              <w:rPr>
                <w:b w:val="0"/>
                <w:bCs w:val="0"/>
                <w:sz w:val="18"/>
                <w:szCs w:val="18"/>
              </w:rPr>
            </w:pPr>
            <w:r w:rsidRPr="000075AC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744" w:type="pct"/>
          </w:tcPr>
          <w:p w14:paraId="388FE0A4" w14:textId="7B2F13C4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71" w:type="pct"/>
          </w:tcPr>
          <w:p w14:paraId="02A9C122" w14:textId="6A7DCB2E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36" w:type="pct"/>
          </w:tcPr>
          <w:p w14:paraId="4562E8C1" w14:textId="537555BE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4" w:type="pct"/>
          </w:tcPr>
          <w:p w14:paraId="7E87FED1" w14:textId="2EF8230B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3" w:type="pct"/>
          </w:tcPr>
          <w:p w14:paraId="42478C71" w14:textId="42C52625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0075AC" w:rsidRPr="006A6FEE" w14:paraId="733B10DA" w14:textId="77777777" w:rsidTr="0000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30E5DB48" w14:textId="77777777" w:rsidR="000075AC" w:rsidRPr="000075AC" w:rsidRDefault="000075AC" w:rsidP="000075AC">
            <w:pPr>
              <w:rPr>
                <w:b w:val="0"/>
                <w:bCs w:val="0"/>
                <w:sz w:val="18"/>
                <w:szCs w:val="18"/>
              </w:rPr>
            </w:pPr>
            <w:r w:rsidRPr="000075AC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744" w:type="pct"/>
          </w:tcPr>
          <w:p w14:paraId="7D1A1984" w14:textId="7CB79294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1" w:type="pct"/>
          </w:tcPr>
          <w:p w14:paraId="6D51DE47" w14:textId="0E2612C7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36" w:type="pct"/>
          </w:tcPr>
          <w:p w14:paraId="78C93769" w14:textId="70ADD189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04" w:type="pct"/>
          </w:tcPr>
          <w:p w14:paraId="5A5FAD74" w14:textId="2825492E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03" w:type="pct"/>
          </w:tcPr>
          <w:p w14:paraId="238E3427" w14:textId="5D802583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0075AC" w:rsidRPr="006A6FEE" w14:paraId="19402FF2" w14:textId="77777777" w:rsidTr="00007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3C02661E" w14:textId="77777777" w:rsidR="000075AC" w:rsidRPr="000075AC" w:rsidRDefault="000075AC" w:rsidP="000075AC">
            <w:pPr>
              <w:rPr>
                <w:b w:val="0"/>
                <w:bCs w:val="0"/>
                <w:sz w:val="18"/>
                <w:szCs w:val="18"/>
              </w:rPr>
            </w:pPr>
            <w:r w:rsidRPr="000075AC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744" w:type="pct"/>
          </w:tcPr>
          <w:p w14:paraId="43146E88" w14:textId="6B0847E0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71" w:type="pct"/>
          </w:tcPr>
          <w:p w14:paraId="01E124E3" w14:textId="03368ED3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6" w:type="pct"/>
          </w:tcPr>
          <w:p w14:paraId="3550C4E6" w14:textId="4D39A934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04" w:type="pct"/>
          </w:tcPr>
          <w:p w14:paraId="769E7A61" w14:textId="502FF865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03" w:type="pct"/>
          </w:tcPr>
          <w:p w14:paraId="38C9CF61" w14:textId="02F13D08" w:rsidR="000075AC" w:rsidRPr="000075AC" w:rsidRDefault="000075AC" w:rsidP="0000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</w:tr>
      <w:tr w:rsidR="000075AC" w:rsidRPr="006A6FEE" w14:paraId="3A68E601" w14:textId="77777777" w:rsidTr="0000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</w:tcPr>
          <w:p w14:paraId="4E7C1AF3" w14:textId="77777777" w:rsidR="000075AC" w:rsidRPr="000075AC" w:rsidRDefault="000075AC" w:rsidP="000075AC">
            <w:pPr>
              <w:rPr>
                <w:b w:val="0"/>
                <w:bCs w:val="0"/>
                <w:sz w:val="18"/>
                <w:szCs w:val="18"/>
              </w:rPr>
            </w:pPr>
            <w:r w:rsidRPr="000075AC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744" w:type="pct"/>
          </w:tcPr>
          <w:p w14:paraId="0A22B36C" w14:textId="6B5678EE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1" w:type="pct"/>
          </w:tcPr>
          <w:p w14:paraId="7049F339" w14:textId="576D2975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36" w:type="pct"/>
          </w:tcPr>
          <w:p w14:paraId="6004CC5D" w14:textId="4ADD8A50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04" w:type="pct"/>
          </w:tcPr>
          <w:p w14:paraId="3320F2F6" w14:textId="701D03F7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03" w:type="pct"/>
          </w:tcPr>
          <w:p w14:paraId="1215A5C8" w14:textId="17AF55DE" w:rsidR="000075AC" w:rsidRPr="000075AC" w:rsidRDefault="000075AC" w:rsidP="0000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075AC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</w:tc>
      </w:tr>
      <w:bookmarkEnd w:id="2"/>
    </w:tbl>
    <w:p w14:paraId="1B9D9585" w14:textId="77777777" w:rsidR="000E12B0" w:rsidRDefault="000E12B0">
      <w:pPr>
        <w:rPr>
          <w:b/>
          <w:bCs/>
        </w:rPr>
      </w:pPr>
    </w:p>
    <w:p w14:paraId="400AA510" w14:textId="77777777" w:rsidR="00D204DD" w:rsidRDefault="00D204DD">
      <w:pPr>
        <w:rPr>
          <w:b/>
          <w:bCs/>
        </w:rPr>
      </w:pPr>
    </w:p>
    <w:p w14:paraId="7258C6C9" w14:textId="44C40900" w:rsidR="00D204DD" w:rsidRPr="008D5610" w:rsidRDefault="00D204DD">
      <w:pPr>
        <w:rPr>
          <w:b/>
          <w:bCs/>
        </w:rPr>
      </w:pPr>
      <w:r>
        <w:rPr>
          <w:b/>
          <w:bCs/>
        </w:rPr>
        <w:t>Figure</w:t>
      </w:r>
      <w:r w:rsidRPr="00D204DD">
        <w:rPr>
          <w:b/>
          <w:bCs/>
        </w:rPr>
        <w:t xml:space="preserve"> </w:t>
      </w:r>
      <w:r w:rsidR="00B35AA8">
        <w:rPr>
          <w:b/>
          <w:bCs/>
        </w:rPr>
        <w:t>S</w:t>
      </w:r>
      <w:r w:rsidRPr="00D204DD">
        <w:rPr>
          <w:b/>
          <w:bCs/>
        </w:rPr>
        <w:t>5b</w:t>
      </w:r>
      <w:r w:rsidR="00817A11">
        <w:rPr>
          <w:b/>
          <w:bCs/>
        </w:rPr>
        <w:t>.</w:t>
      </w:r>
      <w:r w:rsidRPr="00D204DD">
        <w:rPr>
          <w:b/>
          <w:bCs/>
        </w:rPr>
        <w:t xml:space="preserve"> Methods of </w:t>
      </w:r>
      <w:r w:rsidR="00817A11">
        <w:rPr>
          <w:b/>
          <w:bCs/>
        </w:rPr>
        <w:t>s</w:t>
      </w:r>
      <w:r w:rsidRPr="00D204DD">
        <w:rPr>
          <w:b/>
          <w:bCs/>
        </w:rPr>
        <w:t>trength assessment</w:t>
      </w:r>
    </w:p>
    <w:p w14:paraId="0AFF47AE" w14:textId="76AF44AE" w:rsidR="003804C7" w:rsidRDefault="002B67A5">
      <w:r>
        <w:rPr>
          <w:noProof/>
        </w:rPr>
        <w:drawing>
          <wp:inline distT="0" distB="0" distL="0" distR="0" wp14:anchorId="7B8C4703" wp14:editId="180AAC5C">
            <wp:extent cx="5724525" cy="3358929"/>
            <wp:effectExtent l="0" t="0" r="0" b="0"/>
            <wp:docPr id="75447932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696" cy="3361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3C90C" w14:textId="2F44B923" w:rsidR="00802005" w:rsidRDefault="00802005"/>
    <w:p w14:paraId="7A7F3D24" w14:textId="7E598E94" w:rsidR="00802005" w:rsidRDefault="00802005">
      <w:r>
        <w:br w:type="page"/>
      </w:r>
    </w:p>
    <w:p w14:paraId="2AF76AB6" w14:textId="2F9A0E82" w:rsidR="001F52AD" w:rsidRDefault="0009626B" w:rsidP="00F4447D">
      <w:pPr>
        <w:rPr>
          <w:b/>
          <w:bCs/>
        </w:rPr>
      </w:pPr>
      <w:r>
        <w:rPr>
          <w:b/>
          <w:bCs/>
        </w:rPr>
        <w:lastRenderedPageBreak/>
        <w:t>Table</w:t>
      </w:r>
      <w:r w:rsidR="00802005" w:rsidRPr="00595A16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802005" w:rsidRPr="00595A16">
        <w:rPr>
          <w:b/>
          <w:bCs/>
        </w:rPr>
        <w:t>6</w:t>
      </w:r>
      <w:r w:rsidR="00CA3ED5">
        <w:rPr>
          <w:b/>
          <w:bCs/>
        </w:rPr>
        <w:t>.</w:t>
      </w:r>
      <w:r w:rsidR="00802005" w:rsidRPr="00595A16">
        <w:rPr>
          <w:b/>
          <w:bCs/>
        </w:rPr>
        <w:t xml:space="preserve"> </w:t>
      </w:r>
      <w:r w:rsidR="001F52AD" w:rsidRPr="00595A16">
        <w:rPr>
          <w:b/>
          <w:bCs/>
        </w:rPr>
        <w:t xml:space="preserve">Diagnostic </w:t>
      </w:r>
      <w:r w:rsidR="00CA3ED5">
        <w:rPr>
          <w:b/>
          <w:bCs/>
        </w:rPr>
        <w:t>i</w:t>
      </w:r>
      <w:r w:rsidR="001F52AD" w:rsidRPr="00595A16">
        <w:rPr>
          <w:b/>
          <w:bCs/>
        </w:rPr>
        <w:t>maging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459"/>
        <w:gridCol w:w="1282"/>
        <w:gridCol w:w="1702"/>
        <w:gridCol w:w="1809"/>
        <w:gridCol w:w="1388"/>
        <w:gridCol w:w="1386"/>
      </w:tblGrid>
      <w:tr w:rsidR="009C259A" w:rsidRPr="009C259A" w14:paraId="4AB77743" w14:textId="77777777" w:rsidTr="00CA3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  <w:tcBorders>
              <w:top w:val="single" w:sz="4" w:space="0" w:color="auto"/>
            </w:tcBorders>
          </w:tcPr>
          <w:p w14:paraId="57D6C70A" w14:textId="037FEE36" w:rsidR="009C259A" w:rsidRPr="00CA3ED5" w:rsidRDefault="00CA3ED5" w:rsidP="00CA3ED5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3" w:name="_Hlk168491877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659EB780" w14:textId="629F4889" w:rsidR="009C259A" w:rsidRPr="00CA3ED5" w:rsidRDefault="009C259A" w:rsidP="00CA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A3ED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14F2A6C8" w14:textId="2D1DD219" w:rsidR="009C259A" w:rsidRPr="00CA3ED5" w:rsidRDefault="009C259A" w:rsidP="00CA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A3ED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agnetic resonance imaging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3BF5151B" w14:textId="0586060C" w:rsidR="009C259A" w:rsidRPr="00CA3ED5" w:rsidRDefault="009C259A" w:rsidP="00CA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A3ED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agnetic resonance arthrogram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44378D77" w14:textId="5A132F7B" w:rsidR="009C259A" w:rsidRPr="00CA3ED5" w:rsidRDefault="009C259A" w:rsidP="00CA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A3ED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omputed tomography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23AF436" w14:textId="0F5B3086" w:rsidR="009C259A" w:rsidRPr="00CA3ED5" w:rsidRDefault="009C259A" w:rsidP="00CA3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CA3ED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Ultrasound</w:t>
            </w:r>
          </w:p>
        </w:tc>
      </w:tr>
      <w:tr w:rsidR="009C259A" w:rsidRPr="009C259A" w14:paraId="7D35E199" w14:textId="77777777" w:rsidTr="009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B670F4A" w14:textId="77777777" w:rsidR="009C259A" w:rsidRPr="009C259A" w:rsidRDefault="009C259A" w:rsidP="009C259A">
            <w:pPr>
              <w:rPr>
                <w:b w:val="0"/>
                <w:bCs w:val="0"/>
                <w:sz w:val="18"/>
                <w:szCs w:val="18"/>
              </w:rPr>
            </w:pPr>
            <w:r w:rsidRPr="009C259A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710" w:type="pct"/>
          </w:tcPr>
          <w:p w14:paraId="3BC294CD" w14:textId="061B780B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43" w:type="pct"/>
          </w:tcPr>
          <w:p w14:paraId="32D34D52" w14:textId="292DBDBB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2" w:type="pct"/>
          </w:tcPr>
          <w:p w14:paraId="6F4A1C40" w14:textId="21B8FD58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9" w:type="pct"/>
          </w:tcPr>
          <w:p w14:paraId="092ABECF" w14:textId="1CE59014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9" w:type="pct"/>
          </w:tcPr>
          <w:p w14:paraId="47E6D2E8" w14:textId="60F957A2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9C259A" w:rsidRPr="009C259A" w14:paraId="0E9047A0" w14:textId="77777777" w:rsidTr="009C2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171CAA30" w14:textId="77777777" w:rsidR="009C259A" w:rsidRPr="009C259A" w:rsidRDefault="009C259A" w:rsidP="009C259A">
            <w:pPr>
              <w:rPr>
                <w:b w:val="0"/>
                <w:bCs w:val="0"/>
                <w:sz w:val="18"/>
                <w:szCs w:val="18"/>
              </w:rPr>
            </w:pPr>
            <w:r w:rsidRPr="009C259A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710" w:type="pct"/>
          </w:tcPr>
          <w:p w14:paraId="41B9B3CD" w14:textId="1D305DCB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43" w:type="pct"/>
          </w:tcPr>
          <w:p w14:paraId="0C339A70" w14:textId="650F6C74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02" w:type="pct"/>
          </w:tcPr>
          <w:p w14:paraId="32B881CC" w14:textId="4271423A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69" w:type="pct"/>
          </w:tcPr>
          <w:p w14:paraId="6B58310B" w14:textId="29232778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9" w:type="pct"/>
          </w:tcPr>
          <w:p w14:paraId="315E6D35" w14:textId="5DD2C7DB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9C259A" w:rsidRPr="009C259A" w14:paraId="13671C99" w14:textId="77777777" w:rsidTr="009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0186F89" w14:textId="77777777" w:rsidR="009C259A" w:rsidRPr="009C259A" w:rsidRDefault="009C259A" w:rsidP="009C259A">
            <w:pPr>
              <w:rPr>
                <w:b w:val="0"/>
                <w:bCs w:val="0"/>
                <w:sz w:val="18"/>
                <w:szCs w:val="18"/>
              </w:rPr>
            </w:pPr>
            <w:r w:rsidRPr="009C259A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710" w:type="pct"/>
          </w:tcPr>
          <w:p w14:paraId="547BAD44" w14:textId="02DD5476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43" w:type="pct"/>
          </w:tcPr>
          <w:p w14:paraId="27B2E305" w14:textId="4D09F228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02" w:type="pct"/>
          </w:tcPr>
          <w:p w14:paraId="14BBFE14" w14:textId="200C41B8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69" w:type="pct"/>
          </w:tcPr>
          <w:p w14:paraId="0B0EEEC8" w14:textId="2B46E998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69" w:type="pct"/>
          </w:tcPr>
          <w:p w14:paraId="56EB13E5" w14:textId="6CD7BC46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9C259A" w:rsidRPr="009C259A" w14:paraId="2F4A0964" w14:textId="77777777" w:rsidTr="009C2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5C0DC57" w14:textId="77777777" w:rsidR="009C259A" w:rsidRPr="009C259A" w:rsidRDefault="009C259A" w:rsidP="009C259A">
            <w:pPr>
              <w:rPr>
                <w:b w:val="0"/>
                <w:bCs w:val="0"/>
                <w:sz w:val="18"/>
                <w:szCs w:val="18"/>
              </w:rPr>
            </w:pPr>
            <w:r w:rsidRPr="009C259A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710" w:type="pct"/>
          </w:tcPr>
          <w:p w14:paraId="02D1EFBE" w14:textId="6C42366D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43" w:type="pct"/>
          </w:tcPr>
          <w:p w14:paraId="4AE7027F" w14:textId="7A1DFEDF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2" w:type="pct"/>
          </w:tcPr>
          <w:p w14:paraId="1B579E01" w14:textId="64C7153E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9" w:type="pct"/>
          </w:tcPr>
          <w:p w14:paraId="0B554B02" w14:textId="05142702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69" w:type="pct"/>
          </w:tcPr>
          <w:p w14:paraId="622B3982" w14:textId="52D0028C" w:rsidR="009C259A" w:rsidRPr="009C259A" w:rsidRDefault="009C259A" w:rsidP="009C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</w:tr>
      <w:tr w:rsidR="009C259A" w:rsidRPr="009C259A" w14:paraId="32112B7E" w14:textId="77777777" w:rsidTr="009C2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6572103" w14:textId="77777777" w:rsidR="009C259A" w:rsidRPr="009C259A" w:rsidRDefault="009C259A" w:rsidP="009C259A">
            <w:pPr>
              <w:rPr>
                <w:b w:val="0"/>
                <w:bCs w:val="0"/>
                <w:sz w:val="18"/>
                <w:szCs w:val="18"/>
              </w:rPr>
            </w:pPr>
            <w:r w:rsidRPr="009C259A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710" w:type="pct"/>
          </w:tcPr>
          <w:p w14:paraId="179A4835" w14:textId="0F7EC8AB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3" w:type="pct"/>
          </w:tcPr>
          <w:p w14:paraId="14D0E41C" w14:textId="27F90733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2" w:type="pct"/>
          </w:tcPr>
          <w:p w14:paraId="2CCBCB42" w14:textId="6F574AD2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69" w:type="pct"/>
          </w:tcPr>
          <w:p w14:paraId="21416896" w14:textId="26BE2B79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69" w:type="pct"/>
          </w:tcPr>
          <w:p w14:paraId="65561283" w14:textId="6FA187A0" w:rsidR="009C259A" w:rsidRPr="009C259A" w:rsidRDefault="009C259A" w:rsidP="009C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C259A">
              <w:rPr>
                <w:rFonts w:ascii="Calibri" w:hAnsi="Calibri" w:cs="Calibri"/>
                <w:color w:val="000000"/>
                <w:sz w:val="18"/>
                <w:szCs w:val="18"/>
              </w:rPr>
              <w:t>216</w:t>
            </w:r>
          </w:p>
        </w:tc>
      </w:tr>
      <w:bookmarkEnd w:id="3"/>
    </w:tbl>
    <w:p w14:paraId="431457C4" w14:textId="77777777" w:rsidR="005777FF" w:rsidRDefault="005777FF" w:rsidP="00F4447D">
      <w:pPr>
        <w:rPr>
          <w:b/>
          <w:bCs/>
        </w:rPr>
      </w:pPr>
    </w:p>
    <w:p w14:paraId="79133F48" w14:textId="77777777" w:rsidR="0009626B" w:rsidRDefault="0009626B" w:rsidP="00F4447D">
      <w:pPr>
        <w:rPr>
          <w:b/>
          <w:bCs/>
        </w:rPr>
      </w:pPr>
    </w:p>
    <w:p w14:paraId="41157746" w14:textId="442B4BF8" w:rsidR="0009626B" w:rsidRPr="00F4447D" w:rsidRDefault="0009626B" w:rsidP="00F4447D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6</w:t>
      </w:r>
      <w:r w:rsidR="00CA3ED5">
        <w:rPr>
          <w:b/>
          <w:bCs/>
        </w:rPr>
        <w:t>.</w:t>
      </w:r>
      <w:r>
        <w:rPr>
          <w:b/>
          <w:bCs/>
        </w:rPr>
        <w:t xml:space="preserve"> Diagnostic </w:t>
      </w:r>
      <w:r w:rsidR="00CA3ED5">
        <w:rPr>
          <w:b/>
          <w:bCs/>
        </w:rPr>
        <w:t>i</w:t>
      </w:r>
      <w:r>
        <w:rPr>
          <w:b/>
          <w:bCs/>
        </w:rPr>
        <w:t>maging</w:t>
      </w:r>
    </w:p>
    <w:p w14:paraId="1EFCB028" w14:textId="09389EFB" w:rsidR="001F52AD" w:rsidRDefault="00F3625E" w:rsidP="00595A16">
      <w:pPr>
        <w:jc w:val="center"/>
      </w:pPr>
      <w:r>
        <w:rPr>
          <w:noProof/>
        </w:rPr>
        <w:drawing>
          <wp:inline distT="0" distB="0" distL="0" distR="0" wp14:anchorId="62AB49EC" wp14:editId="68781080">
            <wp:extent cx="5705475" cy="3927567"/>
            <wp:effectExtent l="0" t="0" r="0" b="0"/>
            <wp:docPr id="15489911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511" cy="3930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ACA8A" w14:textId="77777777" w:rsidR="00F3625E" w:rsidRDefault="00F3625E">
      <w:pPr>
        <w:rPr>
          <w:b/>
          <w:bCs/>
        </w:rPr>
      </w:pPr>
      <w:r>
        <w:rPr>
          <w:b/>
          <w:bCs/>
        </w:rPr>
        <w:br w:type="page"/>
      </w:r>
    </w:p>
    <w:p w14:paraId="1CC28613" w14:textId="4C0E5284" w:rsidR="00B35964" w:rsidRDefault="005D2453" w:rsidP="00F4447D">
      <w:pPr>
        <w:rPr>
          <w:b/>
          <w:bCs/>
        </w:rPr>
      </w:pPr>
      <w:r>
        <w:rPr>
          <w:b/>
          <w:bCs/>
        </w:rPr>
        <w:lastRenderedPageBreak/>
        <w:t>Table</w:t>
      </w:r>
      <w:r w:rsidR="00595A16" w:rsidRPr="00C36848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595A16" w:rsidRPr="00C36848">
        <w:rPr>
          <w:b/>
          <w:bCs/>
        </w:rPr>
        <w:t>7</w:t>
      </w:r>
      <w:r w:rsidR="007D4A08">
        <w:rPr>
          <w:b/>
          <w:bCs/>
        </w:rPr>
        <w:t>.</w:t>
      </w:r>
      <w:r w:rsidR="00595A16" w:rsidRPr="00C36848">
        <w:rPr>
          <w:b/>
          <w:bCs/>
        </w:rPr>
        <w:t xml:space="preserve"> Balance </w:t>
      </w:r>
      <w:r w:rsidR="007D4A08">
        <w:rPr>
          <w:b/>
          <w:bCs/>
        </w:rPr>
        <w:t>i</w:t>
      </w:r>
      <w:r w:rsidR="00595A16" w:rsidRPr="00C36848">
        <w:rPr>
          <w:b/>
          <w:bCs/>
        </w:rPr>
        <w:t>mpairment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2212"/>
        <w:gridCol w:w="3592"/>
        <w:gridCol w:w="3222"/>
      </w:tblGrid>
      <w:tr w:rsidR="00814EFC" w:rsidRPr="00814EFC" w14:paraId="7B9AD999" w14:textId="77777777" w:rsidTr="007D4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  <w:tcBorders>
              <w:top w:val="single" w:sz="4" w:space="0" w:color="auto"/>
            </w:tcBorders>
          </w:tcPr>
          <w:p w14:paraId="643ADFC5" w14:textId="2C8243E5" w:rsidR="00814EFC" w:rsidRPr="007D4A08" w:rsidRDefault="007D4A08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Frequency of </w:t>
            </w:r>
            <w:r w:rsidR="001C1600">
              <w:rPr>
                <w:b w:val="0"/>
                <w:bCs w:val="0"/>
                <w:sz w:val="18"/>
                <w:szCs w:val="18"/>
              </w:rPr>
              <w:t>u</w:t>
            </w:r>
            <w:r>
              <w:rPr>
                <w:b w:val="0"/>
                <w:bCs w:val="0"/>
                <w:sz w:val="18"/>
                <w:szCs w:val="18"/>
              </w:rPr>
              <w:t>se</w:t>
            </w:r>
          </w:p>
        </w:tc>
        <w:tc>
          <w:tcPr>
            <w:tcW w:w="1989" w:type="pct"/>
            <w:tcBorders>
              <w:top w:val="single" w:sz="4" w:space="0" w:color="auto"/>
            </w:tcBorders>
          </w:tcPr>
          <w:p w14:paraId="41A787CB" w14:textId="12363DC4" w:rsidR="00814EFC" w:rsidRPr="007D4A08" w:rsidRDefault="00814EFC" w:rsidP="00814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D4A0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ingle-leg balance</w:t>
            </w:r>
          </w:p>
        </w:tc>
        <w:tc>
          <w:tcPr>
            <w:tcW w:w="1785" w:type="pct"/>
            <w:tcBorders>
              <w:top w:val="single" w:sz="4" w:space="0" w:color="auto"/>
            </w:tcBorders>
          </w:tcPr>
          <w:p w14:paraId="531160EB" w14:textId="139A89CC" w:rsidR="00814EFC" w:rsidRPr="007D4A08" w:rsidRDefault="00814EFC" w:rsidP="00814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D4A08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tar excursion balance test (SEBT)</w:t>
            </w:r>
          </w:p>
        </w:tc>
      </w:tr>
      <w:tr w:rsidR="00814EFC" w:rsidRPr="00814EFC" w14:paraId="1C87D191" w14:textId="77777777" w:rsidTr="006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</w:tcPr>
          <w:p w14:paraId="7E9AB179" w14:textId="77777777" w:rsidR="00814EFC" w:rsidRPr="00814EFC" w:rsidRDefault="00814EFC" w:rsidP="00814EFC">
            <w:pPr>
              <w:rPr>
                <w:b w:val="0"/>
                <w:bCs w:val="0"/>
                <w:sz w:val="18"/>
                <w:szCs w:val="18"/>
              </w:rPr>
            </w:pPr>
            <w:r w:rsidRPr="00814EFC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1989" w:type="pct"/>
          </w:tcPr>
          <w:p w14:paraId="0F976892" w14:textId="1C14C5D1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85" w:type="pct"/>
          </w:tcPr>
          <w:p w14:paraId="3E935506" w14:textId="624F5FCB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814EFC" w:rsidRPr="00814EFC" w14:paraId="6A17FAC6" w14:textId="77777777" w:rsidTr="006E5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</w:tcPr>
          <w:p w14:paraId="217F6891" w14:textId="77777777" w:rsidR="00814EFC" w:rsidRPr="00814EFC" w:rsidRDefault="00814EFC" w:rsidP="00814EFC">
            <w:pPr>
              <w:rPr>
                <w:b w:val="0"/>
                <w:bCs w:val="0"/>
                <w:sz w:val="18"/>
                <w:szCs w:val="18"/>
              </w:rPr>
            </w:pPr>
            <w:r w:rsidRPr="00814EFC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1989" w:type="pct"/>
          </w:tcPr>
          <w:p w14:paraId="2FDB41B1" w14:textId="108274AF" w:rsidR="00814EFC" w:rsidRPr="00814EFC" w:rsidRDefault="00814EFC" w:rsidP="00814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785" w:type="pct"/>
          </w:tcPr>
          <w:p w14:paraId="0973F3ED" w14:textId="13D915B9" w:rsidR="00814EFC" w:rsidRPr="00814EFC" w:rsidRDefault="00814EFC" w:rsidP="00814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814EFC" w:rsidRPr="00814EFC" w14:paraId="40D8B087" w14:textId="77777777" w:rsidTr="006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</w:tcPr>
          <w:p w14:paraId="34FC79B6" w14:textId="77777777" w:rsidR="00814EFC" w:rsidRPr="00814EFC" w:rsidRDefault="00814EFC" w:rsidP="00814EFC">
            <w:pPr>
              <w:rPr>
                <w:b w:val="0"/>
                <w:bCs w:val="0"/>
                <w:sz w:val="18"/>
                <w:szCs w:val="18"/>
              </w:rPr>
            </w:pPr>
            <w:r w:rsidRPr="00814EFC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1989" w:type="pct"/>
          </w:tcPr>
          <w:p w14:paraId="54D617A7" w14:textId="7DD0C43E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85" w:type="pct"/>
          </w:tcPr>
          <w:p w14:paraId="34564805" w14:textId="66CA3817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</w:tr>
      <w:tr w:rsidR="00814EFC" w:rsidRPr="00814EFC" w14:paraId="1EA72BCA" w14:textId="77777777" w:rsidTr="006E5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</w:tcPr>
          <w:p w14:paraId="53F9099A" w14:textId="77777777" w:rsidR="00814EFC" w:rsidRPr="00814EFC" w:rsidRDefault="00814EFC" w:rsidP="00814EFC">
            <w:pPr>
              <w:rPr>
                <w:b w:val="0"/>
                <w:bCs w:val="0"/>
                <w:sz w:val="18"/>
                <w:szCs w:val="18"/>
              </w:rPr>
            </w:pPr>
            <w:r w:rsidRPr="00814EFC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1989" w:type="pct"/>
          </w:tcPr>
          <w:p w14:paraId="13F23BA1" w14:textId="28148DE9" w:rsidR="00814EFC" w:rsidRPr="00814EFC" w:rsidRDefault="00814EFC" w:rsidP="00814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85" w:type="pct"/>
          </w:tcPr>
          <w:p w14:paraId="4EE64B6E" w14:textId="652D0500" w:rsidR="00814EFC" w:rsidRPr="00814EFC" w:rsidRDefault="00814EFC" w:rsidP="00814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814EFC" w:rsidRPr="00814EFC" w14:paraId="298C90E7" w14:textId="77777777" w:rsidTr="006E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pct"/>
          </w:tcPr>
          <w:p w14:paraId="0E47B409" w14:textId="77777777" w:rsidR="00814EFC" w:rsidRPr="00814EFC" w:rsidRDefault="00814EFC" w:rsidP="00814EFC">
            <w:pPr>
              <w:rPr>
                <w:b w:val="0"/>
                <w:bCs w:val="0"/>
                <w:sz w:val="18"/>
                <w:szCs w:val="18"/>
              </w:rPr>
            </w:pPr>
            <w:r w:rsidRPr="00814EFC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1989" w:type="pct"/>
          </w:tcPr>
          <w:p w14:paraId="6FD273F7" w14:textId="4081FB7C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5" w:type="pct"/>
          </w:tcPr>
          <w:p w14:paraId="77B7BB7F" w14:textId="7E260358" w:rsidR="00814EFC" w:rsidRPr="00814EFC" w:rsidRDefault="00814EFC" w:rsidP="00814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814EFC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</w:tr>
    </w:tbl>
    <w:p w14:paraId="6002110F" w14:textId="77777777" w:rsidR="008B4D59" w:rsidRDefault="008B4D59" w:rsidP="00F4447D">
      <w:pPr>
        <w:rPr>
          <w:b/>
          <w:bCs/>
        </w:rPr>
      </w:pPr>
    </w:p>
    <w:p w14:paraId="4D8DC63C" w14:textId="77777777" w:rsidR="005D2453" w:rsidRDefault="005D2453" w:rsidP="00F4447D">
      <w:pPr>
        <w:rPr>
          <w:b/>
          <w:bCs/>
        </w:rPr>
      </w:pPr>
    </w:p>
    <w:p w14:paraId="7CA1ABAC" w14:textId="5C808198" w:rsidR="005D2453" w:rsidRDefault="005D2453" w:rsidP="00F4447D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7</w:t>
      </w:r>
      <w:r w:rsidR="007D4A08">
        <w:rPr>
          <w:b/>
          <w:bCs/>
        </w:rPr>
        <w:t xml:space="preserve">. </w:t>
      </w:r>
      <w:r>
        <w:rPr>
          <w:b/>
          <w:bCs/>
        </w:rPr>
        <w:t xml:space="preserve">Balance </w:t>
      </w:r>
      <w:r w:rsidR="007D4A08">
        <w:rPr>
          <w:b/>
          <w:bCs/>
        </w:rPr>
        <w:t>i</w:t>
      </w:r>
      <w:r>
        <w:rPr>
          <w:b/>
          <w:bCs/>
        </w:rPr>
        <w:t>mpairments</w:t>
      </w:r>
    </w:p>
    <w:p w14:paraId="7E18D579" w14:textId="3ECDF6F9" w:rsidR="00731015" w:rsidRDefault="001A1381" w:rsidP="00E51D7C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EB78194" wp14:editId="5DC3E250">
            <wp:extent cx="2658110" cy="3633470"/>
            <wp:effectExtent l="0" t="0" r="8890" b="5080"/>
            <wp:docPr id="48789289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11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230BE" w14:textId="77777777" w:rsidR="00486BD3" w:rsidRDefault="00486BD3">
      <w:pPr>
        <w:rPr>
          <w:b/>
          <w:bCs/>
        </w:rPr>
      </w:pPr>
      <w:r>
        <w:rPr>
          <w:b/>
          <w:bCs/>
        </w:rPr>
        <w:br w:type="page"/>
      </w:r>
    </w:p>
    <w:p w14:paraId="7A0D427A" w14:textId="599A45AD" w:rsidR="004077F6" w:rsidRPr="004077F6" w:rsidRDefault="004077F6" w:rsidP="00871250">
      <w:pPr>
        <w:rPr>
          <w:b/>
          <w:bCs/>
          <w:u w:val="single"/>
        </w:rPr>
      </w:pPr>
      <w:r w:rsidRPr="004077F6">
        <w:rPr>
          <w:b/>
          <w:bCs/>
          <w:u w:val="single"/>
        </w:rPr>
        <w:lastRenderedPageBreak/>
        <w:t>MANAGEMENT</w:t>
      </w:r>
    </w:p>
    <w:p w14:paraId="405760DB" w14:textId="77777777" w:rsidR="005D2453" w:rsidRDefault="005D2453" w:rsidP="00871250">
      <w:pPr>
        <w:rPr>
          <w:b/>
          <w:bCs/>
        </w:rPr>
      </w:pPr>
    </w:p>
    <w:p w14:paraId="3B832C58" w14:textId="48F896C9" w:rsidR="009B1D9F" w:rsidRDefault="005D2453" w:rsidP="00871250">
      <w:pPr>
        <w:rPr>
          <w:b/>
          <w:bCs/>
        </w:rPr>
      </w:pPr>
      <w:r>
        <w:rPr>
          <w:b/>
          <w:bCs/>
        </w:rPr>
        <w:t>Table</w:t>
      </w:r>
      <w:r w:rsidR="00B32DF0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FE2B61">
        <w:rPr>
          <w:b/>
          <w:bCs/>
        </w:rPr>
        <w:t>8</w:t>
      </w:r>
      <w:r w:rsidR="001116EC">
        <w:rPr>
          <w:b/>
          <w:bCs/>
        </w:rPr>
        <w:t xml:space="preserve">. </w:t>
      </w:r>
      <w:r w:rsidR="00B32DF0">
        <w:rPr>
          <w:b/>
          <w:bCs/>
        </w:rPr>
        <w:t>Muscles/movements targeted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033"/>
        <w:gridCol w:w="954"/>
        <w:gridCol w:w="1155"/>
        <w:gridCol w:w="1242"/>
        <w:gridCol w:w="1243"/>
        <w:gridCol w:w="1243"/>
        <w:gridCol w:w="1122"/>
        <w:gridCol w:w="1034"/>
      </w:tblGrid>
      <w:tr w:rsidR="00026C66" w:rsidRPr="00026C66" w14:paraId="3074D4C7" w14:textId="77777777" w:rsidTr="00111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  <w:tcBorders>
              <w:top w:val="single" w:sz="4" w:space="0" w:color="auto"/>
            </w:tcBorders>
          </w:tcPr>
          <w:p w14:paraId="1D5471B4" w14:textId="619F6EF6" w:rsidR="00026C66" w:rsidRPr="001116EC" w:rsidRDefault="001116EC" w:rsidP="001116EC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B9ACC26" w14:textId="4F155DD9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Hip </w:t>
            </w:r>
            <w:r w:rsid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</w:t>
            </w: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bduction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0C96ABC5" w14:textId="797766F6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Hip </w:t>
            </w:r>
            <w:r w:rsid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e</w:t>
            </w: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xtension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36932EA0" w14:textId="00B2A54A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runk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76C7E2EA" w14:textId="27F9D539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Hip </w:t>
            </w:r>
            <w:r w:rsid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e</w:t>
            </w: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xternal </w:t>
            </w:r>
            <w:r w:rsid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</w:t>
            </w: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tation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0B484F81" w14:textId="6DFEFD2E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high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01EBE69" w14:textId="43681C8D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flexion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667BA4F9" w14:textId="5E95C420" w:rsidR="00026C66" w:rsidRPr="001116EC" w:rsidRDefault="00026C66" w:rsidP="001116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Hip </w:t>
            </w:r>
            <w:r w:rsid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</w:t>
            </w:r>
            <w:r w:rsidRPr="001116E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dduction</w:t>
            </w:r>
          </w:p>
        </w:tc>
      </w:tr>
      <w:tr w:rsidR="00026C66" w:rsidRPr="00026C66" w14:paraId="22A1A264" w14:textId="77777777" w:rsidTr="0002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0D13947D" w14:textId="77777777" w:rsidR="00026C66" w:rsidRPr="00026C66" w:rsidRDefault="00026C66" w:rsidP="00026C66">
            <w:pPr>
              <w:rPr>
                <w:b w:val="0"/>
                <w:bCs w:val="0"/>
                <w:sz w:val="18"/>
                <w:szCs w:val="18"/>
              </w:rPr>
            </w:pPr>
            <w:r w:rsidRPr="00026C66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475" w:type="pct"/>
          </w:tcPr>
          <w:p w14:paraId="433429BF" w14:textId="5666C303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55" w:type="pct"/>
          </w:tcPr>
          <w:p w14:paraId="43324FEA" w14:textId="1CAAD3D7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96" w:type="pct"/>
          </w:tcPr>
          <w:p w14:paraId="52F9DC72" w14:textId="608D9248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96" w:type="pct"/>
          </w:tcPr>
          <w:p w14:paraId="2172A71B" w14:textId="3231B052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96" w:type="pct"/>
          </w:tcPr>
          <w:p w14:paraId="7C30A171" w14:textId="13133FB4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29" w:type="pct"/>
          </w:tcPr>
          <w:p w14:paraId="70AE594B" w14:textId="0CBF0953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81" w:type="pct"/>
          </w:tcPr>
          <w:p w14:paraId="6BA48C27" w14:textId="710A7AEF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026C66" w:rsidRPr="00026C66" w14:paraId="1E0C3D03" w14:textId="77777777" w:rsidTr="0002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2DDF914C" w14:textId="77777777" w:rsidR="00026C66" w:rsidRPr="00026C66" w:rsidRDefault="00026C66" w:rsidP="00026C66">
            <w:pPr>
              <w:rPr>
                <w:b w:val="0"/>
                <w:bCs w:val="0"/>
                <w:sz w:val="18"/>
                <w:szCs w:val="18"/>
              </w:rPr>
            </w:pPr>
            <w:r w:rsidRPr="00026C66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475" w:type="pct"/>
          </w:tcPr>
          <w:p w14:paraId="74D5E893" w14:textId="3BFF2D9B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55" w:type="pct"/>
          </w:tcPr>
          <w:p w14:paraId="4D4832AF" w14:textId="6112E681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96" w:type="pct"/>
          </w:tcPr>
          <w:p w14:paraId="1709E847" w14:textId="2D21DF3F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96" w:type="pct"/>
          </w:tcPr>
          <w:p w14:paraId="0B167935" w14:textId="077E3B72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96" w:type="pct"/>
          </w:tcPr>
          <w:p w14:paraId="65CD30F9" w14:textId="7C0AF896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29" w:type="pct"/>
          </w:tcPr>
          <w:p w14:paraId="0BDCB2A7" w14:textId="42AA5384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581" w:type="pct"/>
          </w:tcPr>
          <w:p w14:paraId="2CBE5D40" w14:textId="502A99B9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</w:tr>
      <w:tr w:rsidR="00026C66" w:rsidRPr="00026C66" w14:paraId="1D4E3614" w14:textId="77777777" w:rsidTr="0002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568D70FC" w14:textId="77777777" w:rsidR="00026C66" w:rsidRPr="00026C66" w:rsidRDefault="00026C66" w:rsidP="00026C66">
            <w:pPr>
              <w:rPr>
                <w:b w:val="0"/>
                <w:bCs w:val="0"/>
                <w:sz w:val="18"/>
                <w:szCs w:val="18"/>
              </w:rPr>
            </w:pPr>
            <w:r w:rsidRPr="00026C66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5" w:type="pct"/>
          </w:tcPr>
          <w:p w14:paraId="0B3445AC" w14:textId="092D8FBC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5" w:type="pct"/>
          </w:tcPr>
          <w:p w14:paraId="6F618DF4" w14:textId="12B7E4A1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6" w:type="pct"/>
          </w:tcPr>
          <w:p w14:paraId="103836EB" w14:textId="33CABBD2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96" w:type="pct"/>
          </w:tcPr>
          <w:p w14:paraId="04745892" w14:textId="03943E23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96" w:type="pct"/>
          </w:tcPr>
          <w:p w14:paraId="0C8FCBDF" w14:textId="1AEF8129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29" w:type="pct"/>
          </w:tcPr>
          <w:p w14:paraId="038CD1CD" w14:textId="76101AE0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581" w:type="pct"/>
          </w:tcPr>
          <w:p w14:paraId="4C596A42" w14:textId="61220E3C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</w:tr>
      <w:tr w:rsidR="00026C66" w:rsidRPr="00026C66" w14:paraId="2A97188C" w14:textId="77777777" w:rsidTr="0002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5C7D5769" w14:textId="77777777" w:rsidR="00026C66" w:rsidRPr="00026C66" w:rsidRDefault="00026C66" w:rsidP="00026C66">
            <w:pPr>
              <w:rPr>
                <w:b w:val="0"/>
                <w:bCs w:val="0"/>
                <w:sz w:val="18"/>
                <w:szCs w:val="18"/>
              </w:rPr>
            </w:pPr>
            <w:r w:rsidRPr="00026C66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475" w:type="pct"/>
          </w:tcPr>
          <w:p w14:paraId="4F8F2F2F" w14:textId="0BC3645D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5" w:type="pct"/>
          </w:tcPr>
          <w:p w14:paraId="43120853" w14:textId="7FE06645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6" w:type="pct"/>
          </w:tcPr>
          <w:p w14:paraId="4F58A155" w14:textId="5EC05861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6" w:type="pct"/>
          </w:tcPr>
          <w:p w14:paraId="542000C7" w14:textId="140B700F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6" w:type="pct"/>
          </w:tcPr>
          <w:p w14:paraId="25D6215C" w14:textId="69ECA4F6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9" w:type="pct"/>
          </w:tcPr>
          <w:p w14:paraId="22CA8BA8" w14:textId="1BAA4559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1" w:type="pct"/>
          </w:tcPr>
          <w:p w14:paraId="4F5C7F93" w14:textId="3B055873" w:rsidR="00026C66" w:rsidRPr="00026C66" w:rsidRDefault="00026C66" w:rsidP="00026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026C66" w:rsidRPr="00026C66" w14:paraId="6DD6A5C0" w14:textId="77777777" w:rsidTr="0002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" w:type="pct"/>
          </w:tcPr>
          <w:p w14:paraId="01958D27" w14:textId="77777777" w:rsidR="00026C66" w:rsidRPr="00026C66" w:rsidRDefault="00026C66" w:rsidP="00026C66">
            <w:pPr>
              <w:rPr>
                <w:b w:val="0"/>
                <w:bCs w:val="0"/>
                <w:sz w:val="18"/>
                <w:szCs w:val="18"/>
              </w:rPr>
            </w:pPr>
            <w:r w:rsidRPr="00026C66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5" w:type="pct"/>
          </w:tcPr>
          <w:p w14:paraId="6154BFEC" w14:textId="599A2344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5" w:type="pct"/>
          </w:tcPr>
          <w:p w14:paraId="0B53A7C4" w14:textId="20154BF7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6" w:type="pct"/>
          </w:tcPr>
          <w:p w14:paraId="27888C5F" w14:textId="6C100171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6" w:type="pct"/>
          </w:tcPr>
          <w:p w14:paraId="6A3B33A8" w14:textId="3D144D87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6" w:type="pct"/>
          </w:tcPr>
          <w:p w14:paraId="2357BFC7" w14:textId="433C710D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9" w:type="pct"/>
          </w:tcPr>
          <w:p w14:paraId="78650A42" w14:textId="59E30409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1" w:type="pct"/>
          </w:tcPr>
          <w:p w14:paraId="5747856E" w14:textId="36E918AF" w:rsidR="00026C66" w:rsidRPr="00026C66" w:rsidRDefault="00026C66" w:rsidP="00026C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C6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</w:tbl>
    <w:p w14:paraId="4E3BFC3D" w14:textId="77777777" w:rsidR="005D2453" w:rsidRDefault="005D2453" w:rsidP="00F47281">
      <w:pPr>
        <w:rPr>
          <w:b/>
          <w:bCs/>
        </w:rPr>
      </w:pPr>
    </w:p>
    <w:p w14:paraId="6EE8EC8F" w14:textId="77777777" w:rsidR="005D2453" w:rsidRDefault="005D2453" w:rsidP="00F47281">
      <w:pPr>
        <w:rPr>
          <w:b/>
          <w:bCs/>
        </w:rPr>
      </w:pPr>
    </w:p>
    <w:p w14:paraId="3268C4C5" w14:textId="03BD6C73" w:rsidR="00651DBA" w:rsidRDefault="007E385E" w:rsidP="00F47281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8</w:t>
      </w:r>
      <w:r w:rsidR="00EC18A1">
        <w:rPr>
          <w:b/>
          <w:bCs/>
        </w:rPr>
        <w:t xml:space="preserve">. </w:t>
      </w:r>
      <w:r>
        <w:rPr>
          <w:b/>
          <w:bCs/>
        </w:rPr>
        <w:t>Muscles/movements targeted</w:t>
      </w:r>
    </w:p>
    <w:p w14:paraId="368256FB" w14:textId="4AAEE3DF" w:rsidR="00F47281" w:rsidRDefault="00DF76A4" w:rsidP="00F4728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8E727F" wp14:editId="0A169EB0">
            <wp:extent cx="5753100" cy="3421136"/>
            <wp:effectExtent l="0" t="0" r="0" b="8255"/>
            <wp:docPr id="197136891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23" cy="3422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09F19D" w14:textId="77777777" w:rsidR="006D46E1" w:rsidRDefault="006D46E1">
      <w:pPr>
        <w:rPr>
          <w:b/>
          <w:bCs/>
        </w:rPr>
      </w:pPr>
      <w:r>
        <w:rPr>
          <w:b/>
          <w:bCs/>
        </w:rPr>
        <w:br w:type="page"/>
      </w:r>
    </w:p>
    <w:p w14:paraId="356B13A4" w14:textId="14F61993" w:rsidR="009B1D9F" w:rsidRDefault="007E385E" w:rsidP="00F47281">
      <w:pPr>
        <w:rPr>
          <w:b/>
          <w:bCs/>
        </w:rPr>
      </w:pPr>
      <w:r>
        <w:rPr>
          <w:b/>
          <w:bCs/>
        </w:rPr>
        <w:lastRenderedPageBreak/>
        <w:t>Table</w:t>
      </w:r>
      <w:r w:rsidR="00F47281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FE2B61">
        <w:rPr>
          <w:b/>
          <w:bCs/>
        </w:rPr>
        <w:t>9</w:t>
      </w:r>
      <w:r w:rsidR="00651DBA">
        <w:rPr>
          <w:b/>
          <w:bCs/>
        </w:rPr>
        <w:t>.</w:t>
      </w:r>
      <w:r w:rsidR="00F47281">
        <w:rPr>
          <w:b/>
          <w:bCs/>
        </w:rPr>
        <w:t xml:space="preserve"> Strengthening method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355"/>
        <w:gridCol w:w="1300"/>
        <w:gridCol w:w="1502"/>
        <w:gridCol w:w="1623"/>
        <w:gridCol w:w="1623"/>
        <w:gridCol w:w="1623"/>
      </w:tblGrid>
      <w:tr w:rsidR="0046378D" w:rsidRPr="0046378D" w14:paraId="71AD7923" w14:textId="77777777" w:rsidTr="00651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73CD378C" w14:textId="5ACBA952" w:rsidR="0046378D" w:rsidRPr="0046378D" w:rsidRDefault="00651DBA" w:rsidP="001C1600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22D8DD30" w14:textId="042FE9EA" w:rsidR="0046378D" w:rsidRPr="00651DBA" w:rsidRDefault="0046378D" w:rsidP="00651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1D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Weight bearing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4AA407E" w14:textId="5BB25CFD" w:rsidR="0046378D" w:rsidRPr="00651DBA" w:rsidRDefault="0046378D" w:rsidP="00651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1D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Resistanc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42791B9B" w14:textId="6046C5B1" w:rsidR="0046378D" w:rsidRPr="00651DBA" w:rsidRDefault="0046378D" w:rsidP="00651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1D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Non-weight bearing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3B24F0A3" w14:textId="2716F069" w:rsidR="0046378D" w:rsidRPr="00651DBA" w:rsidRDefault="0046378D" w:rsidP="00651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651D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sometric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13306333" w14:textId="5F1C71CD" w:rsidR="0046378D" w:rsidRPr="00651DBA" w:rsidRDefault="0046378D" w:rsidP="00651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651D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lyometrics</w:t>
            </w:r>
          </w:p>
        </w:tc>
      </w:tr>
      <w:tr w:rsidR="0046378D" w:rsidRPr="0046378D" w14:paraId="395A3362" w14:textId="77777777" w:rsidTr="0046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270D3258" w14:textId="77777777" w:rsidR="0046378D" w:rsidRPr="0046378D" w:rsidRDefault="0046378D" w:rsidP="0046378D">
            <w:pPr>
              <w:rPr>
                <w:b w:val="0"/>
                <w:bCs w:val="0"/>
                <w:sz w:val="18"/>
                <w:szCs w:val="18"/>
              </w:rPr>
            </w:pPr>
            <w:r w:rsidRPr="0046378D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720" w:type="pct"/>
          </w:tcPr>
          <w:p w14:paraId="405132E9" w14:textId="6E716530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32" w:type="pct"/>
          </w:tcPr>
          <w:p w14:paraId="061ADF6D" w14:textId="37DF3BFB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99" w:type="pct"/>
          </w:tcPr>
          <w:p w14:paraId="4FFA16B6" w14:textId="2C685FC6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99" w:type="pct"/>
          </w:tcPr>
          <w:p w14:paraId="48463436" w14:textId="16172340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99" w:type="pct"/>
          </w:tcPr>
          <w:p w14:paraId="484DCB44" w14:textId="4D139929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</w:tr>
      <w:tr w:rsidR="0046378D" w:rsidRPr="0046378D" w14:paraId="3D7A8A4D" w14:textId="77777777" w:rsidTr="00463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54721BE7" w14:textId="77777777" w:rsidR="0046378D" w:rsidRPr="0046378D" w:rsidRDefault="0046378D" w:rsidP="0046378D">
            <w:pPr>
              <w:rPr>
                <w:b w:val="0"/>
                <w:bCs w:val="0"/>
                <w:sz w:val="18"/>
                <w:szCs w:val="18"/>
              </w:rPr>
            </w:pPr>
            <w:r w:rsidRPr="0046378D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720" w:type="pct"/>
          </w:tcPr>
          <w:p w14:paraId="38A55CF0" w14:textId="68DBA548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32" w:type="pct"/>
          </w:tcPr>
          <w:p w14:paraId="3AEB2BDE" w14:textId="111ABFF4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99" w:type="pct"/>
          </w:tcPr>
          <w:p w14:paraId="6AFEC4D4" w14:textId="7AE3D220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99" w:type="pct"/>
          </w:tcPr>
          <w:p w14:paraId="4AD1E968" w14:textId="7286CE23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99" w:type="pct"/>
          </w:tcPr>
          <w:p w14:paraId="71F4264D" w14:textId="45E49BE1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22</w:t>
            </w:r>
          </w:p>
        </w:tc>
      </w:tr>
      <w:tr w:rsidR="0046378D" w:rsidRPr="0046378D" w14:paraId="26F551B6" w14:textId="77777777" w:rsidTr="0046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21187C5F" w14:textId="77777777" w:rsidR="0046378D" w:rsidRPr="0046378D" w:rsidRDefault="0046378D" w:rsidP="0046378D">
            <w:pPr>
              <w:rPr>
                <w:b w:val="0"/>
                <w:bCs w:val="0"/>
                <w:sz w:val="18"/>
                <w:szCs w:val="18"/>
              </w:rPr>
            </w:pPr>
            <w:r w:rsidRPr="0046378D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720" w:type="pct"/>
          </w:tcPr>
          <w:p w14:paraId="43681E88" w14:textId="3140F6C6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2" w:type="pct"/>
          </w:tcPr>
          <w:p w14:paraId="0C680EF7" w14:textId="73C91BF2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9" w:type="pct"/>
          </w:tcPr>
          <w:p w14:paraId="0F12DF1E" w14:textId="4F4C6107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99" w:type="pct"/>
          </w:tcPr>
          <w:p w14:paraId="62063D04" w14:textId="08033432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99" w:type="pct"/>
          </w:tcPr>
          <w:p w14:paraId="245FA85C" w14:textId="64C2E516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</w:tr>
      <w:tr w:rsidR="0046378D" w:rsidRPr="0046378D" w14:paraId="6A13CFAB" w14:textId="77777777" w:rsidTr="00463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2C4C8757" w14:textId="77777777" w:rsidR="0046378D" w:rsidRPr="0046378D" w:rsidRDefault="0046378D" w:rsidP="0046378D">
            <w:pPr>
              <w:rPr>
                <w:b w:val="0"/>
                <w:bCs w:val="0"/>
                <w:sz w:val="18"/>
                <w:szCs w:val="18"/>
              </w:rPr>
            </w:pPr>
            <w:r w:rsidRPr="0046378D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720" w:type="pct"/>
          </w:tcPr>
          <w:p w14:paraId="0EF0CE61" w14:textId="30C17980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2" w:type="pct"/>
          </w:tcPr>
          <w:p w14:paraId="472A1470" w14:textId="1A6F1832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9" w:type="pct"/>
          </w:tcPr>
          <w:p w14:paraId="345EE52E" w14:textId="21C0E713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9" w:type="pct"/>
          </w:tcPr>
          <w:p w14:paraId="378ADD0B" w14:textId="06F622F6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99" w:type="pct"/>
          </w:tcPr>
          <w:p w14:paraId="654EC5D6" w14:textId="61FAD3E2" w:rsidR="0046378D" w:rsidRPr="0046378D" w:rsidRDefault="0046378D" w:rsidP="00463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</w:tr>
      <w:tr w:rsidR="0046378D" w:rsidRPr="0046378D" w14:paraId="382773CD" w14:textId="77777777" w:rsidTr="0046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pct"/>
          </w:tcPr>
          <w:p w14:paraId="1512B8A7" w14:textId="77777777" w:rsidR="0046378D" w:rsidRPr="0046378D" w:rsidRDefault="0046378D" w:rsidP="0046378D">
            <w:pPr>
              <w:rPr>
                <w:b w:val="0"/>
                <w:bCs w:val="0"/>
                <w:sz w:val="18"/>
                <w:szCs w:val="18"/>
              </w:rPr>
            </w:pPr>
            <w:r w:rsidRPr="0046378D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720" w:type="pct"/>
          </w:tcPr>
          <w:p w14:paraId="0A4296DE" w14:textId="77E82D32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2" w:type="pct"/>
          </w:tcPr>
          <w:p w14:paraId="37A27EF7" w14:textId="1AFC22F8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9" w:type="pct"/>
          </w:tcPr>
          <w:p w14:paraId="6FEDAC09" w14:textId="1AC7980B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9" w:type="pct"/>
          </w:tcPr>
          <w:p w14:paraId="0BEDBB1A" w14:textId="5CD26599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9" w:type="pct"/>
          </w:tcPr>
          <w:p w14:paraId="3A2F823A" w14:textId="5A81F536" w:rsidR="0046378D" w:rsidRPr="0046378D" w:rsidRDefault="0046378D" w:rsidP="00463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46378D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</w:tbl>
    <w:p w14:paraId="3CF387E5" w14:textId="3A8A3041" w:rsidR="002F5857" w:rsidRDefault="002F5857" w:rsidP="0058663B">
      <w:pPr>
        <w:rPr>
          <w:b/>
          <w:bCs/>
        </w:rPr>
      </w:pPr>
    </w:p>
    <w:p w14:paraId="4412F1DF" w14:textId="77777777" w:rsidR="007E385E" w:rsidRDefault="007E385E" w:rsidP="0058663B">
      <w:pPr>
        <w:rPr>
          <w:b/>
          <w:bCs/>
        </w:rPr>
      </w:pPr>
    </w:p>
    <w:p w14:paraId="173F459A" w14:textId="403FCCCE" w:rsidR="007E385E" w:rsidRDefault="007E385E" w:rsidP="0058663B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9</w:t>
      </w:r>
      <w:r w:rsidR="00651DBA">
        <w:rPr>
          <w:b/>
          <w:bCs/>
        </w:rPr>
        <w:t xml:space="preserve">. </w:t>
      </w:r>
      <w:r>
        <w:rPr>
          <w:b/>
          <w:bCs/>
        </w:rPr>
        <w:t>Streng</w:t>
      </w:r>
      <w:r w:rsidR="00284776">
        <w:rPr>
          <w:b/>
          <w:bCs/>
        </w:rPr>
        <w:t>thening methods</w:t>
      </w:r>
    </w:p>
    <w:p w14:paraId="377291D1" w14:textId="317567BC" w:rsidR="00884433" w:rsidRDefault="00FA5371" w:rsidP="00C42883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DCDC43" wp14:editId="17A85FF1">
            <wp:extent cx="5724525" cy="3286125"/>
            <wp:effectExtent l="0" t="0" r="9525" b="9525"/>
            <wp:docPr id="175821662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F8084" w14:textId="77777777" w:rsidR="006D46E1" w:rsidRDefault="006D46E1">
      <w:pPr>
        <w:rPr>
          <w:b/>
          <w:bCs/>
        </w:rPr>
      </w:pPr>
      <w:r>
        <w:rPr>
          <w:b/>
          <w:bCs/>
        </w:rPr>
        <w:br w:type="page"/>
      </w:r>
    </w:p>
    <w:p w14:paraId="5B9999BD" w14:textId="6AA0E1B6" w:rsidR="009A0AE1" w:rsidRDefault="00284776" w:rsidP="009A0AE1">
      <w:pPr>
        <w:rPr>
          <w:b/>
          <w:bCs/>
        </w:rPr>
      </w:pPr>
      <w:r>
        <w:rPr>
          <w:b/>
          <w:bCs/>
        </w:rPr>
        <w:lastRenderedPageBreak/>
        <w:t>Table</w:t>
      </w:r>
      <w:r w:rsidR="009A0AE1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F47281">
        <w:rPr>
          <w:b/>
          <w:bCs/>
        </w:rPr>
        <w:t>1</w:t>
      </w:r>
      <w:r w:rsidR="00FE2B61">
        <w:rPr>
          <w:b/>
          <w:bCs/>
        </w:rPr>
        <w:t>0</w:t>
      </w:r>
      <w:r w:rsidR="008544FD">
        <w:rPr>
          <w:b/>
          <w:bCs/>
        </w:rPr>
        <w:t>.</w:t>
      </w:r>
      <w:r w:rsidR="00F47281">
        <w:rPr>
          <w:b/>
          <w:bCs/>
        </w:rPr>
        <w:t xml:space="preserve"> Methods for neuromuscular control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656"/>
        <w:gridCol w:w="1585"/>
        <w:gridCol w:w="1830"/>
        <w:gridCol w:w="1978"/>
        <w:gridCol w:w="1977"/>
      </w:tblGrid>
      <w:tr w:rsidR="003861B4" w:rsidRPr="003861B4" w14:paraId="37D1C6A9" w14:textId="77777777" w:rsidTr="00854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</w:tcBorders>
          </w:tcPr>
          <w:p w14:paraId="1F244F77" w14:textId="17535539" w:rsidR="003861B4" w:rsidRPr="003861B4" w:rsidRDefault="008544FD" w:rsidP="008544FD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4" w:name="_Hlk168492650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4F0951A9" w14:textId="4F265CFE" w:rsidR="003861B4" w:rsidRPr="008544FD" w:rsidRDefault="003861B4" w:rsidP="00854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unctional movement retraining (e.g.</w:t>
            </w:r>
            <w:r w:rsid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sitting, standing, squatting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338E9A89" w14:textId="57157596" w:rsidR="003861B4" w:rsidRPr="008544FD" w:rsidRDefault="003861B4" w:rsidP="00854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roprioceptive retraining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00CB40F5" w14:textId="0DCA6ADF" w:rsidR="003861B4" w:rsidRPr="008544FD" w:rsidRDefault="003861B4" w:rsidP="00854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ait retraining (e.g.</w:t>
            </w:r>
            <w:r w:rsid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walking, running)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1087998D" w14:textId="2972A463" w:rsidR="003861B4" w:rsidRPr="008544FD" w:rsidRDefault="003861B4" w:rsidP="008544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Ballistic movement retraining (e.g.</w:t>
            </w:r>
            <w:r w:rsid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8544F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landing control)</w:t>
            </w:r>
          </w:p>
        </w:tc>
      </w:tr>
      <w:tr w:rsidR="003861B4" w:rsidRPr="003861B4" w14:paraId="25CB10F5" w14:textId="77777777" w:rsidTr="0038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05BF165E" w14:textId="77777777" w:rsidR="003861B4" w:rsidRPr="003861B4" w:rsidRDefault="003861B4" w:rsidP="003861B4">
            <w:pPr>
              <w:rPr>
                <w:b w:val="0"/>
                <w:bCs w:val="0"/>
                <w:sz w:val="18"/>
                <w:szCs w:val="18"/>
              </w:rPr>
            </w:pPr>
            <w:r w:rsidRPr="003861B4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78" w:type="pct"/>
          </w:tcPr>
          <w:p w14:paraId="0EC9C6E1" w14:textId="173063F5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14" w:type="pct"/>
          </w:tcPr>
          <w:p w14:paraId="6DDF5816" w14:textId="1D56782F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96" w:type="pct"/>
          </w:tcPr>
          <w:p w14:paraId="2C434698" w14:textId="4AF7C31D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96" w:type="pct"/>
          </w:tcPr>
          <w:p w14:paraId="2BF7FFC6" w14:textId="420BFC22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</w:tr>
      <w:tr w:rsidR="003861B4" w:rsidRPr="003861B4" w14:paraId="2A8D7D63" w14:textId="77777777" w:rsidTr="0038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A565587" w14:textId="77777777" w:rsidR="003861B4" w:rsidRPr="003861B4" w:rsidRDefault="003861B4" w:rsidP="003861B4">
            <w:pPr>
              <w:rPr>
                <w:b w:val="0"/>
                <w:bCs w:val="0"/>
                <w:sz w:val="18"/>
                <w:szCs w:val="18"/>
              </w:rPr>
            </w:pPr>
            <w:r w:rsidRPr="003861B4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78" w:type="pct"/>
          </w:tcPr>
          <w:p w14:paraId="5D1C03AB" w14:textId="53C3266B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14" w:type="pct"/>
          </w:tcPr>
          <w:p w14:paraId="16C5990E" w14:textId="722AE8C0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96" w:type="pct"/>
          </w:tcPr>
          <w:p w14:paraId="358D7113" w14:textId="11051B70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96" w:type="pct"/>
          </w:tcPr>
          <w:p w14:paraId="0E37A838" w14:textId="1ABDEBF8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</w:tr>
      <w:tr w:rsidR="003861B4" w:rsidRPr="003861B4" w14:paraId="1740F740" w14:textId="77777777" w:rsidTr="0038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1100AA5" w14:textId="77777777" w:rsidR="003861B4" w:rsidRPr="003861B4" w:rsidRDefault="003861B4" w:rsidP="003861B4">
            <w:pPr>
              <w:rPr>
                <w:b w:val="0"/>
                <w:bCs w:val="0"/>
                <w:sz w:val="18"/>
                <w:szCs w:val="18"/>
              </w:rPr>
            </w:pPr>
            <w:r w:rsidRPr="003861B4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78" w:type="pct"/>
          </w:tcPr>
          <w:p w14:paraId="2F7520F4" w14:textId="6F70AA46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4" w:type="pct"/>
          </w:tcPr>
          <w:p w14:paraId="3B7DEF48" w14:textId="724A117D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96" w:type="pct"/>
          </w:tcPr>
          <w:p w14:paraId="6951714C" w14:textId="448387D2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96" w:type="pct"/>
          </w:tcPr>
          <w:p w14:paraId="74747022" w14:textId="2CAF3384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</w:tr>
      <w:tr w:rsidR="003861B4" w:rsidRPr="003861B4" w14:paraId="7B3A66E1" w14:textId="77777777" w:rsidTr="0038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259FDB6" w14:textId="77777777" w:rsidR="003861B4" w:rsidRPr="003861B4" w:rsidRDefault="003861B4" w:rsidP="003861B4">
            <w:pPr>
              <w:rPr>
                <w:b w:val="0"/>
                <w:bCs w:val="0"/>
                <w:sz w:val="18"/>
                <w:szCs w:val="18"/>
              </w:rPr>
            </w:pPr>
            <w:r w:rsidRPr="003861B4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78" w:type="pct"/>
          </w:tcPr>
          <w:p w14:paraId="4166F015" w14:textId="474D3A7F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4" w:type="pct"/>
          </w:tcPr>
          <w:p w14:paraId="25151B9D" w14:textId="797E8E83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6" w:type="pct"/>
          </w:tcPr>
          <w:p w14:paraId="35D1228A" w14:textId="10CF1323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6" w:type="pct"/>
          </w:tcPr>
          <w:p w14:paraId="3326CD11" w14:textId="5CD9CAAF" w:rsidR="003861B4" w:rsidRPr="003861B4" w:rsidRDefault="003861B4" w:rsidP="00386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</w:tr>
      <w:tr w:rsidR="003861B4" w:rsidRPr="003861B4" w14:paraId="09BD6DD6" w14:textId="77777777" w:rsidTr="0038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0A89C50C" w14:textId="77777777" w:rsidR="003861B4" w:rsidRPr="003861B4" w:rsidRDefault="003861B4" w:rsidP="003861B4">
            <w:pPr>
              <w:rPr>
                <w:b w:val="0"/>
                <w:bCs w:val="0"/>
                <w:sz w:val="18"/>
                <w:szCs w:val="18"/>
              </w:rPr>
            </w:pPr>
            <w:r w:rsidRPr="003861B4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78" w:type="pct"/>
          </w:tcPr>
          <w:p w14:paraId="625901D9" w14:textId="2F729074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4" w:type="pct"/>
          </w:tcPr>
          <w:p w14:paraId="0BA8CD48" w14:textId="34365042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96" w:type="pct"/>
          </w:tcPr>
          <w:p w14:paraId="65D808C3" w14:textId="17ADB992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96" w:type="pct"/>
          </w:tcPr>
          <w:p w14:paraId="2BD5173A" w14:textId="78EE5B42" w:rsidR="003861B4" w:rsidRPr="003861B4" w:rsidRDefault="003861B4" w:rsidP="00386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861B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bookmarkEnd w:id="4"/>
    </w:tbl>
    <w:p w14:paraId="47B14B28" w14:textId="0126FDF4" w:rsidR="00502CB9" w:rsidRDefault="00502CB9" w:rsidP="00894F2D">
      <w:pPr>
        <w:rPr>
          <w:b/>
          <w:bCs/>
        </w:rPr>
      </w:pPr>
    </w:p>
    <w:p w14:paraId="73991F76" w14:textId="77777777" w:rsidR="00284776" w:rsidRDefault="00284776" w:rsidP="00894F2D">
      <w:pPr>
        <w:rPr>
          <w:b/>
          <w:bCs/>
        </w:rPr>
      </w:pPr>
    </w:p>
    <w:p w14:paraId="70435134" w14:textId="38FFEC04" w:rsidR="00284776" w:rsidRDefault="00284776" w:rsidP="00894F2D">
      <w:pPr>
        <w:rPr>
          <w:b/>
          <w:bCs/>
        </w:rPr>
      </w:pPr>
      <w:r>
        <w:rPr>
          <w:b/>
          <w:bCs/>
        </w:rPr>
        <w:t>Figure</w:t>
      </w:r>
      <w:r w:rsidRPr="00284776">
        <w:rPr>
          <w:b/>
          <w:bCs/>
        </w:rPr>
        <w:t xml:space="preserve"> </w:t>
      </w:r>
      <w:r w:rsidR="00B35AA8">
        <w:rPr>
          <w:b/>
          <w:bCs/>
        </w:rPr>
        <w:t>S</w:t>
      </w:r>
      <w:r w:rsidRPr="00284776">
        <w:rPr>
          <w:b/>
          <w:bCs/>
        </w:rPr>
        <w:t>10</w:t>
      </w:r>
      <w:r w:rsidR="00AA0FCB">
        <w:rPr>
          <w:b/>
          <w:bCs/>
        </w:rPr>
        <w:t>.</w:t>
      </w:r>
      <w:r w:rsidRPr="00284776">
        <w:rPr>
          <w:b/>
          <w:bCs/>
        </w:rPr>
        <w:t xml:space="preserve"> Methods for neuromuscular control</w:t>
      </w:r>
    </w:p>
    <w:p w14:paraId="54249936" w14:textId="7CACC551" w:rsidR="000B078C" w:rsidRPr="00C36848" w:rsidRDefault="00BD0D71" w:rsidP="009A648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9861E8" wp14:editId="70027EF9">
            <wp:extent cx="5724525" cy="4793198"/>
            <wp:effectExtent l="0" t="0" r="0" b="7620"/>
            <wp:docPr id="188437971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669" cy="4800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9039E" w14:textId="77777777" w:rsidR="00595A16" w:rsidRDefault="00595A16" w:rsidP="00595A16"/>
    <w:p w14:paraId="01FAB28C" w14:textId="77777777" w:rsidR="006D46E1" w:rsidRDefault="006D46E1">
      <w:pPr>
        <w:rPr>
          <w:b/>
          <w:bCs/>
        </w:rPr>
      </w:pPr>
      <w:r>
        <w:rPr>
          <w:b/>
          <w:bCs/>
        </w:rPr>
        <w:br w:type="page"/>
      </w:r>
    </w:p>
    <w:p w14:paraId="1266BBD5" w14:textId="4D0E3AAE" w:rsidR="00572583" w:rsidRPr="006D46E1" w:rsidRDefault="00284776" w:rsidP="00595A16">
      <w:pPr>
        <w:rPr>
          <w:b/>
          <w:bCs/>
        </w:rPr>
      </w:pPr>
      <w:r>
        <w:rPr>
          <w:b/>
          <w:bCs/>
        </w:rPr>
        <w:lastRenderedPageBreak/>
        <w:t>Table</w:t>
      </w:r>
      <w:r w:rsidR="00572583" w:rsidRPr="006D46E1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572583" w:rsidRPr="006D46E1">
        <w:rPr>
          <w:b/>
          <w:bCs/>
        </w:rPr>
        <w:t>1</w:t>
      </w:r>
      <w:r w:rsidR="00FE2B61">
        <w:rPr>
          <w:b/>
          <w:bCs/>
        </w:rPr>
        <w:t>1</w:t>
      </w:r>
      <w:r w:rsidR="0088623F">
        <w:rPr>
          <w:b/>
          <w:bCs/>
        </w:rPr>
        <w:t>.</w:t>
      </w:r>
      <w:r w:rsidR="00572583" w:rsidRPr="006D46E1">
        <w:rPr>
          <w:b/>
          <w:bCs/>
        </w:rPr>
        <w:t xml:space="preserve"> Patient </w:t>
      </w:r>
      <w:r w:rsidR="0088623F">
        <w:rPr>
          <w:b/>
          <w:bCs/>
        </w:rPr>
        <w:t>e</w:t>
      </w:r>
      <w:r w:rsidR="00572583" w:rsidRPr="006D46E1">
        <w:rPr>
          <w:b/>
          <w:bCs/>
        </w:rPr>
        <w:t>ducation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656"/>
        <w:gridCol w:w="1585"/>
        <w:gridCol w:w="1830"/>
        <w:gridCol w:w="1978"/>
        <w:gridCol w:w="1977"/>
      </w:tblGrid>
      <w:tr w:rsidR="00BD2B42" w:rsidRPr="00BD2B42" w14:paraId="0A4A2833" w14:textId="77777777" w:rsidTr="0088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27160F9A" w14:textId="3AA16D76" w:rsidR="00BD2B42" w:rsidRPr="00BD2B42" w:rsidRDefault="0088623F" w:rsidP="00BD2B42">
            <w:pPr>
              <w:rPr>
                <w:b w:val="0"/>
                <w:bCs w:val="0"/>
                <w:sz w:val="18"/>
                <w:szCs w:val="18"/>
              </w:rPr>
            </w:pPr>
            <w:bookmarkStart w:id="5" w:name="_Hlk168492825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14613BEC" w14:textId="49A3DD4D" w:rsidR="00BD2B42" w:rsidRPr="0088623F" w:rsidRDefault="00BD2B42" w:rsidP="00886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8623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ctivity modification/load management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71449051" w14:textId="404F1BF3" w:rsidR="00BD2B42" w:rsidRPr="0088623F" w:rsidRDefault="00BD2B42" w:rsidP="00886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8623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ifestyle modification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6E616D7B" w14:textId="57818767" w:rsidR="00BD2B42" w:rsidRPr="0088623F" w:rsidRDefault="00BD2B42" w:rsidP="00886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88623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thoanatomical theory of FAIS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2AB203D7" w14:textId="38CA3488" w:rsidR="00BD2B42" w:rsidRPr="0088623F" w:rsidRDefault="00BD2B42" w:rsidP="00886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88623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in neuroscience</w:t>
            </w:r>
          </w:p>
        </w:tc>
      </w:tr>
      <w:tr w:rsidR="00BD2B42" w:rsidRPr="00BD2B42" w14:paraId="3D430634" w14:textId="77777777" w:rsidTr="00BD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59F4DEE1" w14:textId="77777777" w:rsidR="00BD2B42" w:rsidRPr="00BD2B42" w:rsidRDefault="00BD2B42" w:rsidP="00BD2B42">
            <w:pPr>
              <w:rPr>
                <w:b w:val="0"/>
                <w:bCs w:val="0"/>
                <w:sz w:val="18"/>
                <w:szCs w:val="18"/>
              </w:rPr>
            </w:pPr>
            <w:r w:rsidRPr="00BD2B42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78" w:type="pct"/>
          </w:tcPr>
          <w:p w14:paraId="221739FA" w14:textId="10FA5B16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14" w:type="pct"/>
          </w:tcPr>
          <w:p w14:paraId="7017F64C" w14:textId="602F7041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96" w:type="pct"/>
          </w:tcPr>
          <w:p w14:paraId="6250B094" w14:textId="68D1319E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95" w:type="pct"/>
          </w:tcPr>
          <w:p w14:paraId="4C92F80E" w14:textId="35BF358D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BD2B42" w:rsidRPr="00BD2B42" w14:paraId="5F455FA8" w14:textId="77777777" w:rsidTr="00BD2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F51DFEB" w14:textId="77777777" w:rsidR="00BD2B42" w:rsidRPr="00BD2B42" w:rsidRDefault="00BD2B42" w:rsidP="00BD2B42">
            <w:pPr>
              <w:rPr>
                <w:b w:val="0"/>
                <w:bCs w:val="0"/>
                <w:sz w:val="18"/>
                <w:szCs w:val="18"/>
              </w:rPr>
            </w:pPr>
            <w:r w:rsidRPr="00BD2B42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78" w:type="pct"/>
          </w:tcPr>
          <w:p w14:paraId="13080AD9" w14:textId="65B7F3DA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14" w:type="pct"/>
          </w:tcPr>
          <w:p w14:paraId="3694DD75" w14:textId="361BBC14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96" w:type="pct"/>
          </w:tcPr>
          <w:p w14:paraId="080094F1" w14:textId="036790D0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95" w:type="pct"/>
          </w:tcPr>
          <w:p w14:paraId="195EA750" w14:textId="0E45697B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</w:tr>
      <w:tr w:rsidR="00BD2B42" w:rsidRPr="00BD2B42" w14:paraId="4C207838" w14:textId="77777777" w:rsidTr="00BD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0373A7B2" w14:textId="77777777" w:rsidR="00BD2B42" w:rsidRPr="00BD2B42" w:rsidRDefault="00BD2B42" w:rsidP="00BD2B42">
            <w:pPr>
              <w:rPr>
                <w:b w:val="0"/>
                <w:bCs w:val="0"/>
                <w:sz w:val="18"/>
                <w:szCs w:val="18"/>
              </w:rPr>
            </w:pPr>
            <w:r w:rsidRPr="00BD2B42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78" w:type="pct"/>
          </w:tcPr>
          <w:p w14:paraId="06F50E37" w14:textId="60166EAF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14" w:type="pct"/>
          </w:tcPr>
          <w:p w14:paraId="022F1074" w14:textId="59B36501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6" w:type="pct"/>
          </w:tcPr>
          <w:p w14:paraId="6296D5A8" w14:textId="188C1A4E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5" w:type="pct"/>
          </w:tcPr>
          <w:p w14:paraId="4F8F6B9E" w14:textId="2EB8498B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</w:tr>
      <w:tr w:rsidR="00BD2B42" w:rsidRPr="00BD2B42" w14:paraId="0B33B947" w14:textId="77777777" w:rsidTr="00BD2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4B0E4CC" w14:textId="77777777" w:rsidR="00BD2B42" w:rsidRPr="00BD2B42" w:rsidRDefault="00BD2B42" w:rsidP="00BD2B42">
            <w:pPr>
              <w:rPr>
                <w:b w:val="0"/>
                <w:bCs w:val="0"/>
                <w:sz w:val="18"/>
                <w:szCs w:val="18"/>
              </w:rPr>
            </w:pPr>
            <w:r w:rsidRPr="00BD2B42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78" w:type="pct"/>
          </w:tcPr>
          <w:p w14:paraId="61462187" w14:textId="289B091B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4" w:type="pct"/>
          </w:tcPr>
          <w:p w14:paraId="5A811374" w14:textId="0055779A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6" w:type="pct"/>
          </w:tcPr>
          <w:p w14:paraId="24D43A0F" w14:textId="6B95FB2A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5" w:type="pct"/>
          </w:tcPr>
          <w:p w14:paraId="7CC42105" w14:textId="43E6EE8C" w:rsidR="00BD2B42" w:rsidRPr="00BD2B42" w:rsidRDefault="00BD2B42" w:rsidP="00BD2B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BD2B42" w:rsidRPr="00BD2B42" w14:paraId="3B6648EB" w14:textId="77777777" w:rsidTr="00BD2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5A578107" w14:textId="77777777" w:rsidR="00BD2B42" w:rsidRPr="00BD2B42" w:rsidRDefault="00BD2B42" w:rsidP="00BD2B42">
            <w:pPr>
              <w:rPr>
                <w:b w:val="0"/>
                <w:bCs w:val="0"/>
                <w:sz w:val="18"/>
                <w:szCs w:val="18"/>
              </w:rPr>
            </w:pPr>
            <w:r w:rsidRPr="00BD2B42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78" w:type="pct"/>
          </w:tcPr>
          <w:p w14:paraId="69FDD823" w14:textId="5E186DDE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4" w:type="pct"/>
          </w:tcPr>
          <w:p w14:paraId="4A599473" w14:textId="1211B008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6" w:type="pct"/>
          </w:tcPr>
          <w:p w14:paraId="69A0E288" w14:textId="0E2ABEC2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5" w:type="pct"/>
          </w:tcPr>
          <w:p w14:paraId="5C1F64AE" w14:textId="1FA73C54" w:rsidR="00BD2B42" w:rsidRPr="00BD2B42" w:rsidRDefault="00BD2B42" w:rsidP="00BD2B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D2B4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bookmarkEnd w:id="5"/>
    </w:tbl>
    <w:p w14:paraId="571F8A04" w14:textId="77777777" w:rsidR="00BA3591" w:rsidRDefault="00BA3591" w:rsidP="00BD2B42"/>
    <w:p w14:paraId="204DBA08" w14:textId="77777777" w:rsidR="00284776" w:rsidRDefault="00284776" w:rsidP="00BD2B42"/>
    <w:p w14:paraId="07233C91" w14:textId="35EE0E43" w:rsidR="00284776" w:rsidRPr="00284776" w:rsidRDefault="00284776" w:rsidP="00BD2B42">
      <w:pPr>
        <w:rPr>
          <w:b/>
          <w:bCs/>
        </w:rPr>
      </w:pPr>
      <w:r>
        <w:rPr>
          <w:b/>
          <w:bCs/>
        </w:rPr>
        <w:t>Figure</w:t>
      </w:r>
      <w:r w:rsidRPr="006D46E1">
        <w:rPr>
          <w:b/>
          <w:bCs/>
        </w:rPr>
        <w:t xml:space="preserve"> </w:t>
      </w:r>
      <w:r w:rsidR="00B35AA8">
        <w:rPr>
          <w:b/>
          <w:bCs/>
        </w:rPr>
        <w:t>S</w:t>
      </w:r>
      <w:r w:rsidRPr="006D46E1">
        <w:rPr>
          <w:b/>
          <w:bCs/>
        </w:rPr>
        <w:t>1</w:t>
      </w:r>
      <w:r>
        <w:rPr>
          <w:b/>
          <w:bCs/>
        </w:rPr>
        <w:t>1</w:t>
      </w:r>
      <w:r w:rsidR="00865C8F">
        <w:rPr>
          <w:b/>
          <w:bCs/>
        </w:rPr>
        <w:t>.</w:t>
      </w:r>
      <w:r w:rsidRPr="006D46E1">
        <w:rPr>
          <w:b/>
          <w:bCs/>
        </w:rPr>
        <w:t xml:space="preserve"> Patient </w:t>
      </w:r>
      <w:r w:rsidR="00865C8F">
        <w:rPr>
          <w:b/>
          <w:bCs/>
        </w:rPr>
        <w:t>e</w:t>
      </w:r>
      <w:r w:rsidRPr="006D46E1">
        <w:rPr>
          <w:b/>
          <w:bCs/>
        </w:rPr>
        <w:t>ducation</w:t>
      </w:r>
    </w:p>
    <w:p w14:paraId="174A320C" w14:textId="3447B8EE" w:rsidR="00BA3591" w:rsidRDefault="00ED494B" w:rsidP="00572583">
      <w:pPr>
        <w:jc w:val="center"/>
      </w:pPr>
      <w:r>
        <w:rPr>
          <w:noProof/>
        </w:rPr>
        <w:drawing>
          <wp:inline distT="0" distB="0" distL="0" distR="0" wp14:anchorId="1D7D4407" wp14:editId="53A298F8">
            <wp:extent cx="5676900" cy="3706987"/>
            <wp:effectExtent l="0" t="0" r="0" b="8255"/>
            <wp:docPr id="174201622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208" cy="3708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0F89D" w14:textId="77777777" w:rsidR="00ED494B" w:rsidRDefault="00ED494B">
      <w:pPr>
        <w:rPr>
          <w:b/>
          <w:bCs/>
        </w:rPr>
      </w:pPr>
      <w:r>
        <w:rPr>
          <w:b/>
          <w:bCs/>
        </w:rPr>
        <w:br w:type="page"/>
      </w:r>
    </w:p>
    <w:p w14:paraId="222001F3" w14:textId="08A5ED25" w:rsidR="00A6296E" w:rsidRDefault="008F5A4F" w:rsidP="007D2C71">
      <w:pPr>
        <w:rPr>
          <w:b/>
          <w:bCs/>
        </w:rPr>
      </w:pPr>
      <w:r>
        <w:rPr>
          <w:b/>
          <w:bCs/>
        </w:rPr>
        <w:lastRenderedPageBreak/>
        <w:t>Table</w:t>
      </w:r>
      <w:r w:rsidR="00A6296E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A6296E">
        <w:rPr>
          <w:b/>
          <w:bCs/>
        </w:rPr>
        <w:t>1</w:t>
      </w:r>
      <w:r w:rsidR="00FE2B61">
        <w:rPr>
          <w:b/>
          <w:bCs/>
        </w:rPr>
        <w:t>2</w:t>
      </w:r>
      <w:r w:rsidR="00274061">
        <w:rPr>
          <w:b/>
          <w:bCs/>
        </w:rPr>
        <w:t>.</w:t>
      </w:r>
      <w:r w:rsidR="00A6296E">
        <w:rPr>
          <w:b/>
          <w:bCs/>
        </w:rPr>
        <w:t xml:space="preserve"> </w:t>
      </w:r>
      <w:r w:rsidR="00FF040E">
        <w:rPr>
          <w:b/>
          <w:bCs/>
        </w:rPr>
        <w:t xml:space="preserve">Other </w:t>
      </w:r>
      <w:r w:rsidR="00274061">
        <w:rPr>
          <w:b/>
          <w:bCs/>
        </w:rPr>
        <w:t>m</w:t>
      </w:r>
      <w:r w:rsidR="00FF040E">
        <w:rPr>
          <w:b/>
          <w:bCs/>
        </w:rPr>
        <w:t>anagement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656"/>
        <w:gridCol w:w="1585"/>
        <w:gridCol w:w="1830"/>
        <w:gridCol w:w="1978"/>
        <w:gridCol w:w="1977"/>
      </w:tblGrid>
      <w:tr w:rsidR="00F55FA1" w:rsidRPr="00F55FA1" w14:paraId="71F539B5" w14:textId="77777777" w:rsidTr="00274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tcBorders>
              <w:top w:val="single" w:sz="4" w:space="0" w:color="auto"/>
            </w:tcBorders>
          </w:tcPr>
          <w:p w14:paraId="20D17FCF" w14:textId="381E16E0" w:rsidR="00F55FA1" w:rsidRPr="00274061" w:rsidRDefault="001C1600" w:rsidP="00274061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6" w:name="_Hlk168492957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2020D9CE" w14:textId="43FAB79C" w:rsidR="00F55FA1" w:rsidRPr="00274061" w:rsidRDefault="00F55FA1" w:rsidP="0027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lexibility (e.g.</w:t>
            </w:r>
            <w:r w:rsid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joint range of motion and/or stretching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75070C1" w14:textId="7544F937" w:rsidR="00F55FA1" w:rsidRPr="00274061" w:rsidRDefault="00F55FA1" w:rsidP="0027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cupuncture or dry needling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54026970" w14:textId="5BD1484A" w:rsidR="00F55FA1" w:rsidRPr="00274061" w:rsidRDefault="00F55FA1" w:rsidP="0027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aping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7B93D8E8" w14:textId="0462AE49" w:rsidR="00F55FA1" w:rsidRPr="00274061" w:rsidRDefault="00F55FA1" w:rsidP="0027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Electrophysical agents (e.g.</w:t>
            </w:r>
            <w:r w:rsid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27406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electrotherapy, thermal)</w:t>
            </w:r>
          </w:p>
        </w:tc>
      </w:tr>
      <w:tr w:rsidR="00F55FA1" w:rsidRPr="00F55FA1" w14:paraId="74511B9A" w14:textId="77777777" w:rsidTr="00F5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7B3D7A7" w14:textId="77777777" w:rsidR="00F55FA1" w:rsidRPr="00F55FA1" w:rsidRDefault="00F55FA1" w:rsidP="00F55FA1">
            <w:pPr>
              <w:rPr>
                <w:b w:val="0"/>
                <w:bCs w:val="0"/>
                <w:sz w:val="18"/>
                <w:szCs w:val="18"/>
              </w:rPr>
            </w:pPr>
            <w:r w:rsidRPr="00F55FA1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78" w:type="pct"/>
          </w:tcPr>
          <w:p w14:paraId="79650817" w14:textId="60F6CF78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14" w:type="pct"/>
          </w:tcPr>
          <w:p w14:paraId="33F4662C" w14:textId="570DE802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96" w:type="pct"/>
          </w:tcPr>
          <w:p w14:paraId="42007DBA" w14:textId="17A10F48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5" w:type="pct"/>
          </w:tcPr>
          <w:p w14:paraId="27E416F2" w14:textId="19F65828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F55FA1" w:rsidRPr="00F55FA1" w14:paraId="2F670DC9" w14:textId="77777777" w:rsidTr="00F5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669CCD0B" w14:textId="77777777" w:rsidR="00F55FA1" w:rsidRPr="00F55FA1" w:rsidRDefault="00F55FA1" w:rsidP="00F55FA1">
            <w:pPr>
              <w:rPr>
                <w:b w:val="0"/>
                <w:bCs w:val="0"/>
                <w:sz w:val="18"/>
                <w:szCs w:val="18"/>
              </w:rPr>
            </w:pPr>
            <w:r w:rsidRPr="00F55FA1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78" w:type="pct"/>
          </w:tcPr>
          <w:p w14:paraId="287300A1" w14:textId="2552AA9A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14" w:type="pct"/>
          </w:tcPr>
          <w:p w14:paraId="5EEBEDF6" w14:textId="73CA71FD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96" w:type="pct"/>
          </w:tcPr>
          <w:p w14:paraId="1C14EF87" w14:textId="367B8A03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5" w:type="pct"/>
          </w:tcPr>
          <w:p w14:paraId="6A35DCDE" w14:textId="58542778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F55FA1" w:rsidRPr="00F55FA1" w14:paraId="3BEAA540" w14:textId="77777777" w:rsidTr="00F5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F88A965" w14:textId="77777777" w:rsidR="00F55FA1" w:rsidRPr="00F55FA1" w:rsidRDefault="00F55FA1" w:rsidP="00F55FA1">
            <w:pPr>
              <w:rPr>
                <w:b w:val="0"/>
                <w:bCs w:val="0"/>
                <w:sz w:val="18"/>
                <w:szCs w:val="18"/>
              </w:rPr>
            </w:pPr>
            <w:r w:rsidRPr="00F55FA1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78" w:type="pct"/>
          </w:tcPr>
          <w:p w14:paraId="58D74535" w14:textId="20E5A4CB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14" w:type="pct"/>
          </w:tcPr>
          <w:p w14:paraId="5586E0F6" w14:textId="1F364FC8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96" w:type="pct"/>
          </w:tcPr>
          <w:p w14:paraId="32712DFC" w14:textId="5ACC449E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5" w:type="pct"/>
          </w:tcPr>
          <w:p w14:paraId="3AFDF69C" w14:textId="38030FE9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F55FA1" w:rsidRPr="00F55FA1" w14:paraId="7D7CF74B" w14:textId="77777777" w:rsidTr="00F55F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3D25547" w14:textId="77777777" w:rsidR="00F55FA1" w:rsidRPr="00F55FA1" w:rsidRDefault="00F55FA1" w:rsidP="00F55FA1">
            <w:pPr>
              <w:rPr>
                <w:b w:val="0"/>
                <w:bCs w:val="0"/>
                <w:sz w:val="18"/>
                <w:szCs w:val="18"/>
              </w:rPr>
            </w:pPr>
            <w:r w:rsidRPr="00F55FA1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78" w:type="pct"/>
          </w:tcPr>
          <w:p w14:paraId="271E5425" w14:textId="7CEC45AB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14" w:type="pct"/>
          </w:tcPr>
          <w:p w14:paraId="518ED0A1" w14:textId="327A18BB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6" w:type="pct"/>
          </w:tcPr>
          <w:p w14:paraId="6EE68B60" w14:textId="33DE24B4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95" w:type="pct"/>
          </w:tcPr>
          <w:p w14:paraId="1D7DC861" w14:textId="75AD0D52" w:rsidR="00F55FA1" w:rsidRPr="00F55FA1" w:rsidRDefault="00F55FA1" w:rsidP="00F55F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F55FA1" w:rsidRPr="00F55FA1" w14:paraId="5748E329" w14:textId="77777777" w:rsidTr="00F55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3E27F214" w14:textId="77777777" w:rsidR="00F55FA1" w:rsidRPr="00F55FA1" w:rsidRDefault="00F55FA1" w:rsidP="00F55FA1">
            <w:pPr>
              <w:rPr>
                <w:b w:val="0"/>
                <w:bCs w:val="0"/>
                <w:sz w:val="18"/>
                <w:szCs w:val="18"/>
              </w:rPr>
            </w:pPr>
            <w:r w:rsidRPr="00F55FA1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78" w:type="pct"/>
          </w:tcPr>
          <w:p w14:paraId="1D7ED098" w14:textId="0E54A029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4" w:type="pct"/>
          </w:tcPr>
          <w:p w14:paraId="25151D34" w14:textId="5B131DF6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96" w:type="pct"/>
          </w:tcPr>
          <w:p w14:paraId="360E2065" w14:textId="220EBC85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95" w:type="pct"/>
          </w:tcPr>
          <w:p w14:paraId="56FD87A0" w14:textId="30C4F0DC" w:rsidR="00F55FA1" w:rsidRPr="00F55FA1" w:rsidRDefault="00F55FA1" w:rsidP="00F55F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55FA1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</w:tr>
      <w:bookmarkEnd w:id="6"/>
    </w:tbl>
    <w:p w14:paraId="658C369F" w14:textId="77777777" w:rsidR="00F55FA1" w:rsidRDefault="00F55FA1" w:rsidP="007D2C71">
      <w:pPr>
        <w:rPr>
          <w:b/>
          <w:bCs/>
        </w:rPr>
      </w:pPr>
    </w:p>
    <w:p w14:paraId="16CD1205" w14:textId="77777777" w:rsidR="008F5A4F" w:rsidRDefault="008F5A4F" w:rsidP="007D2C71">
      <w:pPr>
        <w:rPr>
          <w:b/>
          <w:bCs/>
        </w:rPr>
      </w:pPr>
    </w:p>
    <w:p w14:paraId="2D5C29C0" w14:textId="60875EE2" w:rsidR="008F5A4F" w:rsidRDefault="008F5A4F" w:rsidP="007D2C71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12</w:t>
      </w:r>
      <w:r w:rsidR="00EC2468">
        <w:rPr>
          <w:b/>
          <w:bCs/>
        </w:rPr>
        <w:t>.</w:t>
      </w:r>
      <w:r>
        <w:rPr>
          <w:b/>
          <w:bCs/>
        </w:rPr>
        <w:t xml:space="preserve"> Other </w:t>
      </w:r>
      <w:r w:rsidR="00EC2468">
        <w:rPr>
          <w:b/>
          <w:bCs/>
        </w:rPr>
        <w:t>m</w:t>
      </w:r>
      <w:r>
        <w:rPr>
          <w:b/>
          <w:bCs/>
        </w:rPr>
        <w:t>anagement</w:t>
      </w:r>
    </w:p>
    <w:p w14:paraId="7FB5F6B5" w14:textId="5D959677" w:rsidR="00F55FA1" w:rsidRDefault="00361416" w:rsidP="007D2C7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04FFBD" wp14:editId="620D12A3">
            <wp:extent cx="5734050" cy="4130704"/>
            <wp:effectExtent l="0" t="0" r="0" b="3175"/>
            <wp:docPr id="214084162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964" cy="4134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9176F" w14:textId="32ABFF45" w:rsidR="00A6296E" w:rsidRDefault="00A6296E" w:rsidP="007D2C71">
      <w:pPr>
        <w:rPr>
          <w:b/>
          <w:bCs/>
        </w:rPr>
      </w:pPr>
    </w:p>
    <w:p w14:paraId="70C790D7" w14:textId="77777777" w:rsidR="00FF040E" w:rsidRDefault="00FF040E" w:rsidP="008D6812">
      <w:pPr>
        <w:rPr>
          <w:b/>
          <w:bCs/>
        </w:rPr>
      </w:pPr>
    </w:p>
    <w:p w14:paraId="11858E31" w14:textId="77777777" w:rsidR="00361416" w:rsidRDefault="00361416">
      <w:pPr>
        <w:rPr>
          <w:b/>
          <w:bCs/>
        </w:rPr>
      </w:pPr>
      <w:r>
        <w:rPr>
          <w:b/>
          <w:bCs/>
        </w:rPr>
        <w:br w:type="page"/>
      </w:r>
    </w:p>
    <w:p w14:paraId="5F05E952" w14:textId="444FF804" w:rsidR="004138D7" w:rsidRDefault="008F5A4F" w:rsidP="008D6812">
      <w:pPr>
        <w:rPr>
          <w:b/>
          <w:bCs/>
        </w:rPr>
      </w:pPr>
      <w:r>
        <w:rPr>
          <w:b/>
          <w:bCs/>
        </w:rPr>
        <w:lastRenderedPageBreak/>
        <w:t>Table</w:t>
      </w:r>
      <w:r w:rsidR="004138D7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4138D7">
        <w:rPr>
          <w:b/>
          <w:bCs/>
        </w:rPr>
        <w:t>1</w:t>
      </w:r>
      <w:r w:rsidR="00D05904">
        <w:rPr>
          <w:b/>
          <w:bCs/>
        </w:rPr>
        <w:t>3</w:t>
      </w:r>
      <w:r w:rsidR="006A0334">
        <w:rPr>
          <w:b/>
          <w:bCs/>
        </w:rPr>
        <w:t>a</w:t>
      </w:r>
      <w:r w:rsidR="004B1BDF">
        <w:rPr>
          <w:b/>
          <w:bCs/>
        </w:rPr>
        <w:t>.</w:t>
      </w:r>
      <w:r w:rsidR="004138D7">
        <w:rPr>
          <w:b/>
          <w:bCs/>
        </w:rPr>
        <w:t xml:space="preserve"> Manual </w:t>
      </w:r>
      <w:r w:rsidR="004B1BDF">
        <w:rPr>
          <w:b/>
          <w:bCs/>
        </w:rPr>
        <w:t>t</w:t>
      </w:r>
      <w:r w:rsidR="004138D7">
        <w:rPr>
          <w:b/>
          <w:bCs/>
        </w:rPr>
        <w:t>herapy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656"/>
        <w:gridCol w:w="1585"/>
        <w:gridCol w:w="1830"/>
        <w:gridCol w:w="1978"/>
        <w:gridCol w:w="1977"/>
      </w:tblGrid>
      <w:tr w:rsidR="003E7A16" w:rsidRPr="003E7A16" w14:paraId="7460D75A" w14:textId="77777777" w:rsidTr="004B1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1A3EB2A8" w14:textId="6913B5CB" w:rsidR="003E7A16" w:rsidRPr="003E7A16" w:rsidRDefault="004B1BDF" w:rsidP="005F6789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7258A6AD" w14:textId="69E1B77E" w:rsidR="003E7A16" w:rsidRPr="004B1BDF" w:rsidRDefault="003E7A16" w:rsidP="004B1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assage therapy (e.g.</w:t>
            </w:r>
            <w:r w:rsidR="00B00A7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soft tissue massage, trigger point massage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4DFF3E45" w14:textId="6A0E5C7A" w:rsidR="003E7A16" w:rsidRPr="004B1BDF" w:rsidRDefault="003E7A16" w:rsidP="004B1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obilisation with movement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5404CDFC" w14:textId="49C01B3C" w:rsidR="003E7A16" w:rsidRPr="004B1BDF" w:rsidRDefault="003E7A16" w:rsidP="004B1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Joint mobilisation (e.g.</w:t>
            </w:r>
            <w:r w:rsidR="00B00A7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Maitland, </w:t>
            </w:r>
            <w:proofErr w:type="spellStart"/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Kaltenborn</w:t>
            </w:r>
            <w:proofErr w:type="spellEnd"/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575F0C1F" w14:textId="217609A6" w:rsidR="003E7A16" w:rsidRPr="004B1BDF" w:rsidRDefault="003E7A16" w:rsidP="004B1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4B1BDF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uscle energy techniques</w:t>
            </w:r>
          </w:p>
        </w:tc>
      </w:tr>
      <w:tr w:rsidR="003E7A16" w:rsidRPr="003E7A16" w14:paraId="3DC4E5EF" w14:textId="77777777" w:rsidTr="003E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2328C95" w14:textId="77777777" w:rsidR="003E7A16" w:rsidRPr="003E7A16" w:rsidRDefault="003E7A16" w:rsidP="003E7A16">
            <w:pPr>
              <w:rPr>
                <w:b w:val="0"/>
                <w:bCs w:val="0"/>
                <w:sz w:val="18"/>
                <w:szCs w:val="18"/>
              </w:rPr>
            </w:pPr>
            <w:r w:rsidRPr="003E7A16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78" w:type="pct"/>
          </w:tcPr>
          <w:p w14:paraId="284817C2" w14:textId="2E5C922A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14" w:type="pct"/>
          </w:tcPr>
          <w:p w14:paraId="70C428F8" w14:textId="7274E0D9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6" w:type="pct"/>
          </w:tcPr>
          <w:p w14:paraId="3064947A" w14:textId="04623178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95" w:type="pct"/>
          </w:tcPr>
          <w:p w14:paraId="1DA0D2D5" w14:textId="031B1D34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3E7A16" w:rsidRPr="003E7A16" w14:paraId="5D23D97F" w14:textId="77777777" w:rsidTr="003E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5B5D046" w14:textId="77777777" w:rsidR="003E7A16" w:rsidRPr="003E7A16" w:rsidRDefault="003E7A16" w:rsidP="003E7A16">
            <w:pPr>
              <w:rPr>
                <w:b w:val="0"/>
                <w:bCs w:val="0"/>
                <w:sz w:val="18"/>
                <w:szCs w:val="18"/>
              </w:rPr>
            </w:pPr>
            <w:r w:rsidRPr="003E7A16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78" w:type="pct"/>
          </w:tcPr>
          <w:p w14:paraId="6B03EE16" w14:textId="1515C5C3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14" w:type="pct"/>
          </w:tcPr>
          <w:p w14:paraId="10D1A7F9" w14:textId="5222ED36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96" w:type="pct"/>
          </w:tcPr>
          <w:p w14:paraId="5625B72D" w14:textId="291862D4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95" w:type="pct"/>
          </w:tcPr>
          <w:p w14:paraId="7FF10A44" w14:textId="7BF43FA0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</w:tr>
      <w:tr w:rsidR="003E7A16" w:rsidRPr="003E7A16" w14:paraId="69BF7179" w14:textId="77777777" w:rsidTr="003E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35BD4A6" w14:textId="77777777" w:rsidR="003E7A16" w:rsidRPr="003E7A16" w:rsidRDefault="003E7A16" w:rsidP="003E7A16">
            <w:pPr>
              <w:rPr>
                <w:b w:val="0"/>
                <w:bCs w:val="0"/>
                <w:sz w:val="18"/>
                <w:szCs w:val="18"/>
              </w:rPr>
            </w:pPr>
            <w:r w:rsidRPr="003E7A16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78" w:type="pct"/>
          </w:tcPr>
          <w:p w14:paraId="34F9B348" w14:textId="18DBC910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14" w:type="pct"/>
          </w:tcPr>
          <w:p w14:paraId="6A5F95DD" w14:textId="6BE0F2D2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96" w:type="pct"/>
          </w:tcPr>
          <w:p w14:paraId="70052EC7" w14:textId="65B04C5A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95" w:type="pct"/>
          </w:tcPr>
          <w:p w14:paraId="11E06CED" w14:textId="13CCB79A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</w:tr>
      <w:tr w:rsidR="003E7A16" w:rsidRPr="003E7A16" w14:paraId="49D30D7B" w14:textId="77777777" w:rsidTr="003E7A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707123B1" w14:textId="77777777" w:rsidR="003E7A16" w:rsidRPr="003E7A16" w:rsidRDefault="003E7A16" w:rsidP="003E7A16">
            <w:pPr>
              <w:rPr>
                <w:b w:val="0"/>
                <w:bCs w:val="0"/>
                <w:sz w:val="18"/>
                <w:szCs w:val="18"/>
              </w:rPr>
            </w:pPr>
            <w:r w:rsidRPr="003E7A16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78" w:type="pct"/>
          </w:tcPr>
          <w:p w14:paraId="3F733D5B" w14:textId="01C73505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4" w:type="pct"/>
          </w:tcPr>
          <w:p w14:paraId="43058FDE" w14:textId="6DCAB31F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6" w:type="pct"/>
          </w:tcPr>
          <w:p w14:paraId="476D2040" w14:textId="7281CEF2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95" w:type="pct"/>
          </w:tcPr>
          <w:p w14:paraId="407B009B" w14:textId="394C7706" w:rsidR="003E7A16" w:rsidRPr="003E7A16" w:rsidRDefault="003E7A16" w:rsidP="003E7A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</w:tr>
      <w:tr w:rsidR="003E7A16" w:rsidRPr="003E7A16" w14:paraId="575BD1F3" w14:textId="77777777" w:rsidTr="003E7A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</w:tcPr>
          <w:p w14:paraId="40B8F2FD" w14:textId="77777777" w:rsidR="003E7A16" w:rsidRPr="003E7A16" w:rsidRDefault="003E7A16" w:rsidP="003E7A16">
            <w:pPr>
              <w:rPr>
                <w:b w:val="0"/>
                <w:bCs w:val="0"/>
                <w:sz w:val="18"/>
                <w:szCs w:val="18"/>
              </w:rPr>
            </w:pPr>
            <w:r w:rsidRPr="003E7A16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78" w:type="pct"/>
          </w:tcPr>
          <w:p w14:paraId="124E9C72" w14:textId="34B2B201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4" w:type="pct"/>
          </w:tcPr>
          <w:p w14:paraId="6CD46E4B" w14:textId="78462168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6" w:type="pct"/>
          </w:tcPr>
          <w:p w14:paraId="2C982BE2" w14:textId="03654A3C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5" w:type="pct"/>
          </w:tcPr>
          <w:p w14:paraId="64D841A9" w14:textId="51736118" w:rsidR="003E7A16" w:rsidRPr="003E7A16" w:rsidRDefault="003E7A16" w:rsidP="003E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E7A16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</w:tr>
    </w:tbl>
    <w:p w14:paraId="67118CD7" w14:textId="77777777" w:rsidR="00B83C27" w:rsidRDefault="00B83C27" w:rsidP="00B83C27">
      <w:pPr>
        <w:rPr>
          <w:b/>
          <w:bCs/>
        </w:rPr>
      </w:pPr>
    </w:p>
    <w:p w14:paraId="1B2FD81B" w14:textId="77777777" w:rsidR="008F5A4F" w:rsidRDefault="008F5A4F" w:rsidP="00B83C27">
      <w:pPr>
        <w:rPr>
          <w:b/>
          <w:bCs/>
        </w:rPr>
      </w:pPr>
    </w:p>
    <w:p w14:paraId="4252DD61" w14:textId="4AEA8B38" w:rsidR="008F5A4F" w:rsidRDefault="008F5A4F" w:rsidP="00B83C27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13</w:t>
      </w:r>
      <w:r w:rsidR="00170330">
        <w:rPr>
          <w:b/>
          <w:bCs/>
        </w:rPr>
        <w:t>a</w:t>
      </w:r>
      <w:r w:rsidR="004B1BDF">
        <w:rPr>
          <w:b/>
          <w:bCs/>
        </w:rPr>
        <w:t xml:space="preserve">. </w:t>
      </w:r>
      <w:r>
        <w:rPr>
          <w:b/>
          <w:bCs/>
        </w:rPr>
        <w:t xml:space="preserve">Manual </w:t>
      </w:r>
      <w:r w:rsidR="004B1BDF">
        <w:rPr>
          <w:b/>
          <w:bCs/>
        </w:rPr>
        <w:t>t</w:t>
      </w:r>
      <w:r>
        <w:rPr>
          <w:b/>
          <w:bCs/>
        </w:rPr>
        <w:t>herapy</w:t>
      </w:r>
    </w:p>
    <w:p w14:paraId="63957858" w14:textId="3B3B4964" w:rsidR="004138D7" w:rsidRDefault="00D813B5" w:rsidP="004138D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0CC1DF1" wp14:editId="3E635A65">
            <wp:extent cx="5756911" cy="3933825"/>
            <wp:effectExtent l="0" t="0" r="0" b="0"/>
            <wp:docPr id="73548021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3" cy="3933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6B09A" w14:textId="77777777" w:rsidR="004138D7" w:rsidRDefault="004138D7" w:rsidP="004138D7">
      <w:pPr>
        <w:jc w:val="center"/>
        <w:rPr>
          <w:b/>
          <w:bCs/>
        </w:rPr>
      </w:pPr>
    </w:p>
    <w:p w14:paraId="72AEB1F3" w14:textId="77777777" w:rsidR="008F5A4F" w:rsidRDefault="008F5A4F">
      <w:pPr>
        <w:rPr>
          <w:b/>
          <w:bCs/>
        </w:rPr>
      </w:pPr>
      <w:r>
        <w:rPr>
          <w:b/>
          <w:bCs/>
        </w:rPr>
        <w:br w:type="page"/>
      </w:r>
    </w:p>
    <w:p w14:paraId="13D1AF7E" w14:textId="22EBAE0D" w:rsidR="00D813B5" w:rsidRDefault="006A0334" w:rsidP="00E310E3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35AA8">
        <w:rPr>
          <w:b/>
          <w:bCs/>
        </w:rPr>
        <w:t>S</w:t>
      </w:r>
      <w:r>
        <w:rPr>
          <w:b/>
          <w:bCs/>
        </w:rPr>
        <w:t>13</w:t>
      </w:r>
      <w:r w:rsidR="00170330">
        <w:rPr>
          <w:b/>
          <w:bCs/>
        </w:rPr>
        <w:t>b</w:t>
      </w:r>
      <w:r w:rsidR="002A67D3">
        <w:rPr>
          <w:b/>
          <w:bCs/>
        </w:rPr>
        <w:t>.</w:t>
      </w:r>
      <w:r w:rsidR="00170330">
        <w:rPr>
          <w:b/>
          <w:bCs/>
        </w:rPr>
        <w:t xml:space="preserve"> </w:t>
      </w:r>
      <w:r w:rsidR="00E310E3">
        <w:rPr>
          <w:b/>
          <w:bCs/>
        </w:rPr>
        <w:t xml:space="preserve">Massage </w:t>
      </w:r>
      <w:r w:rsidR="002A67D3">
        <w:rPr>
          <w:b/>
          <w:bCs/>
        </w:rPr>
        <w:t>t</w:t>
      </w:r>
      <w:r w:rsidR="00E310E3">
        <w:rPr>
          <w:b/>
          <w:bCs/>
        </w:rPr>
        <w:t xml:space="preserve">reatment </w:t>
      </w:r>
      <w:r w:rsidR="002A67D3">
        <w:rPr>
          <w:b/>
          <w:bCs/>
        </w:rPr>
        <w:t>a</w:t>
      </w:r>
      <w:r w:rsidR="00E310E3">
        <w:rPr>
          <w:b/>
          <w:bCs/>
        </w:rPr>
        <w:t>rea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359"/>
        <w:gridCol w:w="1300"/>
        <w:gridCol w:w="1502"/>
        <w:gridCol w:w="1623"/>
        <w:gridCol w:w="1621"/>
        <w:gridCol w:w="1621"/>
      </w:tblGrid>
      <w:tr w:rsidR="00DB5D65" w:rsidRPr="00DB5D65" w14:paraId="1951680D" w14:textId="0844278A" w:rsidTr="002A6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  <w:tcBorders>
              <w:top w:val="single" w:sz="4" w:space="0" w:color="auto"/>
            </w:tcBorders>
          </w:tcPr>
          <w:p w14:paraId="4E9E684C" w14:textId="265C47F6" w:rsidR="00DB5D65" w:rsidRPr="00DB5D65" w:rsidRDefault="002A67D3" w:rsidP="005F6789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bookmarkStart w:id="7" w:name="_Hlk168493155"/>
            <w:r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2E140453" w14:textId="075076C3" w:rsidR="00DB5D65" w:rsidRPr="002A67D3" w:rsidRDefault="00DB5D65" w:rsidP="00DB5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A67D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luteal region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50F6C063" w14:textId="6297CC3C" w:rsidR="00DB5D65" w:rsidRPr="002A67D3" w:rsidRDefault="00DB5D65" w:rsidP="00DB5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2A67D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flexors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253F86CF" w14:textId="5E95C837" w:rsidR="00DB5D65" w:rsidRPr="002A67D3" w:rsidRDefault="00DB5D65" w:rsidP="00DB5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A67D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adductors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11237BCF" w14:textId="230EB223" w:rsidR="00DB5D65" w:rsidRPr="002A67D3" w:rsidRDefault="00DB5D65" w:rsidP="00DB5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A67D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Thigh 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9AD965A" w14:textId="05D4A722" w:rsidR="00DB5D65" w:rsidRPr="002A67D3" w:rsidRDefault="00DB5D65" w:rsidP="00DB5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A67D3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umbar region</w:t>
            </w:r>
          </w:p>
        </w:tc>
      </w:tr>
      <w:tr w:rsidR="00DB5D65" w:rsidRPr="00DB5D65" w14:paraId="694B78E9" w14:textId="6DBF9501" w:rsidTr="00DB5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631188DF" w14:textId="77777777" w:rsidR="00DB5D65" w:rsidRPr="00DB5D65" w:rsidRDefault="00DB5D65" w:rsidP="00DB5D65">
            <w:pPr>
              <w:rPr>
                <w:b w:val="0"/>
                <w:bCs w:val="0"/>
                <w:sz w:val="18"/>
                <w:szCs w:val="18"/>
              </w:rPr>
            </w:pPr>
            <w:r w:rsidRPr="00DB5D65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720" w:type="pct"/>
          </w:tcPr>
          <w:p w14:paraId="32BCBE29" w14:textId="42CAC062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32" w:type="pct"/>
          </w:tcPr>
          <w:p w14:paraId="0DD7FAFF" w14:textId="6C1A5D93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99" w:type="pct"/>
          </w:tcPr>
          <w:p w14:paraId="31C4C2C8" w14:textId="5FCB8F87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8" w:type="pct"/>
          </w:tcPr>
          <w:p w14:paraId="64714AB2" w14:textId="0F211FD2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8" w:type="pct"/>
          </w:tcPr>
          <w:p w14:paraId="69C43C06" w14:textId="04CE7596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</w:tr>
      <w:tr w:rsidR="00DB5D65" w:rsidRPr="00DB5D65" w14:paraId="1E50E6F9" w14:textId="79CD1418" w:rsidTr="00DB5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0F6A7237" w14:textId="77777777" w:rsidR="00DB5D65" w:rsidRPr="00DB5D65" w:rsidRDefault="00DB5D65" w:rsidP="00DB5D65">
            <w:pPr>
              <w:rPr>
                <w:b w:val="0"/>
                <w:bCs w:val="0"/>
                <w:sz w:val="18"/>
                <w:szCs w:val="18"/>
              </w:rPr>
            </w:pPr>
            <w:r w:rsidRPr="00DB5D65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720" w:type="pct"/>
          </w:tcPr>
          <w:p w14:paraId="01AC6D38" w14:textId="2EF3DCD1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32" w:type="pct"/>
          </w:tcPr>
          <w:p w14:paraId="4EE6AA86" w14:textId="111A274C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899" w:type="pct"/>
          </w:tcPr>
          <w:p w14:paraId="0228C4D5" w14:textId="5A2F6771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98" w:type="pct"/>
          </w:tcPr>
          <w:p w14:paraId="7113C3F1" w14:textId="087D7D4C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98" w:type="pct"/>
          </w:tcPr>
          <w:p w14:paraId="4B88D474" w14:textId="513C79A4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</w:tr>
      <w:tr w:rsidR="00DB5D65" w:rsidRPr="00DB5D65" w14:paraId="3894DEF4" w14:textId="4AD35914" w:rsidTr="00DB5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20B99096" w14:textId="77777777" w:rsidR="00DB5D65" w:rsidRPr="00DB5D65" w:rsidRDefault="00DB5D65" w:rsidP="00DB5D65">
            <w:pPr>
              <w:rPr>
                <w:b w:val="0"/>
                <w:bCs w:val="0"/>
                <w:sz w:val="18"/>
                <w:szCs w:val="18"/>
              </w:rPr>
            </w:pPr>
            <w:r w:rsidRPr="00DB5D65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720" w:type="pct"/>
          </w:tcPr>
          <w:p w14:paraId="09EC91D4" w14:textId="3BA7C98D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32" w:type="pct"/>
          </w:tcPr>
          <w:p w14:paraId="53A3227E" w14:textId="2DF960ED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99" w:type="pct"/>
          </w:tcPr>
          <w:p w14:paraId="346F299F" w14:textId="7D42DD1B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98" w:type="pct"/>
          </w:tcPr>
          <w:p w14:paraId="279C772E" w14:textId="139AAFCD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98" w:type="pct"/>
          </w:tcPr>
          <w:p w14:paraId="290D2F28" w14:textId="3056FE46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</w:tr>
      <w:tr w:rsidR="00DB5D65" w:rsidRPr="00DB5D65" w14:paraId="119C8030" w14:textId="61E19D0A" w:rsidTr="00DB5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4239F5CE" w14:textId="77777777" w:rsidR="00DB5D65" w:rsidRPr="00DB5D65" w:rsidRDefault="00DB5D65" w:rsidP="00DB5D65">
            <w:pPr>
              <w:rPr>
                <w:b w:val="0"/>
                <w:bCs w:val="0"/>
                <w:sz w:val="18"/>
                <w:szCs w:val="18"/>
              </w:rPr>
            </w:pPr>
            <w:r w:rsidRPr="00DB5D65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720" w:type="pct"/>
          </w:tcPr>
          <w:p w14:paraId="4497BE65" w14:textId="1A2F67A7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2" w:type="pct"/>
          </w:tcPr>
          <w:p w14:paraId="0C700B60" w14:textId="7C26A5C3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9" w:type="pct"/>
          </w:tcPr>
          <w:p w14:paraId="41711DD1" w14:textId="57FB9CA9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98" w:type="pct"/>
          </w:tcPr>
          <w:p w14:paraId="2B91C0C1" w14:textId="5E5E58D4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98" w:type="pct"/>
          </w:tcPr>
          <w:p w14:paraId="275276C7" w14:textId="6482A324" w:rsidR="00DB5D65" w:rsidRPr="00DB5D65" w:rsidRDefault="00DB5D65" w:rsidP="00DB5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DB5D65" w:rsidRPr="00DB5D65" w14:paraId="1378912F" w14:textId="4B3B96EA" w:rsidTr="00DB5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pct"/>
          </w:tcPr>
          <w:p w14:paraId="3BEE5D45" w14:textId="77777777" w:rsidR="00DB5D65" w:rsidRPr="00DB5D65" w:rsidRDefault="00DB5D65" w:rsidP="00DB5D65">
            <w:pPr>
              <w:rPr>
                <w:b w:val="0"/>
                <w:bCs w:val="0"/>
                <w:sz w:val="18"/>
                <w:szCs w:val="18"/>
              </w:rPr>
            </w:pPr>
            <w:r w:rsidRPr="00DB5D65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720" w:type="pct"/>
          </w:tcPr>
          <w:p w14:paraId="427D03DF" w14:textId="233D83E5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2" w:type="pct"/>
          </w:tcPr>
          <w:p w14:paraId="510A59C1" w14:textId="498DA402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9" w:type="pct"/>
          </w:tcPr>
          <w:p w14:paraId="15220F7E" w14:textId="12A8C966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8" w:type="pct"/>
          </w:tcPr>
          <w:p w14:paraId="56B90819" w14:textId="58FCE947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8" w:type="pct"/>
          </w:tcPr>
          <w:p w14:paraId="48195F7B" w14:textId="798E4000" w:rsidR="00DB5D65" w:rsidRPr="00DB5D65" w:rsidRDefault="00DB5D65" w:rsidP="00DB5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B5D65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bookmarkEnd w:id="7"/>
    </w:tbl>
    <w:p w14:paraId="0B850F8C" w14:textId="77777777" w:rsidR="00D813B5" w:rsidRDefault="00D813B5" w:rsidP="00D813B5">
      <w:pPr>
        <w:rPr>
          <w:b/>
          <w:bCs/>
        </w:rPr>
      </w:pPr>
    </w:p>
    <w:p w14:paraId="3C6DCDB7" w14:textId="77777777" w:rsidR="00170330" w:rsidRDefault="00170330" w:rsidP="00D813B5">
      <w:pPr>
        <w:rPr>
          <w:b/>
          <w:bCs/>
        </w:rPr>
      </w:pPr>
    </w:p>
    <w:p w14:paraId="688B0003" w14:textId="77777777" w:rsidR="00170330" w:rsidRDefault="00170330" w:rsidP="00D813B5">
      <w:pPr>
        <w:rPr>
          <w:b/>
          <w:bCs/>
        </w:rPr>
      </w:pPr>
    </w:p>
    <w:p w14:paraId="1E0845C5" w14:textId="4680DFDF" w:rsidR="00170330" w:rsidRDefault="00170330" w:rsidP="00D813B5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13b</w:t>
      </w:r>
      <w:r w:rsidR="002A67D3">
        <w:rPr>
          <w:b/>
          <w:bCs/>
        </w:rPr>
        <w:t>.</w:t>
      </w:r>
      <w:r>
        <w:rPr>
          <w:b/>
          <w:bCs/>
        </w:rPr>
        <w:t xml:space="preserve"> Massage </w:t>
      </w:r>
      <w:r w:rsidR="002A67D3">
        <w:rPr>
          <w:b/>
          <w:bCs/>
        </w:rPr>
        <w:t>t</w:t>
      </w:r>
      <w:r>
        <w:rPr>
          <w:b/>
          <w:bCs/>
        </w:rPr>
        <w:t xml:space="preserve">reatment </w:t>
      </w:r>
      <w:r w:rsidR="002A67D3">
        <w:rPr>
          <w:b/>
          <w:bCs/>
        </w:rPr>
        <w:t>a</w:t>
      </w:r>
      <w:r>
        <w:rPr>
          <w:b/>
          <w:bCs/>
        </w:rPr>
        <w:t>rea</w:t>
      </w:r>
    </w:p>
    <w:p w14:paraId="6FD58E5C" w14:textId="4966A0FD" w:rsidR="007A3A13" w:rsidRDefault="007A3A13" w:rsidP="004138D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72A1B07" wp14:editId="0EFF347B">
            <wp:extent cx="5572125" cy="3101534"/>
            <wp:effectExtent l="0" t="0" r="0" b="3810"/>
            <wp:docPr id="9347776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578" cy="3103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B73C18" w14:textId="77777777" w:rsidR="00DB5D65" w:rsidRDefault="00DB5D65" w:rsidP="004138D7">
      <w:pPr>
        <w:jc w:val="center"/>
        <w:rPr>
          <w:b/>
          <w:bCs/>
        </w:rPr>
      </w:pPr>
    </w:p>
    <w:p w14:paraId="0EA64412" w14:textId="77777777" w:rsidR="00DB5D65" w:rsidRDefault="00DB5D65" w:rsidP="004138D7">
      <w:pPr>
        <w:jc w:val="center"/>
        <w:rPr>
          <w:b/>
          <w:bCs/>
        </w:rPr>
      </w:pPr>
    </w:p>
    <w:p w14:paraId="5E332DC0" w14:textId="77777777" w:rsidR="007767AB" w:rsidRDefault="007767AB">
      <w:pPr>
        <w:rPr>
          <w:b/>
          <w:bCs/>
        </w:rPr>
      </w:pPr>
      <w:r>
        <w:rPr>
          <w:b/>
          <w:bCs/>
        </w:rPr>
        <w:br w:type="page"/>
      </w:r>
    </w:p>
    <w:p w14:paraId="438B51BD" w14:textId="59193BDC" w:rsidR="00DB5D65" w:rsidRDefault="007767AB" w:rsidP="00DB5D6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B35AA8">
        <w:rPr>
          <w:b/>
          <w:bCs/>
        </w:rPr>
        <w:t>S</w:t>
      </w:r>
      <w:r>
        <w:rPr>
          <w:b/>
          <w:bCs/>
        </w:rPr>
        <w:t>13c</w:t>
      </w:r>
      <w:r w:rsidR="00C36AE9">
        <w:rPr>
          <w:b/>
          <w:bCs/>
        </w:rPr>
        <w:t>.</w:t>
      </w:r>
      <w:r>
        <w:rPr>
          <w:b/>
          <w:bCs/>
        </w:rPr>
        <w:t xml:space="preserve"> </w:t>
      </w:r>
      <w:r w:rsidR="00DB5D65">
        <w:rPr>
          <w:b/>
          <w:bCs/>
        </w:rPr>
        <w:t xml:space="preserve">Mobilisation </w:t>
      </w:r>
      <w:r w:rsidR="00C36AE9">
        <w:rPr>
          <w:b/>
          <w:bCs/>
        </w:rPr>
        <w:t>t</w:t>
      </w:r>
      <w:r w:rsidR="00DB5D65">
        <w:rPr>
          <w:b/>
          <w:bCs/>
        </w:rPr>
        <w:t xml:space="preserve">reatment </w:t>
      </w:r>
      <w:r w:rsidR="00C36AE9">
        <w:rPr>
          <w:b/>
          <w:bCs/>
        </w:rPr>
        <w:t>a</w:t>
      </w:r>
      <w:r w:rsidR="00DB5D65">
        <w:rPr>
          <w:b/>
          <w:bCs/>
        </w:rPr>
        <w:t>rea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658"/>
        <w:gridCol w:w="1585"/>
        <w:gridCol w:w="1830"/>
        <w:gridCol w:w="1978"/>
        <w:gridCol w:w="1975"/>
      </w:tblGrid>
      <w:tr w:rsidR="007B4AB2" w:rsidRPr="00C36AE9" w14:paraId="302ABB13" w14:textId="77777777" w:rsidTr="00C36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tcBorders>
              <w:top w:val="single" w:sz="4" w:space="0" w:color="auto"/>
            </w:tcBorders>
          </w:tcPr>
          <w:p w14:paraId="3B521B22" w14:textId="311A630F" w:rsidR="007B4AB2" w:rsidRPr="00C36AE9" w:rsidRDefault="00C36AE9" w:rsidP="007B4AB2">
            <w:pPr>
              <w:rPr>
                <w:b w:val="0"/>
                <w:bCs w:val="0"/>
                <w:sz w:val="18"/>
                <w:szCs w:val="18"/>
              </w:rPr>
            </w:pPr>
            <w:r w:rsidRPr="00C36AE9">
              <w:rPr>
                <w:b w:val="0"/>
                <w:bCs w:val="0"/>
                <w:sz w:val="18"/>
                <w:szCs w:val="18"/>
              </w:rPr>
              <w:t>Frequency of use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57E7C157" w14:textId="05557C08" w:rsidR="007B4AB2" w:rsidRPr="00C36AE9" w:rsidRDefault="007B4AB2" w:rsidP="007B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36AE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joint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70F10636" w14:textId="4DEE22AE" w:rsidR="007B4AB2" w:rsidRPr="00C36AE9" w:rsidRDefault="007B4AB2" w:rsidP="007B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36AE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umbar spine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69883D20" w14:textId="1EEED2D1" w:rsidR="007B4AB2" w:rsidRPr="00C36AE9" w:rsidRDefault="007B4AB2" w:rsidP="007B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C36AE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acroiliac joint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2A9DEA0A" w14:textId="4CD203AA" w:rsidR="007B4AB2" w:rsidRPr="00C36AE9" w:rsidRDefault="007B4AB2" w:rsidP="007B4A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C36AE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Knee joint</w:t>
            </w:r>
          </w:p>
        </w:tc>
      </w:tr>
      <w:tr w:rsidR="007B4AB2" w:rsidRPr="007B4AB2" w14:paraId="79B69319" w14:textId="77777777" w:rsidTr="007B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7257868A" w14:textId="77777777" w:rsidR="007B4AB2" w:rsidRPr="007B4AB2" w:rsidRDefault="007B4AB2" w:rsidP="007B4AB2">
            <w:pPr>
              <w:rPr>
                <w:b w:val="0"/>
                <w:bCs w:val="0"/>
                <w:sz w:val="18"/>
                <w:szCs w:val="18"/>
              </w:rPr>
            </w:pPr>
            <w:r w:rsidRPr="007B4AB2">
              <w:rPr>
                <w:b w:val="0"/>
                <w:bCs w:val="0"/>
                <w:sz w:val="18"/>
                <w:szCs w:val="18"/>
              </w:rPr>
              <w:t>Always</w:t>
            </w:r>
          </w:p>
        </w:tc>
        <w:tc>
          <w:tcPr>
            <w:tcW w:w="878" w:type="pct"/>
          </w:tcPr>
          <w:p w14:paraId="22D156A5" w14:textId="447A0A5D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14" w:type="pct"/>
          </w:tcPr>
          <w:p w14:paraId="53F5AAD1" w14:textId="40C44C7A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6" w:type="pct"/>
          </w:tcPr>
          <w:p w14:paraId="12A6FA95" w14:textId="10E04318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94" w:type="pct"/>
          </w:tcPr>
          <w:p w14:paraId="2AE7D3C3" w14:textId="28D3B259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7B4AB2" w:rsidRPr="007B4AB2" w14:paraId="0931FDAA" w14:textId="77777777" w:rsidTr="007B4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6C3623CF" w14:textId="77777777" w:rsidR="007B4AB2" w:rsidRPr="007B4AB2" w:rsidRDefault="007B4AB2" w:rsidP="007B4AB2">
            <w:pPr>
              <w:rPr>
                <w:b w:val="0"/>
                <w:bCs w:val="0"/>
                <w:sz w:val="18"/>
                <w:szCs w:val="18"/>
              </w:rPr>
            </w:pPr>
            <w:r w:rsidRPr="007B4AB2">
              <w:rPr>
                <w:b w:val="0"/>
                <w:bCs w:val="0"/>
                <w:sz w:val="18"/>
                <w:szCs w:val="18"/>
              </w:rPr>
              <w:t>Often</w:t>
            </w:r>
          </w:p>
        </w:tc>
        <w:tc>
          <w:tcPr>
            <w:tcW w:w="878" w:type="pct"/>
          </w:tcPr>
          <w:p w14:paraId="7408B49B" w14:textId="7ABF9987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14" w:type="pct"/>
          </w:tcPr>
          <w:p w14:paraId="0D059A9E" w14:textId="5F2C7FC5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96" w:type="pct"/>
          </w:tcPr>
          <w:p w14:paraId="2B096010" w14:textId="1975B423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94" w:type="pct"/>
          </w:tcPr>
          <w:p w14:paraId="21B7164A" w14:textId="49634C84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7B4AB2" w:rsidRPr="007B4AB2" w14:paraId="256E19CB" w14:textId="77777777" w:rsidTr="007B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5DDD2884" w14:textId="77777777" w:rsidR="007B4AB2" w:rsidRPr="007B4AB2" w:rsidRDefault="007B4AB2" w:rsidP="007B4AB2">
            <w:pPr>
              <w:rPr>
                <w:b w:val="0"/>
                <w:bCs w:val="0"/>
                <w:sz w:val="18"/>
                <w:szCs w:val="18"/>
              </w:rPr>
            </w:pPr>
            <w:r w:rsidRPr="007B4AB2">
              <w:rPr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878" w:type="pct"/>
          </w:tcPr>
          <w:p w14:paraId="08682DEB" w14:textId="7103FAA6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14" w:type="pct"/>
          </w:tcPr>
          <w:p w14:paraId="1FB63B4F" w14:textId="444D968E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96" w:type="pct"/>
          </w:tcPr>
          <w:p w14:paraId="2D0DFC40" w14:textId="5B84B996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4" w:type="pct"/>
          </w:tcPr>
          <w:p w14:paraId="0C92DFB8" w14:textId="14F4CAC2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</w:tr>
      <w:tr w:rsidR="007B4AB2" w:rsidRPr="007B4AB2" w14:paraId="7AEA36B2" w14:textId="77777777" w:rsidTr="007B4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0BE055A5" w14:textId="77777777" w:rsidR="007B4AB2" w:rsidRPr="007B4AB2" w:rsidRDefault="007B4AB2" w:rsidP="007B4AB2">
            <w:pPr>
              <w:rPr>
                <w:b w:val="0"/>
                <w:bCs w:val="0"/>
                <w:sz w:val="18"/>
                <w:szCs w:val="18"/>
              </w:rPr>
            </w:pPr>
            <w:r w:rsidRPr="007B4AB2">
              <w:rPr>
                <w:b w:val="0"/>
                <w:bCs w:val="0"/>
                <w:sz w:val="18"/>
                <w:szCs w:val="18"/>
              </w:rPr>
              <w:t>Rarely</w:t>
            </w:r>
          </w:p>
        </w:tc>
        <w:tc>
          <w:tcPr>
            <w:tcW w:w="878" w:type="pct"/>
          </w:tcPr>
          <w:p w14:paraId="384246B3" w14:textId="13DEA00D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4" w:type="pct"/>
          </w:tcPr>
          <w:p w14:paraId="619F1DDD" w14:textId="74354A55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96" w:type="pct"/>
          </w:tcPr>
          <w:p w14:paraId="30498326" w14:textId="0E169B3A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94" w:type="pct"/>
          </w:tcPr>
          <w:p w14:paraId="0F3916CF" w14:textId="068B9567" w:rsidR="007B4AB2" w:rsidRPr="007B4AB2" w:rsidRDefault="007B4AB2" w:rsidP="007B4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</w:tr>
      <w:tr w:rsidR="007B4AB2" w:rsidRPr="007B4AB2" w14:paraId="2E9189F1" w14:textId="77777777" w:rsidTr="007B4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064150CA" w14:textId="77777777" w:rsidR="007B4AB2" w:rsidRPr="007B4AB2" w:rsidRDefault="007B4AB2" w:rsidP="007B4AB2">
            <w:pPr>
              <w:rPr>
                <w:b w:val="0"/>
                <w:bCs w:val="0"/>
                <w:sz w:val="18"/>
                <w:szCs w:val="18"/>
              </w:rPr>
            </w:pPr>
            <w:r w:rsidRPr="007B4AB2">
              <w:rPr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878" w:type="pct"/>
          </w:tcPr>
          <w:p w14:paraId="12C50E42" w14:textId="7CD01C93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4" w:type="pct"/>
          </w:tcPr>
          <w:p w14:paraId="2CC0A849" w14:textId="3360E2D1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6" w:type="pct"/>
          </w:tcPr>
          <w:p w14:paraId="7604B5BC" w14:textId="01FC7EFA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94" w:type="pct"/>
          </w:tcPr>
          <w:p w14:paraId="2DBCD67F" w14:textId="69BB3ACE" w:rsidR="007B4AB2" w:rsidRPr="007B4AB2" w:rsidRDefault="007B4AB2" w:rsidP="007B4A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4AB2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</w:tr>
    </w:tbl>
    <w:p w14:paraId="11A21404" w14:textId="77777777" w:rsidR="00DB5D65" w:rsidRDefault="00DB5D65" w:rsidP="00DB5D65">
      <w:pPr>
        <w:rPr>
          <w:b/>
          <w:bCs/>
        </w:rPr>
      </w:pPr>
    </w:p>
    <w:p w14:paraId="79771CB0" w14:textId="77777777" w:rsidR="007767AB" w:rsidRDefault="007767AB" w:rsidP="00DB5D65">
      <w:pPr>
        <w:rPr>
          <w:b/>
          <w:bCs/>
        </w:rPr>
      </w:pPr>
    </w:p>
    <w:p w14:paraId="7FEB7430" w14:textId="381A5C8F" w:rsidR="007767AB" w:rsidRDefault="007767AB" w:rsidP="00DB5D65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13c</w:t>
      </w:r>
      <w:r w:rsidR="00C36AE9">
        <w:rPr>
          <w:b/>
          <w:bCs/>
        </w:rPr>
        <w:t>.</w:t>
      </w:r>
      <w:r>
        <w:rPr>
          <w:b/>
          <w:bCs/>
        </w:rPr>
        <w:t xml:space="preserve"> Mobilisation </w:t>
      </w:r>
      <w:r w:rsidR="00C36AE9">
        <w:rPr>
          <w:b/>
          <w:bCs/>
        </w:rPr>
        <w:t>t</w:t>
      </w:r>
      <w:r>
        <w:rPr>
          <w:b/>
          <w:bCs/>
        </w:rPr>
        <w:t xml:space="preserve">reatment </w:t>
      </w:r>
      <w:r w:rsidR="00C36AE9">
        <w:rPr>
          <w:b/>
          <w:bCs/>
        </w:rPr>
        <w:t>a</w:t>
      </w:r>
      <w:r>
        <w:rPr>
          <w:b/>
          <w:bCs/>
        </w:rPr>
        <w:t>rea</w:t>
      </w:r>
    </w:p>
    <w:p w14:paraId="0FF4122A" w14:textId="77777777" w:rsidR="007B4AB2" w:rsidRDefault="00DA15B0" w:rsidP="007B4AB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95537E" wp14:editId="78FE29BA">
            <wp:extent cx="5600700" cy="3351111"/>
            <wp:effectExtent l="0" t="0" r="0" b="1905"/>
            <wp:docPr id="18587426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61" cy="3359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28F81" w14:textId="77777777" w:rsidR="007767AB" w:rsidRDefault="007767AB">
      <w:pPr>
        <w:rPr>
          <w:b/>
          <w:bCs/>
        </w:rPr>
      </w:pPr>
      <w:r>
        <w:rPr>
          <w:b/>
          <w:bCs/>
        </w:rPr>
        <w:br w:type="page"/>
      </w:r>
    </w:p>
    <w:p w14:paraId="7E74C76C" w14:textId="665DBA88" w:rsidR="00875530" w:rsidRDefault="007767AB" w:rsidP="00BA6A0A">
      <w:pPr>
        <w:rPr>
          <w:b/>
          <w:bCs/>
        </w:rPr>
      </w:pPr>
      <w:r>
        <w:rPr>
          <w:b/>
          <w:bCs/>
        </w:rPr>
        <w:lastRenderedPageBreak/>
        <w:t>Table</w:t>
      </w:r>
      <w:r w:rsidR="001E5EAA">
        <w:rPr>
          <w:b/>
          <w:bCs/>
        </w:rPr>
        <w:t xml:space="preserve"> </w:t>
      </w:r>
      <w:r w:rsidR="00B35AA8">
        <w:rPr>
          <w:b/>
          <w:bCs/>
        </w:rPr>
        <w:t>S</w:t>
      </w:r>
      <w:r w:rsidR="001E5EAA">
        <w:rPr>
          <w:b/>
          <w:bCs/>
        </w:rPr>
        <w:t>1</w:t>
      </w:r>
      <w:r w:rsidR="00FF040E">
        <w:rPr>
          <w:b/>
          <w:bCs/>
        </w:rPr>
        <w:t>4</w:t>
      </w:r>
      <w:r w:rsidR="007E0E32">
        <w:rPr>
          <w:b/>
          <w:bCs/>
        </w:rPr>
        <w:t>.</w:t>
      </w:r>
      <w:r w:rsidR="00BA6A0A">
        <w:rPr>
          <w:b/>
          <w:bCs/>
        </w:rPr>
        <w:t xml:space="preserve"> Patient</w:t>
      </w:r>
      <w:r w:rsidR="007E0E32">
        <w:rPr>
          <w:b/>
          <w:bCs/>
        </w:rPr>
        <w:t>-r</w:t>
      </w:r>
      <w:r w:rsidR="00BA6A0A">
        <w:rPr>
          <w:b/>
          <w:bCs/>
        </w:rPr>
        <w:t xml:space="preserve">eported </w:t>
      </w:r>
      <w:r w:rsidR="007E0E32">
        <w:rPr>
          <w:b/>
          <w:bCs/>
        </w:rPr>
        <w:t>o</w:t>
      </w:r>
      <w:r w:rsidR="00BA6A0A">
        <w:rPr>
          <w:b/>
          <w:bCs/>
        </w:rPr>
        <w:t xml:space="preserve">utcome </w:t>
      </w:r>
      <w:r w:rsidR="007E0E32">
        <w:rPr>
          <w:b/>
          <w:bCs/>
        </w:rPr>
        <w:t>m</w:t>
      </w:r>
      <w:r w:rsidR="00BA6A0A">
        <w:rPr>
          <w:b/>
          <w:bCs/>
        </w:rPr>
        <w:t>easure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5670"/>
        <w:gridCol w:w="1679"/>
        <w:gridCol w:w="1677"/>
      </w:tblGrid>
      <w:tr w:rsidR="00DA4B00" w:rsidRPr="005178A4" w14:paraId="25AAB3E2" w14:textId="77777777" w:rsidTr="007E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  <w:tcBorders>
              <w:top w:val="single" w:sz="4" w:space="0" w:color="auto"/>
            </w:tcBorders>
          </w:tcPr>
          <w:p w14:paraId="4142E0F6" w14:textId="7D781D98" w:rsidR="00DA4B00" w:rsidRPr="00331C1C" w:rsidRDefault="00DA4B00" w:rsidP="00E77433">
            <w:pPr>
              <w:rPr>
                <w:sz w:val="18"/>
                <w:szCs w:val="18"/>
              </w:rPr>
            </w:pPr>
            <w:r w:rsidRPr="00331C1C">
              <w:rPr>
                <w:sz w:val="18"/>
                <w:szCs w:val="18"/>
              </w:rPr>
              <w:t>Patient</w:t>
            </w:r>
            <w:r w:rsidR="006C19E0">
              <w:rPr>
                <w:sz w:val="18"/>
                <w:szCs w:val="18"/>
              </w:rPr>
              <w:t>-r</w:t>
            </w:r>
            <w:r w:rsidRPr="00331C1C">
              <w:rPr>
                <w:sz w:val="18"/>
                <w:szCs w:val="18"/>
              </w:rPr>
              <w:t xml:space="preserve">eported </w:t>
            </w:r>
            <w:r w:rsidR="009379CA">
              <w:rPr>
                <w:sz w:val="18"/>
                <w:szCs w:val="18"/>
              </w:rPr>
              <w:t>o</w:t>
            </w:r>
            <w:r w:rsidRPr="00331C1C">
              <w:rPr>
                <w:sz w:val="18"/>
                <w:szCs w:val="18"/>
              </w:rPr>
              <w:t xml:space="preserve">utcome </w:t>
            </w:r>
            <w:r w:rsidR="009379CA">
              <w:rPr>
                <w:sz w:val="18"/>
                <w:szCs w:val="18"/>
              </w:rPr>
              <w:t>m</w:t>
            </w:r>
            <w:r w:rsidRPr="00331C1C">
              <w:rPr>
                <w:sz w:val="18"/>
                <w:szCs w:val="18"/>
              </w:rPr>
              <w:t>easure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DBD0BD1" w14:textId="2ABE6A7B" w:rsidR="00DA4B00" w:rsidRPr="005178A4" w:rsidRDefault="00DA4B00" w:rsidP="00C11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178A4">
              <w:rPr>
                <w:sz w:val="18"/>
                <w:szCs w:val="18"/>
              </w:rPr>
              <w:t>Total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187B3196" w14:textId="13FEEA6A" w:rsidR="00DA4B00" w:rsidRPr="005178A4" w:rsidRDefault="00DA4B00" w:rsidP="00C117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5178A4">
              <w:rPr>
                <w:sz w:val="18"/>
                <w:szCs w:val="18"/>
              </w:rPr>
              <w:t>Percentage</w:t>
            </w:r>
          </w:p>
        </w:tc>
      </w:tr>
      <w:tr w:rsidR="00707FE7" w:rsidRPr="005178A4" w14:paraId="589A888C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20C3A35F" w14:textId="05AE13A7" w:rsidR="005178A4" w:rsidRPr="00331C1C" w:rsidRDefault="005178A4" w:rsidP="005178A4">
            <w:pPr>
              <w:rPr>
                <w:b w:val="0"/>
                <w:bCs w:val="0"/>
                <w:sz w:val="18"/>
                <w:szCs w:val="18"/>
              </w:rPr>
            </w:pP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Visual Analogue Scale/Numerical Rating Scale</w:t>
            </w:r>
          </w:p>
        </w:tc>
        <w:tc>
          <w:tcPr>
            <w:tcW w:w="930" w:type="pct"/>
          </w:tcPr>
          <w:p w14:paraId="0C5F24D1" w14:textId="3AE6F6CE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930" w:type="pct"/>
          </w:tcPr>
          <w:p w14:paraId="39142D55" w14:textId="4298D02D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</w:tr>
      <w:tr w:rsidR="00707FE7" w:rsidRPr="005178A4" w14:paraId="52135A81" w14:textId="77777777" w:rsidTr="0070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3B7544F1" w14:textId="6C0BC33A" w:rsidR="005178A4" w:rsidRPr="00331C1C" w:rsidRDefault="005178A4" w:rsidP="005178A4">
            <w:pPr>
              <w:rPr>
                <w:b w:val="0"/>
                <w:bCs w:val="0"/>
                <w:sz w:val="18"/>
                <w:szCs w:val="18"/>
              </w:rPr>
            </w:pP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</w:t>
            </w:r>
            <w:r w:rsidR="00992045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atient </w:t>
            </w: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992045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pecific </w:t>
            </w: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</w:t>
            </w:r>
            <w:r w:rsidR="00992045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unctional </w:t>
            </w: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</w:t>
            </w:r>
            <w:r w:rsidR="00992045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ale (PSFS)</w:t>
            </w:r>
          </w:p>
        </w:tc>
        <w:tc>
          <w:tcPr>
            <w:tcW w:w="930" w:type="pct"/>
          </w:tcPr>
          <w:p w14:paraId="1CE2A27A" w14:textId="4CC14563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30" w:type="pct"/>
          </w:tcPr>
          <w:p w14:paraId="3D7FDC64" w14:textId="7D8B8006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707FE7" w:rsidRPr="005178A4" w14:paraId="5FE1EEBD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4B83D696" w14:textId="0BBFDDF5" w:rsidR="005178A4" w:rsidRPr="00331C1C" w:rsidRDefault="00AB5C29" w:rsidP="005178A4">
            <w:pPr>
              <w:rPr>
                <w:b w:val="0"/>
                <w:bCs w:val="0"/>
                <w:sz w:val="18"/>
                <w:szCs w:val="18"/>
              </w:rPr>
            </w:pP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openhagen Hip and Groin Outcome Scor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AGOS</w:t>
            </w: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1BCC1C86" w14:textId="7566A8B3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30" w:type="pct"/>
          </w:tcPr>
          <w:p w14:paraId="006F06F7" w14:textId="32CEA92E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707FE7" w:rsidRPr="005178A4" w14:paraId="077C3F94" w14:textId="77777777" w:rsidTr="0070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7990B12F" w14:textId="3217328B" w:rsidR="005178A4" w:rsidRPr="00331C1C" w:rsidRDefault="004247AD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disability and Osteoarthritis Outcome Scor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OOS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3EEA40D3" w14:textId="4D3DB76B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30" w:type="pct"/>
          </w:tcPr>
          <w:p w14:paraId="3BC5B618" w14:textId="7F0F2646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707FE7" w:rsidRPr="005178A4" w14:paraId="21A4AAFD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449FB3C2" w14:textId="3B48DCD0" w:rsidR="005178A4" w:rsidRPr="00331C1C" w:rsidRDefault="006C0E79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nternational Hip Outcome Tool – 33 Item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HOT-33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3DBFECA6" w14:textId="1472DD1B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30" w:type="pct"/>
          </w:tcPr>
          <w:p w14:paraId="06E6679D" w14:textId="2ABD2BBF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707FE7" w:rsidRPr="005178A4" w14:paraId="0A67757A" w14:textId="77777777" w:rsidTr="0070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051E7362" w14:textId="6F841EAD" w:rsidR="005178A4" w:rsidRPr="00331C1C" w:rsidRDefault="001706DB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lobal rating of change scal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GROC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7C3D1911" w14:textId="03F119B7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30" w:type="pct"/>
          </w:tcPr>
          <w:p w14:paraId="4EF7904B" w14:textId="29D04752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707FE7" w:rsidRPr="005178A4" w14:paraId="79FD1D71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2F9AD882" w14:textId="6000B4D0" w:rsidR="005178A4" w:rsidRPr="00331C1C" w:rsidRDefault="00707FE7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Westen Ontario and McMaster University Osteoarthritis Index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WOMAC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6270BA68" w14:textId="68111118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0" w:type="pct"/>
          </w:tcPr>
          <w:p w14:paraId="19AC170D" w14:textId="5FB2FA58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707FE7" w:rsidRPr="005178A4" w14:paraId="0CACC5E1" w14:textId="77777777" w:rsidTr="0070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3C644235" w14:textId="785B573A" w:rsidR="005178A4" w:rsidRPr="00331C1C" w:rsidRDefault="000212B9" w:rsidP="005178A4">
            <w:pPr>
              <w:rPr>
                <w:b w:val="0"/>
                <w:bCs w:val="0"/>
                <w:sz w:val="18"/>
                <w:szCs w:val="18"/>
              </w:rPr>
            </w:pP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ip Outcome Scor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HOS</w:t>
            </w: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6D4CC70A" w14:textId="2892CA8D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0" w:type="pct"/>
          </w:tcPr>
          <w:p w14:paraId="357CB807" w14:textId="7187C66E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707FE7" w:rsidRPr="005178A4" w14:paraId="67FB95C1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3E094B9B" w14:textId="51B5F6C9" w:rsidR="005178A4" w:rsidRPr="00331C1C" w:rsidRDefault="00390FB7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odified Harris</w:t>
            </w:r>
            <w:r w:rsidR="001706DB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Hip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Scor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HHS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05A65061" w14:textId="3D6D4C8D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0" w:type="pct"/>
          </w:tcPr>
          <w:p w14:paraId="58664F43" w14:textId="212037CA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707FE7" w:rsidRPr="005178A4" w14:paraId="6810F0CA" w14:textId="77777777" w:rsidTr="00707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0D5E413F" w14:textId="0234AA24" w:rsidR="005178A4" w:rsidRPr="00331C1C" w:rsidRDefault="005178A4" w:rsidP="005178A4">
            <w:pPr>
              <w:rPr>
                <w:b w:val="0"/>
                <w:bCs w:val="0"/>
                <w:sz w:val="18"/>
                <w:szCs w:val="18"/>
              </w:rPr>
            </w:pPr>
            <w:r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</w:t>
            </w:r>
            <w:r w:rsidR="004247AD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ther</w:t>
            </w:r>
            <w:r w:rsidR="00C401F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i.e.</w:t>
            </w:r>
            <w:r w:rsidR="007E0E3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C401F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LEFS, Obero</w:t>
            </w:r>
            <w:r w:rsidR="00F30032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 MSK-HQ and VISA G)</w:t>
            </w:r>
          </w:p>
        </w:tc>
        <w:tc>
          <w:tcPr>
            <w:tcW w:w="930" w:type="pct"/>
          </w:tcPr>
          <w:p w14:paraId="73F9BB5E" w14:textId="561FB786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0" w:type="pct"/>
          </w:tcPr>
          <w:p w14:paraId="4E95E8CD" w14:textId="6BDA2012" w:rsidR="005178A4" w:rsidRPr="005178A4" w:rsidRDefault="005178A4" w:rsidP="00517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707FE7" w:rsidRPr="005178A4" w14:paraId="0BB04246" w14:textId="77777777" w:rsidTr="0070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146BFC95" w14:textId="786F88D4" w:rsidR="005178A4" w:rsidRPr="00331C1C" w:rsidRDefault="004247AD" w:rsidP="005178A4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Non-arthritic hip score (</w:t>
            </w:r>
            <w:r w:rsidR="005178A4" w:rsidRPr="00331C1C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NAHS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0" w:type="pct"/>
          </w:tcPr>
          <w:p w14:paraId="0DC5A2E5" w14:textId="7BA5A977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0" w:type="pct"/>
          </w:tcPr>
          <w:p w14:paraId="7206D898" w14:textId="031042B6" w:rsidR="005178A4" w:rsidRPr="005178A4" w:rsidRDefault="005178A4" w:rsidP="00517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178A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</w:tbl>
    <w:p w14:paraId="237E5DBB" w14:textId="77777777" w:rsidR="00511D72" w:rsidRDefault="00511D72" w:rsidP="00BA6A0A">
      <w:pPr>
        <w:rPr>
          <w:b/>
          <w:bCs/>
        </w:rPr>
      </w:pPr>
    </w:p>
    <w:p w14:paraId="25D5A383" w14:textId="77777777" w:rsidR="007767AB" w:rsidRDefault="007767AB" w:rsidP="00BA6A0A">
      <w:pPr>
        <w:rPr>
          <w:b/>
          <w:bCs/>
        </w:rPr>
      </w:pPr>
    </w:p>
    <w:p w14:paraId="4E800E56" w14:textId="34C9D26B" w:rsidR="007767AB" w:rsidRDefault="007767AB" w:rsidP="00BA6A0A">
      <w:pPr>
        <w:rPr>
          <w:b/>
          <w:bCs/>
        </w:rPr>
      </w:pPr>
      <w:r>
        <w:rPr>
          <w:b/>
          <w:bCs/>
        </w:rPr>
        <w:t xml:space="preserve">Figure </w:t>
      </w:r>
      <w:r w:rsidR="00B35AA8">
        <w:rPr>
          <w:b/>
          <w:bCs/>
        </w:rPr>
        <w:t>S</w:t>
      </w:r>
      <w:r>
        <w:rPr>
          <w:b/>
          <w:bCs/>
        </w:rPr>
        <w:t>14</w:t>
      </w:r>
      <w:r w:rsidR="006C19E0">
        <w:rPr>
          <w:b/>
          <w:bCs/>
        </w:rPr>
        <w:t>.</w:t>
      </w:r>
      <w:r>
        <w:rPr>
          <w:b/>
          <w:bCs/>
        </w:rPr>
        <w:t xml:space="preserve"> Patient</w:t>
      </w:r>
      <w:r w:rsidR="006C19E0">
        <w:rPr>
          <w:b/>
          <w:bCs/>
        </w:rPr>
        <w:t>-r</w:t>
      </w:r>
      <w:r>
        <w:rPr>
          <w:b/>
          <w:bCs/>
        </w:rPr>
        <w:t xml:space="preserve">eported </w:t>
      </w:r>
      <w:r w:rsidR="006C19E0">
        <w:rPr>
          <w:b/>
          <w:bCs/>
        </w:rPr>
        <w:t>o</w:t>
      </w:r>
      <w:r>
        <w:rPr>
          <w:b/>
          <w:bCs/>
        </w:rPr>
        <w:t xml:space="preserve">utcome </w:t>
      </w:r>
      <w:r w:rsidR="006C19E0">
        <w:rPr>
          <w:b/>
          <w:bCs/>
        </w:rPr>
        <w:t>m</w:t>
      </w:r>
      <w:r>
        <w:rPr>
          <w:b/>
          <w:bCs/>
        </w:rPr>
        <w:t>easures</w:t>
      </w:r>
    </w:p>
    <w:p w14:paraId="456F13DD" w14:textId="28924EA8" w:rsidR="00875530" w:rsidRDefault="00875530" w:rsidP="00BA6A0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701033" wp14:editId="6BF30A1B">
            <wp:extent cx="5743575" cy="2892801"/>
            <wp:effectExtent l="0" t="0" r="0" b="3175"/>
            <wp:docPr id="105203663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003" cy="2906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8FC64" w14:textId="77777777" w:rsidR="000212B9" w:rsidRDefault="000212B9">
      <w:pPr>
        <w:rPr>
          <w:b/>
          <w:bCs/>
        </w:rPr>
      </w:pPr>
      <w:r>
        <w:rPr>
          <w:b/>
          <w:bCs/>
        </w:rPr>
        <w:br w:type="page"/>
      </w:r>
    </w:p>
    <w:p w14:paraId="4E7EEB04" w14:textId="7FD99C95" w:rsidR="00BA6A0A" w:rsidRDefault="007767AB" w:rsidP="00BA6A0A">
      <w:pPr>
        <w:rPr>
          <w:b/>
          <w:bCs/>
        </w:rPr>
      </w:pPr>
      <w:r>
        <w:rPr>
          <w:b/>
          <w:bCs/>
        </w:rPr>
        <w:lastRenderedPageBreak/>
        <w:t>Table</w:t>
      </w:r>
      <w:r w:rsidR="003E2886">
        <w:rPr>
          <w:b/>
          <w:bCs/>
        </w:rPr>
        <w:t xml:space="preserve"> </w:t>
      </w:r>
      <w:r w:rsidR="00E90E12">
        <w:rPr>
          <w:b/>
          <w:bCs/>
        </w:rPr>
        <w:t>S</w:t>
      </w:r>
      <w:r w:rsidR="003E2886">
        <w:rPr>
          <w:b/>
          <w:bCs/>
        </w:rPr>
        <w:t>1</w:t>
      </w:r>
      <w:r w:rsidR="00FF040E">
        <w:rPr>
          <w:b/>
          <w:bCs/>
        </w:rPr>
        <w:t>5</w:t>
      </w:r>
      <w:r w:rsidR="00433FF2">
        <w:rPr>
          <w:b/>
          <w:bCs/>
        </w:rPr>
        <w:t>.</w:t>
      </w:r>
      <w:r w:rsidR="003E2886">
        <w:rPr>
          <w:b/>
          <w:bCs/>
        </w:rPr>
        <w:t xml:space="preserve"> Referral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5670"/>
        <w:gridCol w:w="1679"/>
        <w:gridCol w:w="1677"/>
      </w:tblGrid>
      <w:tr w:rsidR="00756CD1" w:rsidRPr="009D6963" w14:paraId="074478D8" w14:textId="77777777" w:rsidTr="0043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  <w:tcBorders>
              <w:top w:val="single" w:sz="4" w:space="0" w:color="auto"/>
            </w:tcBorders>
          </w:tcPr>
          <w:p w14:paraId="2FF5F178" w14:textId="582729E3" w:rsidR="00756CD1" w:rsidRPr="009D6963" w:rsidRDefault="006E22C9" w:rsidP="00E774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a for onward referral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93D430B" w14:textId="77777777" w:rsidR="00756CD1" w:rsidRPr="009D6963" w:rsidRDefault="00756CD1" w:rsidP="00E77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6963">
              <w:rPr>
                <w:sz w:val="18"/>
                <w:szCs w:val="18"/>
              </w:rPr>
              <w:t>Total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E41A430" w14:textId="77777777" w:rsidR="00756CD1" w:rsidRPr="009D6963" w:rsidRDefault="00756CD1" w:rsidP="00E77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6963">
              <w:rPr>
                <w:sz w:val="18"/>
                <w:szCs w:val="18"/>
              </w:rPr>
              <w:t>Percentage</w:t>
            </w:r>
          </w:p>
        </w:tc>
      </w:tr>
      <w:tr w:rsidR="009D6963" w:rsidRPr="009D6963" w14:paraId="17805472" w14:textId="77777777" w:rsidTr="009D6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68DC9ACF" w14:textId="71E01EA8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tient not responding to treatment</w:t>
            </w:r>
            <w:r w:rsidR="005F678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="005F6789" w:rsidRPr="005F6789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0" w:type="pct"/>
          </w:tcPr>
          <w:p w14:paraId="722BD4B5" w14:textId="3C4B164F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29" w:type="pct"/>
          </w:tcPr>
          <w:p w14:paraId="168C17F8" w14:textId="4DDBD0C3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84.96420048</w:t>
            </w:r>
          </w:p>
        </w:tc>
      </w:tr>
      <w:tr w:rsidR="009D6963" w:rsidRPr="009D6963" w14:paraId="13BE312A" w14:textId="77777777" w:rsidTr="009D6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31345A9A" w14:textId="5119AC34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tients request</w:t>
            </w:r>
          </w:p>
        </w:tc>
        <w:tc>
          <w:tcPr>
            <w:tcW w:w="930" w:type="pct"/>
          </w:tcPr>
          <w:p w14:paraId="4084A0D5" w14:textId="7772141C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29" w:type="pct"/>
          </w:tcPr>
          <w:p w14:paraId="3B1AF1E2" w14:textId="6B9D6CBA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51.78997613</w:t>
            </w:r>
          </w:p>
        </w:tc>
      </w:tr>
      <w:tr w:rsidR="009D6963" w:rsidRPr="009D6963" w14:paraId="25298C0B" w14:textId="77777777" w:rsidTr="009D6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0270C55E" w14:textId="5099848B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pecific assessment findings</w:t>
            </w:r>
          </w:p>
        </w:tc>
        <w:tc>
          <w:tcPr>
            <w:tcW w:w="930" w:type="pct"/>
          </w:tcPr>
          <w:p w14:paraId="3B5067F6" w14:textId="147688C4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29" w:type="pct"/>
          </w:tcPr>
          <w:p w14:paraId="16B126C8" w14:textId="454C0319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30.07159905</w:t>
            </w:r>
          </w:p>
        </w:tc>
      </w:tr>
      <w:tr w:rsidR="009D6963" w:rsidRPr="009D6963" w14:paraId="5CBDC3A5" w14:textId="77777777" w:rsidTr="009D6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45EE3D1D" w14:textId="281A8006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Imaging findings</w:t>
            </w:r>
          </w:p>
        </w:tc>
        <w:tc>
          <w:tcPr>
            <w:tcW w:w="930" w:type="pct"/>
          </w:tcPr>
          <w:p w14:paraId="5FAB6770" w14:textId="047C4CC8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29" w:type="pct"/>
          </w:tcPr>
          <w:p w14:paraId="4DAC0EBA" w14:textId="4AD148EA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27.20763723</w:t>
            </w:r>
          </w:p>
        </w:tc>
      </w:tr>
      <w:tr w:rsidR="009D6963" w:rsidRPr="009D6963" w14:paraId="1EB9CD91" w14:textId="77777777" w:rsidTr="009D6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7707751E" w14:textId="10CDC061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30" w:type="pct"/>
          </w:tcPr>
          <w:p w14:paraId="7424FA7A" w14:textId="5691720A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29" w:type="pct"/>
          </w:tcPr>
          <w:p w14:paraId="49AA20D1" w14:textId="7B0406CD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12.17183771</w:t>
            </w:r>
          </w:p>
        </w:tc>
      </w:tr>
      <w:tr w:rsidR="009D6963" w:rsidRPr="009D6963" w14:paraId="5093B692" w14:textId="77777777" w:rsidTr="009D6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590FECC5" w14:textId="01455D49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onclusion of funded treatments</w:t>
            </w:r>
          </w:p>
        </w:tc>
        <w:tc>
          <w:tcPr>
            <w:tcW w:w="930" w:type="pct"/>
          </w:tcPr>
          <w:p w14:paraId="52FB2B24" w14:textId="0A9F00E5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29" w:type="pct"/>
          </w:tcPr>
          <w:p w14:paraId="08B2DB4C" w14:textId="2FD223FC" w:rsidR="009D6963" w:rsidRPr="009D6963" w:rsidRDefault="009D6963" w:rsidP="009D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5.727923628</w:t>
            </w:r>
          </w:p>
        </w:tc>
      </w:tr>
      <w:tr w:rsidR="009D6963" w:rsidRPr="009D6963" w14:paraId="42757FDA" w14:textId="77777777" w:rsidTr="009D6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pct"/>
          </w:tcPr>
          <w:p w14:paraId="7755A4C5" w14:textId="49AA4DC7" w:rsidR="009D6963" w:rsidRPr="00B4416A" w:rsidRDefault="009D6963" w:rsidP="009D6963">
            <w:pPr>
              <w:rPr>
                <w:b w:val="0"/>
                <w:bCs w:val="0"/>
                <w:sz w:val="18"/>
                <w:szCs w:val="18"/>
              </w:rPr>
            </w:pPr>
            <w:r w:rsidRPr="00B4416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tient not responding to treatment</w:t>
            </w:r>
          </w:p>
        </w:tc>
        <w:tc>
          <w:tcPr>
            <w:tcW w:w="930" w:type="pct"/>
          </w:tcPr>
          <w:p w14:paraId="2B9F0FE1" w14:textId="55A98401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29" w:type="pct"/>
          </w:tcPr>
          <w:p w14:paraId="1030FD63" w14:textId="4096C95B" w:rsidR="009D6963" w:rsidRPr="009D6963" w:rsidRDefault="009D6963" w:rsidP="009D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D6963">
              <w:rPr>
                <w:rFonts w:ascii="Calibri" w:hAnsi="Calibri" w:cs="Calibri"/>
                <w:color w:val="000000"/>
                <w:sz w:val="18"/>
                <w:szCs w:val="18"/>
              </w:rPr>
              <w:t>84.96420048</w:t>
            </w:r>
          </w:p>
        </w:tc>
      </w:tr>
    </w:tbl>
    <w:p w14:paraId="0FAAAEDF" w14:textId="5D18EDDE" w:rsidR="004657C7" w:rsidRPr="00433FF2" w:rsidRDefault="005F6789" w:rsidP="005F6789">
      <w:pPr>
        <w:spacing w:before="120" w:after="0" w:line="240" w:lineRule="auto"/>
        <w:rPr>
          <w:sz w:val="18"/>
          <w:szCs w:val="18"/>
        </w:rPr>
      </w:pPr>
      <w:r w:rsidRPr="005F6789">
        <w:rPr>
          <w:b/>
          <w:bCs/>
          <w:sz w:val="18"/>
          <w:szCs w:val="18"/>
          <w:vertAlign w:val="superscript"/>
        </w:rPr>
        <w:t>a</w:t>
      </w:r>
      <w:r>
        <w:rPr>
          <w:b/>
          <w:bCs/>
          <w:sz w:val="18"/>
          <w:szCs w:val="18"/>
        </w:rPr>
        <w:t xml:space="preserve"> </w:t>
      </w:r>
      <w:r w:rsidR="00C37330" w:rsidRPr="005F6789">
        <w:rPr>
          <w:sz w:val="18"/>
          <w:szCs w:val="18"/>
        </w:rPr>
        <w:t xml:space="preserve">Timeframes for </w:t>
      </w:r>
      <w:r w:rsidR="00433FF2" w:rsidRPr="005F6789">
        <w:rPr>
          <w:sz w:val="18"/>
          <w:szCs w:val="18"/>
        </w:rPr>
        <w:t>r</w:t>
      </w:r>
      <w:r w:rsidR="00C37330" w:rsidRPr="005F6789">
        <w:rPr>
          <w:sz w:val="18"/>
          <w:szCs w:val="18"/>
        </w:rPr>
        <w:t>eferral</w:t>
      </w:r>
      <w:r w:rsidR="00C77414" w:rsidRPr="005F6789">
        <w:rPr>
          <w:sz w:val="18"/>
          <w:szCs w:val="18"/>
        </w:rPr>
        <w:t>:</w:t>
      </w:r>
      <w:r w:rsidR="00C77414" w:rsidRPr="00433FF2">
        <w:rPr>
          <w:b/>
          <w:bCs/>
          <w:sz w:val="18"/>
          <w:szCs w:val="18"/>
        </w:rPr>
        <w:t xml:space="preserve"> </w:t>
      </w:r>
      <w:r w:rsidR="004657C7" w:rsidRPr="00433FF2">
        <w:rPr>
          <w:sz w:val="18"/>
          <w:szCs w:val="18"/>
        </w:rPr>
        <w:t xml:space="preserve">Respondents </w:t>
      </w:r>
      <w:r w:rsidR="00BC00A5" w:rsidRPr="00433FF2">
        <w:rPr>
          <w:sz w:val="18"/>
          <w:szCs w:val="18"/>
        </w:rPr>
        <w:t>specified that they would wait for an average of 6</w:t>
      </w:r>
      <w:r>
        <w:rPr>
          <w:sz w:val="18"/>
          <w:szCs w:val="18"/>
        </w:rPr>
        <w:t xml:space="preserve"> </w:t>
      </w:r>
      <w:r w:rsidRPr="00433FF2">
        <w:rPr>
          <w:rFonts w:cstheme="minorHAnsi"/>
          <w:sz w:val="18"/>
          <w:szCs w:val="18"/>
        </w:rPr>
        <w:t>±</w:t>
      </w:r>
      <w:r w:rsidRPr="00433FF2">
        <w:rPr>
          <w:sz w:val="18"/>
          <w:szCs w:val="18"/>
        </w:rPr>
        <w:t xml:space="preserve"> 3 </w:t>
      </w:r>
      <w:r w:rsidR="00BC00A5" w:rsidRPr="00433FF2">
        <w:rPr>
          <w:sz w:val="18"/>
          <w:szCs w:val="18"/>
        </w:rPr>
        <w:t xml:space="preserve">sessions </w:t>
      </w:r>
      <w:r w:rsidR="00DA4FDA" w:rsidRPr="00433FF2">
        <w:rPr>
          <w:sz w:val="18"/>
          <w:szCs w:val="18"/>
        </w:rPr>
        <w:t xml:space="preserve">before referring a patient if they were not responding. Forty-four respondents preferred to </w:t>
      </w:r>
      <w:r w:rsidR="00982D1D" w:rsidRPr="00433FF2">
        <w:rPr>
          <w:sz w:val="18"/>
          <w:szCs w:val="18"/>
        </w:rPr>
        <w:t xml:space="preserve">use time rather than treatment sessions to determine </w:t>
      </w:r>
      <w:r w:rsidR="00FA7765" w:rsidRPr="00433FF2">
        <w:rPr>
          <w:sz w:val="18"/>
          <w:szCs w:val="18"/>
        </w:rPr>
        <w:t xml:space="preserve">the threshold for onward referral. They reported an average time of </w:t>
      </w:r>
      <w:r w:rsidR="002C4296" w:rsidRPr="00433FF2">
        <w:rPr>
          <w:sz w:val="18"/>
          <w:szCs w:val="18"/>
        </w:rPr>
        <w:t>17</w:t>
      </w:r>
      <w:r w:rsidR="00433FF2">
        <w:rPr>
          <w:sz w:val="18"/>
          <w:szCs w:val="18"/>
        </w:rPr>
        <w:t xml:space="preserve"> </w:t>
      </w:r>
      <w:r w:rsidR="002C4296" w:rsidRPr="00433FF2">
        <w:rPr>
          <w:rFonts w:cstheme="minorHAnsi"/>
          <w:sz w:val="18"/>
          <w:szCs w:val="18"/>
        </w:rPr>
        <w:t>±</w:t>
      </w:r>
      <w:r w:rsidR="00433FF2">
        <w:rPr>
          <w:rFonts w:cstheme="minorHAnsi"/>
          <w:sz w:val="18"/>
          <w:szCs w:val="18"/>
        </w:rPr>
        <w:t xml:space="preserve"> </w:t>
      </w:r>
      <w:r w:rsidR="002C4296" w:rsidRPr="00433FF2">
        <w:rPr>
          <w:sz w:val="18"/>
          <w:szCs w:val="18"/>
        </w:rPr>
        <w:t>7 weeks before</w:t>
      </w:r>
      <w:r w:rsidR="00A7508A" w:rsidRPr="00433FF2">
        <w:rPr>
          <w:sz w:val="18"/>
          <w:szCs w:val="18"/>
        </w:rPr>
        <w:t xml:space="preserve"> referring a patient if they were not responding. </w:t>
      </w:r>
    </w:p>
    <w:p w14:paraId="4324B1F3" w14:textId="77777777" w:rsidR="005D00F4" w:rsidRDefault="005D00F4" w:rsidP="005D00F4">
      <w:pPr>
        <w:spacing w:before="100" w:beforeAutospacing="1"/>
        <w:rPr>
          <w:b/>
          <w:bCs/>
          <w:sz w:val="20"/>
          <w:szCs w:val="20"/>
        </w:rPr>
      </w:pPr>
    </w:p>
    <w:p w14:paraId="5FA8DB58" w14:textId="77777777" w:rsidR="007767AB" w:rsidRDefault="007767AB" w:rsidP="005D00F4">
      <w:pPr>
        <w:spacing w:before="100" w:beforeAutospacing="1"/>
        <w:rPr>
          <w:b/>
          <w:bCs/>
          <w:sz w:val="20"/>
          <w:szCs w:val="20"/>
        </w:rPr>
      </w:pPr>
    </w:p>
    <w:p w14:paraId="7D1CF924" w14:textId="5A58F504" w:rsidR="007767AB" w:rsidRPr="00A7508A" w:rsidRDefault="00B04276" w:rsidP="005D00F4">
      <w:pPr>
        <w:spacing w:before="100" w:beforeAutospacing="1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</w:t>
      </w:r>
      <w:r w:rsidR="00E90E12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5</w:t>
      </w:r>
      <w:r w:rsidR="009C268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Referral</w:t>
      </w:r>
    </w:p>
    <w:p w14:paraId="7903E466" w14:textId="76196E10" w:rsidR="003E2886" w:rsidRDefault="003E2886" w:rsidP="00BA6A0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5E75AC" wp14:editId="0D04395D">
            <wp:extent cx="6023610" cy="2755900"/>
            <wp:effectExtent l="0" t="0" r="0" b="6350"/>
            <wp:docPr id="122297379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0C784" w14:textId="77777777" w:rsidR="00512C53" w:rsidRDefault="00512C53" w:rsidP="00BA6A0A">
      <w:pPr>
        <w:rPr>
          <w:b/>
          <w:bCs/>
        </w:rPr>
      </w:pPr>
    </w:p>
    <w:p w14:paraId="46F3F414" w14:textId="77777777" w:rsidR="00512C53" w:rsidRDefault="00512C53">
      <w:pPr>
        <w:rPr>
          <w:b/>
          <w:bCs/>
        </w:rPr>
      </w:pPr>
      <w:r>
        <w:rPr>
          <w:b/>
          <w:bCs/>
        </w:rPr>
        <w:br w:type="page"/>
      </w:r>
    </w:p>
    <w:p w14:paraId="1F7C4760" w14:textId="21BC8215" w:rsidR="00704342" w:rsidRDefault="00B04276" w:rsidP="00704342">
      <w:pPr>
        <w:rPr>
          <w:b/>
          <w:bCs/>
        </w:rPr>
      </w:pPr>
      <w:r>
        <w:rPr>
          <w:b/>
          <w:bCs/>
        </w:rPr>
        <w:lastRenderedPageBreak/>
        <w:t>Table</w:t>
      </w:r>
      <w:r w:rsidR="00704342">
        <w:rPr>
          <w:b/>
          <w:bCs/>
        </w:rPr>
        <w:t xml:space="preserve"> </w:t>
      </w:r>
      <w:r w:rsidR="00E90E12">
        <w:rPr>
          <w:b/>
          <w:bCs/>
        </w:rPr>
        <w:t>S</w:t>
      </w:r>
      <w:r w:rsidR="00704342">
        <w:rPr>
          <w:b/>
          <w:bCs/>
        </w:rPr>
        <w:t>1</w:t>
      </w:r>
      <w:r w:rsidR="003C186F">
        <w:rPr>
          <w:b/>
          <w:bCs/>
        </w:rPr>
        <w:t>6</w:t>
      </w:r>
      <w:r w:rsidR="00704342">
        <w:rPr>
          <w:b/>
          <w:bCs/>
        </w:rPr>
        <w:t xml:space="preserve">: Return to </w:t>
      </w:r>
      <w:r w:rsidR="009C2685">
        <w:rPr>
          <w:b/>
          <w:bCs/>
        </w:rPr>
        <w:t>s</w:t>
      </w:r>
      <w:r w:rsidR="00704342">
        <w:rPr>
          <w:b/>
          <w:bCs/>
        </w:rPr>
        <w:t>port/</w:t>
      </w:r>
      <w:r w:rsidR="009C2685">
        <w:rPr>
          <w:b/>
          <w:bCs/>
        </w:rPr>
        <w:t>w</w:t>
      </w:r>
      <w:r w:rsidR="00704342">
        <w:rPr>
          <w:b/>
          <w:bCs/>
        </w:rPr>
        <w:t>ork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5813"/>
        <w:gridCol w:w="1536"/>
        <w:gridCol w:w="1677"/>
      </w:tblGrid>
      <w:tr w:rsidR="000B3988" w:rsidRPr="009D6963" w14:paraId="19CB6048" w14:textId="77777777" w:rsidTr="009C2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  <w:tcBorders>
              <w:top w:val="single" w:sz="4" w:space="0" w:color="auto"/>
            </w:tcBorders>
          </w:tcPr>
          <w:p w14:paraId="2AA3649F" w14:textId="3109D98E" w:rsidR="000B3988" w:rsidRPr="009D6963" w:rsidRDefault="0088206C" w:rsidP="00E774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ools to determine readiness for return to sport</w:t>
            </w:r>
            <w:r w:rsidR="009575A2">
              <w:rPr>
                <w:sz w:val="18"/>
                <w:szCs w:val="18"/>
              </w:rPr>
              <w:t>/work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5957EC05" w14:textId="77777777" w:rsidR="000B3988" w:rsidRPr="009D6963" w:rsidRDefault="000B3988" w:rsidP="00E77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6963">
              <w:rPr>
                <w:sz w:val="18"/>
                <w:szCs w:val="18"/>
              </w:rPr>
              <w:t>Total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1D0667DE" w14:textId="77777777" w:rsidR="000B3988" w:rsidRPr="009D6963" w:rsidRDefault="000B3988" w:rsidP="00E774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9D6963">
              <w:rPr>
                <w:sz w:val="18"/>
                <w:szCs w:val="18"/>
              </w:rPr>
              <w:t>Percentage</w:t>
            </w:r>
          </w:p>
        </w:tc>
      </w:tr>
      <w:tr w:rsidR="009575A2" w:rsidRPr="009D6963" w14:paraId="7C6223F3" w14:textId="77777777" w:rsidTr="009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2A395936" w14:textId="02E9F56C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Functional tests/screening (e.g.</w:t>
            </w:r>
            <w:r w:rsidR="004B62BA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erformance of patient’s meaningful task)</w:t>
            </w:r>
          </w:p>
        </w:tc>
        <w:tc>
          <w:tcPr>
            <w:tcW w:w="851" w:type="pct"/>
          </w:tcPr>
          <w:p w14:paraId="75204927" w14:textId="1790E9FA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29" w:type="pct"/>
          </w:tcPr>
          <w:p w14:paraId="72A34384" w14:textId="42032C29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93.19248826</w:t>
            </w:r>
          </w:p>
        </w:tc>
      </w:tr>
      <w:tr w:rsidR="009575A2" w:rsidRPr="009D6963" w14:paraId="79C1680F" w14:textId="77777777" w:rsidTr="0095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5C0A0B00" w14:textId="32D9819C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tient-reported outcome measures</w:t>
            </w:r>
          </w:p>
        </w:tc>
        <w:tc>
          <w:tcPr>
            <w:tcW w:w="851" w:type="pct"/>
          </w:tcPr>
          <w:p w14:paraId="0854E43B" w14:textId="08FFD72D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29" w:type="pct"/>
          </w:tcPr>
          <w:p w14:paraId="3BC46E1F" w14:textId="2DFF5EF3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77.23004695</w:t>
            </w:r>
          </w:p>
        </w:tc>
      </w:tr>
      <w:tr w:rsidR="009575A2" w:rsidRPr="009D6963" w14:paraId="7C4FFCB7" w14:textId="77777777" w:rsidTr="009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0BC20EA0" w14:textId="021C1CE4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Lower limb strength equivalent to the contralateral limb</w:t>
            </w:r>
          </w:p>
        </w:tc>
        <w:tc>
          <w:tcPr>
            <w:tcW w:w="851" w:type="pct"/>
          </w:tcPr>
          <w:p w14:paraId="2EB7B750" w14:textId="5F83A5D1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929" w:type="pct"/>
          </w:tcPr>
          <w:p w14:paraId="590051D3" w14:textId="53A592C9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71.59624413</w:t>
            </w:r>
          </w:p>
        </w:tc>
      </w:tr>
      <w:tr w:rsidR="009575A2" w:rsidRPr="009D6963" w14:paraId="086928F5" w14:textId="77777777" w:rsidTr="0095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239EFC5B" w14:textId="4A8D2642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Pain-free range of motion</w:t>
            </w:r>
          </w:p>
        </w:tc>
        <w:tc>
          <w:tcPr>
            <w:tcW w:w="851" w:type="pct"/>
          </w:tcPr>
          <w:p w14:paraId="2543FCE9" w14:textId="0AAFE92A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29" w:type="pct"/>
          </w:tcPr>
          <w:p w14:paraId="3C4A45EB" w14:textId="5CDAB57C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56.57276995</w:t>
            </w:r>
          </w:p>
        </w:tc>
      </w:tr>
      <w:tr w:rsidR="009575A2" w:rsidRPr="009D6963" w14:paraId="1138ADFF" w14:textId="77777777" w:rsidTr="009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4554F7A6" w14:textId="4673B3E3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ompletion of patient-specific movement battery</w:t>
            </w:r>
          </w:p>
        </w:tc>
        <w:tc>
          <w:tcPr>
            <w:tcW w:w="851" w:type="pct"/>
          </w:tcPr>
          <w:p w14:paraId="67AD816E" w14:textId="24B08E6E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29" w:type="pct"/>
          </w:tcPr>
          <w:p w14:paraId="064B48E8" w14:textId="6315EC22" w:rsidR="009575A2" w:rsidRPr="009575A2" w:rsidRDefault="009575A2" w:rsidP="00957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49.53051643</w:t>
            </w:r>
          </w:p>
        </w:tc>
      </w:tr>
      <w:tr w:rsidR="009575A2" w:rsidRPr="009D6963" w14:paraId="6C75A256" w14:textId="77777777" w:rsidTr="00957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pct"/>
          </w:tcPr>
          <w:p w14:paraId="4677CE94" w14:textId="7267C3BA" w:rsidR="009575A2" w:rsidRPr="009C2685" w:rsidRDefault="009575A2" w:rsidP="009575A2">
            <w:pPr>
              <w:rPr>
                <w:b w:val="0"/>
                <w:bCs w:val="0"/>
                <w:sz w:val="18"/>
                <w:szCs w:val="18"/>
              </w:rPr>
            </w:pPr>
            <w:r w:rsidRPr="009C268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51" w:type="pct"/>
          </w:tcPr>
          <w:p w14:paraId="7D3CCD6B" w14:textId="308F6C41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9" w:type="pct"/>
          </w:tcPr>
          <w:p w14:paraId="20A170EB" w14:textId="6373E20E" w:rsidR="009575A2" w:rsidRPr="009575A2" w:rsidRDefault="009575A2" w:rsidP="009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75A2">
              <w:rPr>
                <w:rFonts w:ascii="Calibri" w:hAnsi="Calibri" w:cs="Calibri"/>
                <w:color w:val="000000"/>
                <w:sz w:val="18"/>
                <w:szCs w:val="18"/>
              </w:rPr>
              <w:t>3.051643192</w:t>
            </w:r>
          </w:p>
        </w:tc>
      </w:tr>
    </w:tbl>
    <w:p w14:paraId="2158B3AF" w14:textId="77777777" w:rsidR="000B3988" w:rsidRDefault="000B3988" w:rsidP="00704342"/>
    <w:p w14:paraId="2821CD0D" w14:textId="77777777" w:rsidR="00B04276" w:rsidRDefault="00B04276" w:rsidP="00704342"/>
    <w:p w14:paraId="0A120D82" w14:textId="57D71B1F" w:rsidR="00B04276" w:rsidRPr="00B04276" w:rsidRDefault="00B04276" w:rsidP="00704342">
      <w:pPr>
        <w:rPr>
          <w:b/>
          <w:bCs/>
        </w:rPr>
      </w:pPr>
      <w:r w:rsidRPr="00B04276">
        <w:rPr>
          <w:b/>
          <w:bCs/>
        </w:rPr>
        <w:t xml:space="preserve">Figure </w:t>
      </w:r>
      <w:r w:rsidR="00E90E12">
        <w:rPr>
          <w:b/>
          <w:bCs/>
        </w:rPr>
        <w:t>S</w:t>
      </w:r>
      <w:r w:rsidRPr="00B04276">
        <w:rPr>
          <w:b/>
          <w:bCs/>
        </w:rPr>
        <w:t>16</w:t>
      </w:r>
      <w:r w:rsidR="009C2685">
        <w:rPr>
          <w:b/>
          <w:bCs/>
        </w:rPr>
        <w:t>.</w:t>
      </w:r>
      <w:r w:rsidRPr="00B04276">
        <w:rPr>
          <w:b/>
          <w:bCs/>
        </w:rPr>
        <w:t xml:space="preserve"> Return to </w:t>
      </w:r>
      <w:r w:rsidR="009C2685">
        <w:rPr>
          <w:b/>
          <w:bCs/>
        </w:rPr>
        <w:t>s</w:t>
      </w:r>
      <w:r w:rsidRPr="00B04276">
        <w:rPr>
          <w:b/>
          <w:bCs/>
        </w:rPr>
        <w:t>port/</w:t>
      </w:r>
      <w:r w:rsidR="009C2685">
        <w:rPr>
          <w:b/>
          <w:bCs/>
        </w:rPr>
        <w:t>w</w:t>
      </w:r>
      <w:r w:rsidRPr="00B04276">
        <w:rPr>
          <w:b/>
          <w:bCs/>
        </w:rPr>
        <w:t>ork</w:t>
      </w:r>
    </w:p>
    <w:p w14:paraId="50FFF2CB" w14:textId="0F7645E3" w:rsidR="007A2DB6" w:rsidRPr="007A2DB6" w:rsidRDefault="004C4525" w:rsidP="004C4525">
      <w:r>
        <w:rPr>
          <w:noProof/>
        </w:rPr>
        <w:drawing>
          <wp:inline distT="0" distB="0" distL="0" distR="0" wp14:anchorId="6D357C01" wp14:editId="36705B95">
            <wp:extent cx="5803900" cy="3767455"/>
            <wp:effectExtent l="0" t="0" r="6350" b="4445"/>
            <wp:docPr id="156008144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767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A2DB6" w:rsidRPr="007A2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74A1C" w14:textId="77777777" w:rsidR="00C855F5" w:rsidRDefault="00C855F5" w:rsidP="00E52C1D">
      <w:pPr>
        <w:spacing w:after="0" w:line="240" w:lineRule="auto"/>
      </w:pPr>
      <w:r>
        <w:separator/>
      </w:r>
    </w:p>
  </w:endnote>
  <w:endnote w:type="continuationSeparator" w:id="0">
    <w:p w14:paraId="150D7029" w14:textId="77777777" w:rsidR="00C855F5" w:rsidRDefault="00C855F5" w:rsidP="00E52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01147" w14:textId="77777777" w:rsidR="00C855F5" w:rsidRDefault="00C855F5" w:rsidP="00E52C1D">
      <w:pPr>
        <w:spacing w:after="0" w:line="240" w:lineRule="auto"/>
      </w:pPr>
      <w:r>
        <w:separator/>
      </w:r>
    </w:p>
  </w:footnote>
  <w:footnote w:type="continuationSeparator" w:id="0">
    <w:p w14:paraId="130D2A5C" w14:textId="77777777" w:rsidR="00C855F5" w:rsidRDefault="00C855F5" w:rsidP="00E52C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E30B5"/>
    <w:multiLevelType w:val="hybridMultilevel"/>
    <w:tmpl w:val="5022BA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963B8"/>
    <w:multiLevelType w:val="hybridMultilevel"/>
    <w:tmpl w:val="CA34D5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152928">
    <w:abstractNumId w:val="1"/>
  </w:num>
  <w:num w:numId="2" w16cid:durableId="222643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74"/>
    <w:rsid w:val="00002695"/>
    <w:rsid w:val="000075AC"/>
    <w:rsid w:val="000212B9"/>
    <w:rsid w:val="00026C66"/>
    <w:rsid w:val="00055077"/>
    <w:rsid w:val="0006364F"/>
    <w:rsid w:val="0009626B"/>
    <w:rsid w:val="00097EEC"/>
    <w:rsid w:val="000B078C"/>
    <w:rsid w:val="000B3988"/>
    <w:rsid w:val="000E12B0"/>
    <w:rsid w:val="000E6A8B"/>
    <w:rsid w:val="001116EC"/>
    <w:rsid w:val="001158CB"/>
    <w:rsid w:val="00126975"/>
    <w:rsid w:val="00132F67"/>
    <w:rsid w:val="00170330"/>
    <w:rsid w:val="001706DB"/>
    <w:rsid w:val="001874B8"/>
    <w:rsid w:val="001A1381"/>
    <w:rsid w:val="001A4A6D"/>
    <w:rsid w:val="001B7F6E"/>
    <w:rsid w:val="001C1600"/>
    <w:rsid w:val="001E5EAA"/>
    <w:rsid w:val="001E6F2F"/>
    <w:rsid w:val="001F2D31"/>
    <w:rsid w:val="001F52AD"/>
    <w:rsid w:val="00200BF9"/>
    <w:rsid w:val="0023723D"/>
    <w:rsid w:val="00263F24"/>
    <w:rsid w:val="00267758"/>
    <w:rsid w:val="00274061"/>
    <w:rsid w:val="00282691"/>
    <w:rsid w:val="00284776"/>
    <w:rsid w:val="0029050D"/>
    <w:rsid w:val="002A67D3"/>
    <w:rsid w:val="002B67A5"/>
    <w:rsid w:val="002C4296"/>
    <w:rsid w:val="002C5886"/>
    <w:rsid w:val="002D3F32"/>
    <w:rsid w:val="002E3709"/>
    <w:rsid w:val="002F5857"/>
    <w:rsid w:val="00304D72"/>
    <w:rsid w:val="00331C1C"/>
    <w:rsid w:val="003535C4"/>
    <w:rsid w:val="00361416"/>
    <w:rsid w:val="00363893"/>
    <w:rsid w:val="003804C7"/>
    <w:rsid w:val="003861B4"/>
    <w:rsid w:val="00390FB7"/>
    <w:rsid w:val="003C186F"/>
    <w:rsid w:val="003E2886"/>
    <w:rsid w:val="003E3106"/>
    <w:rsid w:val="003E7A16"/>
    <w:rsid w:val="003F6EA1"/>
    <w:rsid w:val="00402374"/>
    <w:rsid w:val="00404099"/>
    <w:rsid w:val="004077F6"/>
    <w:rsid w:val="004138D7"/>
    <w:rsid w:val="004247AD"/>
    <w:rsid w:val="00433FF2"/>
    <w:rsid w:val="0046378D"/>
    <w:rsid w:val="004657C7"/>
    <w:rsid w:val="00486BD3"/>
    <w:rsid w:val="004B117B"/>
    <w:rsid w:val="004B1BDF"/>
    <w:rsid w:val="004B62BA"/>
    <w:rsid w:val="004C4525"/>
    <w:rsid w:val="004D1AFB"/>
    <w:rsid w:val="004F19DF"/>
    <w:rsid w:val="00502CB9"/>
    <w:rsid w:val="00511D72"/>
    <w:rsid w:val="00512C53"/>
    <w:rsid w:val="005178A4"/>
    <w:rsid w:val="00534D72"/>
    <w:rsid w:val="0054651F"/>
    <w:rsid w:val="00572583"/>
    <w:rsid w:val="005777FF"/>
    <w:rsid w:val="0058663B"/>
    <w:rsid w:val="00595A16"/>
    <w:rsid w:val="005C3E1F"/>
    <w:rsid w:val="005D00F4"/>
    <w:rsid w:val="005D131A"/>
    <w:rsid w:val="005D2453"/>
    <w:rsid w:val="005F6789"/>
    <w:rsid w:val="00614B5A"/>
    <w:rsid w:val="00632091"/>
    <w:rsid w:val="0063230D"/>
    <w:rsid w:val="0063336C"/>
    <w:rsid w:val="006424EF"/>
    <w:rsid w:val="00651DBA"/>
    <w:rsid w:val="00671329"/>
    <w:rsid w:val="00681046"/>
    <w:rsid w:val="006917C6"/>
    <w:rsid w:val="006A0334"/>
    <w:rsid w:val="006A6FEE"/>
    <w:rsid w:val="006C0E79"/>
    <w:rsid w:val="006C19E0"/>
    <w:rsid w:val="006C6FD3"/>
    <w:rsid w:val="006D46E1"/>
    <w:rsid w:val="006E22C9"/>
    <w:rsid w:val="006E5D25"/>
    <w:rsid w:val="00704342"/>
    <w:rsid w:val="0070489A"/>
    <w:rsid w:val="00707FE7"/>
    <w:rsid w:val="00717849"/>
    <w:rsid w:val="00731015"/>
    <w:rsid w:val="00752BE5"/>
    <w:rsid w:val="00752F0E"/>
    <w:rsid w:val="00756CD1"/>
    <w:rsid w:val="007655ED"/>
    <w:rsid w:val="00770909"/>
    <w:rsid w:val="007767AB"/>
    <w:rsid w:val="007A2DB6"/>
    <w:rsid w:val="007A3A13"/>
    <w:rsid w:val="007B4AB2"/>
    <w:rsid w:val="007C7E9C"/>
    <w:rsid w:val="007D2C71"/>
    <w:rsid w:val="007D4A08"/>
    <w:rsid w:val="007E0E32"/>
    <w:rsid w:val="007E385E"/>
    <w:rsid w:val="00800853"/>
    <w:rsid w:val="00802005"/>
    <w:rsid w:val="00814EFC"/>
    <w:rsid w:val="00817A11"/>
    <w:rsid w:val="008544FD"/>
    <w:rsid w:val="00865C8F"/>
    <w:rsid w:val="00871250"/>
    <w:rsid w:val="00875530"/>
    <w:rsid w:val="0088206C"/>
    <w:rsid w:val="00884433"/>
    <w:rsid w:val="0088623F"/>
    <w:rsid w:val="00886FA9"/>
    <w:rsid w:val="00887454"/>
    <w:rsid w:val="008920D3"/>
    <w:rsid w:val="00894F2D"/>
    <w:rsid w:val="008A383D"/>
    <w:rsid w:val="008B4D59"/>
    <w:rsid w:val="008D29C3"/>
    <w:rsid w:val="008D5610"/>
    <w:rsid w:val="008D6812"/>
    <w:rsid w:val="008F5A4F"/>
    <w:rsid w:val="00911240"/>
    <w:rsid w:val="009203D5"/>
    <w:rsid w:val="009379CA"/>
    <w:rsid w:val="009575A2"/>
    <w:rsid w:val="00982D1D"/>
    <w:rsid w:val="00992045"/>
    <w:rsid w:val="009942E6"/>
    <w:rsid w:val="009A0AE1"/>
    <w:rsid w:val="009A2A7A"/>
    <w:rsid w:val="009A648F"/>
    <w:rsid w:val="009B0F40"/>
    <w:rsid w:val="009B1D9F"/>
    <w:rsid w:val="009C259A"/>
    <w:rsid w:val="009C2685"/>
    <w:rsid w:val="009D5058"/>
    <w:rsid w:val="009D6963"/>
    <w:rsid w:val="009E4B4D"/>
    <w:rsid w:val="009E7978"/>
    <w:rsid w:val="00A47EB3"/>
    <w:rsid w:val="00A6296E"/>
    <w:rsid w:val="00A7508A"/>
    <w:rsid w:val="00A87FA5"/>
    <w:rsid w:val="00AA0FCB"/>
    <w:rsid w:val="00AB5C29"/>
    <w:rsid w:val="00AC6CF8"/>
    <w:rsid w:val="00AE35FC"/>
    <w:rsid w:val="00AF14A9"/>
    <w:rsid w:val="00AF78DB"/>
    <w:rsid w:val="00B00A7F"/>
    <w:rsid w:val="00B04276"/>
    <w:rsid w:val="00B0551A"/>
    <w:rsid w:val="00B137F0"/>
    <w:rsid w:val="00B32DF0"/>
    <w:rsid w:val="00B35964"/>
    <w:rsid w:val="00B35AA8"/>
    <w:rsid w:val="00B35FE9"/>
    <w:rsid w:val="00B36E0B"/>
    <w:rsid w:val="00B4416A"/>
    <w:rsid w:val="00B56D7A"/>
    <w:rsid w:val="00B665F2"/>
    <w:rsid w:val="00B7481F"/>
    <w:rsid w:val="00B74BE7"/>
    <w:rsid w:val="00B83C27"/>
    <w:rsid w:val="00BA3591"/>
    <w:rsid w:val="00BA6A0A"/>
    <w:rsid w:val="00BC00A5"/>
    <w:rsid w:val="00BD0D71"/>
    <w:rsid w:val="00BD2B42"/>
    <w:rsid w:val="00BE5FF8"/>
    <w:rsid w:val="00C117E4"/>
    <w:rsid w:val="00C2370A"/>
    <w:rsid w:val="00C36848"/>
    <w:rsid w:val="00C36AE9"/>
    <w:rsid w:val="00C37330"/>
    <w:rsid w:val="00C401F2"/>
    <w:rsid w:val="00C42883"/>
    <w:rsid w:val="00C5391B"/>
    <w:rsid w:val="00C54A75"/>
    <w:rsid w:val="00C72819"/>
    <w:rsid w:val="00C77414"/>
    <w:rsid w:val="00C83589"/>
    <w:rsid w:val="00C855F5"/>
    <w:rsid w:val="00C90316"/>
    <w:rsid w:val="00C92AEF"/>
    <w:rsid w:val="00C97BED"/>
    <w:rsid w:val="00CA3ED5"/>
    <w:rsid w:val="00CB1701"/>
    <w:rsid w:val="00CC50BD"/>
    <w:rsid w:val="00CC7E74"/>
    <w:rsid w:val="00CD2A97"/>
    <w:rsid w:val="00CD5F27"/>
    <w:rsid w:val="00CE2595"/>
    <w:rsid w:val="00CE6FBA"/>
    <w:rsid w:val="00D05904"/>
    <w:rsid w:val="00D204DD"/>
    <w:rsid w:val="00D34EBA"/>
    <w:rsid w:val="00D46717"/>
    <w:rsid w:val="00D60EEC"/>
    <w:rsid w:val="00D813B5"/>
    <w:rsid w:val="00DA15B0"/>
    <w:rsid w:val="00DA4B00"/>
    <w:rsid w:val="00DA4FDA"/>
    <w:rsid w:val="00DB5D65"/>
    <w:rsid w:val="00DC0C1B"/>
    <w:rsid w:val="00DC6AA2"/>
    <w:rsid w:val="00DF76A4"/>
    <w:rsid w:val="00E10BE1"/>
    <w:rsid w:val="00E310E3"/>
    <w:rsid w:val="00E37689"/>
    <w:rsid w:val="00E4646C"/>
    <w:rsid w:val="00E51D7C"/>
    <w:rsid w:val="00E52C1D"/>
    <w:rsid w:val="00E57C83"/>
    <w:rsid w:val="00E626F5"/>
    <w:rsid w:val="00E730BD"/>
    <w:rsid w:val="00E75829"/>
    <w:rsid w:val="00E90E12"/>
    <w:rsid w:val="00EA536E"/>
    <w:rsid w:val="00EB2320"/>
    <w:rsid w:val="00EB3501"/>
    <w:rsid w:val="00EC18A1"/>
    <w:rsid w:val="00EC2468"/>
    <w:rsid w:val="00EC73E2"/>
    <w:rsid w:val="00ED494B"/>
    <w:rsid w:val="00EE39B0"/>
    <w:rsid w:val="00F0192C"/>
    <w:rsid w:val="00F245AB"/>
    <w:rsid w:val="00F30032"/>
    <w:rsid w:val="00F329C3"/>
    <w:rsid w:val="00F3625E"/>
    <w:rsid w:val="00F4447D"/>
    <w:rsid w:val="00F47281"/>
    <w:rsid w:val="00F55FA1"/>
    <w:rsid w:val="00F634DD"/>
    <w:rsid w:val="00FA5371"/>
    <w:rsid w:val="00FA7765"/>
    <w:rsid w:val="00FB052F"/>
    <w:rsid w:val="00FB45D9"/>
    <w:rsid w:val="00FE0BD0"/>
    <w:rsid w:val="00FE1DFD"/>
    <w:rsid w:val="00FE2B61"/>
    <w:rsid w:val="00FE5811"/>
    <w:rsid w:val="00FF040E"/>
    <w:rsid w:val="00FF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F8BEB"/>
  <w15:chartTrackingRefBased/>
  <w15:docId w15:val="{0F8DC7D2-9802-470D-9A9F-09995053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5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7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9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6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FE581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8" ma:contentTypeDescription="Create a new document." ma:contentTypeScope="" ma:versionID="8d269a2899f19cf29578363b4dc5c21d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df248fddbf9cc99f3ec443ee0a77bce5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0D3E370E-D79D-4BC1-8FDD-0D5810DC80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259734-B8C0-4C3A-AE22-F3017E192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8A2B98-C808-4DDE-8A43-C658BAB4EE8A}">
  <ds:schemaRefs>
    <ds:schemaRef ds:uri="http://schemas.microsoft.com/office/2006/metadata/properties"/>
    <ds:schemaRef ds:uri="http://schemas.microsoft.com/office/infopath/2007/PartnerControls"/>
    <ds:schemaRef ds:uri="27c8a5dd-1c54-44f8-b110-3ed7bd052a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0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wrenson</dc:creator>
  <cp:keywords/>
  <dc:description/>
  <cp:lastModifiedBy>Stephanie Woodley</cp:lastModifiedBy>
  <cp:revision>48</cp:revision>
  <dcterms:created xsi:type="dcterms:W3CDTF">2024-09-01T06:17:00Z</dcterms:created>
  <dcterms:modified xsi:type="dcterms:W3CDTF">2025-05-0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07T06:52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46557d9-9e04-457a-9210-d58c63795539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0C32B6B33D6FE4459A1E072072E78A19</vt:lpwstr>
  </property>
</Properties>
</file>